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97E82" w:rsidRDefault="00597E82" w:rsidP="00597E82">
      <w:r>
        <w:t xml:space="preserve">Tables </w:t>
      </w:r>
      <w:r w:rsidR="00DF521E">
        <w:t>1</w:t>
      </w:r>
      <w:r>
        <w:t>-</w:t>
      </w:r>
      <w:r w:rsidR="00DF521E">
        <w:t>4</w:t>
      </w:r>
      <w:r>
        <w:t xml:space="preserve"> list the most highly weighted features (positive weights in green, negative in red) in the resulting models for each of the OHAT datasets (trained using </w:t>
      </w:r>
      <w:r w:rsidRPr="005B006E">
        <w:rPr>
          <w:i/>
        </w:rPr>
        <w:t>N</w:t>
      </w:r>
      <w:r>
        <w:t>=100).</w:t>
      </w:r>
    </w:p>
    <w:p w:rsidR="00597E82" w:rsidRDefault="00597E82" w:rsidP="00597E82"/>
    <w:p w:rsidR="00597E82" w:rsidRDefault="00597E82" w:rsidP="00597E82">
      <w:r w:rsidRPr="00554B27">
        <w:rPr>
          <w:b/>
        </w:rPr>
        <w:t xml:space="preserve">Table </w:t>
      </w:r>
      <w:r w:rsidR="00DF521E">
        <w:rPr>
          <w:b/>
        </w:rPr>
        <w:t>1</w:t>
      </w:r>
      <w:r w:rsidRPr="00554B27">
        <w:rPr>
          <w:b/>
        </w:rPr>
        <w:t>:</w:t>
      </w:r>
      <w:r>
        <w:t xml:space="preserve"> Examples of High Ranking Features, BPA Dataset (No </w:t>
      </w:r>
      <w:proofErr w:type="spellStart"/>
      <w:r>
        <w:t>MeSH</w:t>
      </w:r>
      <w:proofErr w:type="spellEnd"/>
      <w:r>
        <w:t>)</w:t>
      </w:r>
    </w:p>
    <w:tbl>
      <w:tblPr>
        <w:tblStyle w:val="PlainTable2"/>
        <w:tblW w:w="0" w:type="auto"/>
        <w:tblLayout w:type="fixed"/>
        <w:tblLook w:val="04A0" w:firstRow="1" w:lastRow="0" w:firstColumn="1" w:lastColumn="0" w:noHBand="0" w:noVBand="1"/>
      </w:tblPr>
      <w:tblGrid>
        <w:gridCol w:w="1170"/>
        <w:gridCol w:w="6750"/>
        <w:gridCol w:w="180"/>
        <w:gridCol w:w="1260"/>
      </w:tblGrid>
      <w:tr w:rsidR="00597E82" w:rsidRPr="00554B27" w:rsidTr="007845C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  <w:hideMark/>
          </w:tcPr>
          <w:p w:rsidR="00597E82" w:rsidRPr="00554B27" w:rsidRDefault="00597E82" w:rsidP="007845C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4B2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abel</w:t>
            </w:r>
          </w:p>
        </w:tc>
        <w:tc>
          <w:tcPr>
            <w:tcW w:w="6750" w:type="dxa"/>
            <w:noWrap/>
            <w:hideMark/>
          </w:tcPr>
          <w:p w:rsidR="00597E82" w:rsidRPr="00554B27" w:rsidRDefault="00597E82" w:rsidP="007845C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4B2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Feature name</w:t>
            </w:r>
          </w:p>
        </w:tc>
        <w:tc>
          <w:tcPr>
            <w:tcW w:w="1440" w:type="dxa"/>
            <w:gridSpan w:val="2"/>
            <w:noWrap/>
            <w:hideMark/>
          </w:tcPr>
          <w:p w:rsidR="00597E82" w:rsidRPr="00554B27" w:rsidRDefault="00597E82" w:rsidP="007845C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4B2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bs(Weight)</w:t>
            </w:r>
          </w:p>
        </w:tc>
      </w:tr>
      <w:tr w:rsidR="00597E82" w:rsidRPr="00554B27" w:rsidTr="007845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  <w:hideMark/>
          </w:tcPr>
          <w:p w:rsidR="00597E82" w:rsidRPr="00554B27" w:rsidRDefault="00597E82" w:rsidP="007845CD">
            <w:pPr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</w:pPr>
            <w:r w:rsidRPr="00554B27"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  <w:t>Included</w:t>
            </w:r>
          </w:p>
        </w:tc>
        <w:tc>
          <w:tcPr>
            <w:tcW w:w="6930" w:type="dxa"/>
            <w:gridSpan w:val="2"/>
            <w:noWrap/>
            <w:hideMark/>
          </w:tcPr>
          <w:p w:rsidR="00597E82" w:rsidRPr="00554B27" w:rsidRDefault="00597E82" w:rsidP="007845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</w:pPr>
            <w:r w:rsidRPr="00554B27"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  <w:t>Topic 87: effects, environmental, exposure, health, human, studies, chemicals, bisphenol, potential, endocrine</w:t>
            </w:r>
          </w:p>
        </w:tc>
        <w:tc>
          <w:tcPr>
            <w:tcW w:w="1260" w:type="dxa"/>
            <w:noWrap/>
            <w:hideMark/>
          </w:tcPr>
          <w:p w:rsidR="00597E82" w:rsidRPr="00554B27" w:rsidRDefault="00597E82" w:rsidP="007845C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</w:pPr>
            <w:r w:rsidRPr="00554B27"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  <w:t>0.719875</w:t>
            </w:r>
          </w:p>
        </w:tc>
      </w:tr>
      <w:tr w:rsidR="00597E82" w:rsidRPr="00554B27" w:rsidTr="007845C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  <w:hideMark/>
          </w:tcPr>
          <w:p w:rsidR="00597E82" w:rsidRPr="00554B27" w:rsidRDefault="00597E82" w:rsidP="007845CD">
            <w:pPr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</w:pPr>
            <w:r w:rsidRPr="00554B27"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  <w:t>Included</w:t>
            </w:r>
          </w:p>
        </w:tc>
        <w:tc>
          <w:tcPr>
            <w:tcW w:w="6930" w:type="dxa"/>
            <w:gridSpan w:val="2"/>
            <w:noWrap/>
            <w:hideMark/>
          </w:tcPr>
          <w:p w:rsidR="00597E82" w:rsidRPr="00554B27" w:rsidRDefault="00597E82" w:rsidP="007845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</w:pPr>
            <w:r w:rsidRPr="00554B27"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  <w:t xml:space="preserve">Topic 12: </w:t>
            </w:r>
            <w:proofErr w:type="spellStart"/>
            <w:r w:rsidRPr="00554B27"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  <w:t>bpa</w:t>
            </w:r>
            <w:proofErr w:type="spellEnd"/>
            <w:r w:rsidRPr="00554B27"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  <w:t>, urinary, bisphenol, association, levels, exposure, women, concentrations, age, higher</w:t>
            </w:r>
          </w:p>
        </w:tc>
        <w:tc>
          <w:tcPr>
            <w:tcW w:w="1260" w:type="dxa"/>
            <w:noWrap/>
            <w:hideMark/>
          </w:tcPr>
          <w:p w:rsidR="00597E82" w:rsidRPr="00554B27" w:rsidRDefault="00597E82" w:rsidP="007845C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</w:pPr>
            <w:r w:rsidRPr="00554B27"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  <w:t>0.504291</w:t>
            </w:r>
          </w:p>
        </w:tc>
      </w:tr>
      <w:tr w:rsidR="00597E82" w:rsidRPr="00554B27" w:rsidTr="007845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  <w:hideMark/>
          </w:tcPr>
          <w:p w:rsidR="00597E82" w:rsidRPr="00554B27" w:rsidRDefault="00597E82" w:rsidP="007845CD">
            <w:pPr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</w:pPr>
            <w:r w:rsidRPr="00554B27"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  <w:t>Included</w:t>
            </w:r>
          </w:p>
        </w:tc>
        <w:tc>
          <w:tcPr>
            <w:tcW w:w="6930" w:type="dxa"/>
            <w:gridSpan w:val="2"/>
            <w:noWrap/>
            <w:hideMark/>
          </w:tcPr>
          <w:p w:rsidR="00597E82" w:rsidRPr="00554B27" w:rsidRDefault="00597E82" w:rsidP="007845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</w:pPr>
            <w:r w:rsidRPr="00554B27"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  <w:t xml:space="preserve">Topic 83: exposure, </w:t>
            </w:r>
            <w:proofErr w:type="spellStart"/>
            <w:r w:rsidRPr="00554B27"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  <w:t>bpa</w:t>
            </w:r>
            <w:proofErr w:type="spellEnd"/>
            <w:r w:rsidRPr="00554B27"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  <w:t>, mammary, fetal, development, offspring, prenatal, exposed, maternal, increased</w:t>
            </w:r>
          </w:p>
        </w:tc>
        <w:tc>
          <w:tcPr>
            <w:tcW w:w="1260" w:type="dxa"/>
            <w:noWrap/>
            <w:hideMark/>
          </w:tcPr>
          <w:p w:rsidR="00597E82" w:rsidRPr="00554B27" w:rsidRDefault="00597E82" w:rsidP="007845C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</w:pPr>
            <w:r w:rsidRPr="00554B27"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  <w:t>0.44122</w:t>
            </w:r>
          </w:p>
        </w:tc>
      </w:tr>
      <w:tr w:rsidR="00597E82" w:rsidRPr="00554B27" w:rsidTr="007845C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  <w:hideMark/>
          </w:tcPr>
          <w:p w:rsidR="00597E82" w:rsidRPr="00554B27" w:rsidRDefault="00597E82" w:rsidP="007845CD">
            <w:pPr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</w:pPr>
            <w:r w:rsidRPr="00554B27"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  <w:t>Included</w:t>
            </w:r>
          </w:p>
        </w:tc>
        <w:tc>
          <w:tcPr>
            <w:tcW w:w="6930" w:type="dxa"/>
            <w:gridSpan w:val="2"/>
            <w:noWrap/>
            <w:hideMark/>
          </w:tcPr>
          <w:p w:rsidR="00597E82" w:rsidRPr="00554B27" w:rsidRDefault="00597E82" w:rsidP="007845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</w:pPr>
            <w:r w:rsidRPr="00554B27"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  <w:t xml:space="preserve">Topic 88: </w:t>
            </w:r>
            <w:proofErr w:type="spellStart"/>
            <w:r w:rsidRPr="00554B27"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  <w:t>ppargamma</w:t>
            </w:r>
            <w:proofErr w:type="spellEnd"/>
            <w:r w:rsidRPr="00554B27"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  <w:t xml:space="preserve">, activation, expression, peroxisome, proliferator-activated, badge, receptor, rosiglitazone, cells, </w:t>
            </w:r>
            <w:proofErr w:type="spellStart"/>
            <w:r w:rsidRPr="00554B27"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  <w:t>ppar</w:t>
            </w:r>
            <w:proofErr w:type="spellEnd"/>
            <w:r w:rsidRPr="00554B27"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  <w:t>-gamma</w:t>
            </w:r>
          </w:p>
        </w:tc>
        <w:tc>
          <w:tcPr>
            <w:tcW w:w="1260" w:type="dxa"/>
            <w:noWrap/>
            <w:hideMark/>
          </w:tcPr>
          <w:p w:rsidR="00597E82" w:rsidRPr="00554B27" w:rsidRDefault="00597E82" w:rsidP="007845C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</w:pPr>
            <w:r w:rsidRPr="00554B27"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  <w:t>0.401426</w:t>
            </w:r>
          </w:p>
        </w:tc>
      </w:tr>
      <w:tr w:rsidR="00597E82" w:rsidRPr="00554B27" w:rsidTr="007845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  <w:hideMark/>
          </w:tcPr>
          <w:p w:rsidR="00597E82" w:rsidRPr="00554B27" w:rsidRDefault="00597E82" w:rsidP="007845CD">
            <w:pPr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</w:pPr>
            <w:r w:rsidRPr="00554B27"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  <w:t>Included</w:t>
            </w:r>
          </w:p>
        </w:tc>
        <w:tc>
          <w:tcPr>
            <w:tcW w:w="6930" w:type="dxa"/>
            <w:gridSpan w:val="2"/>
            <w:noWrap/>
            <w:hideMark/>
          </w:tcPr>
          <w:p w:rsidR="00597E82" w:rsidRPr="00554B27" w:rsidRDefault="00597E82" w:rsidP="007845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</w:pPr>
            <w:proofErr w:type="spellStart"/>
            <w:r w:rsidRPr="00554B27"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  <w:t>Abstract_obes</w:t>
            </w:r>
            <w:proofErr w:type="spellEnd"/>
          </w:p>
        </w:tc>
        <w:tc>
          <w:tcPr>
            <w:tcW w:w="1260" w:type="dxa"/>
            <w:noWrap/>
            <w:hideMark/>
          </w:tcPr>
          <w:p w:rsidR="00597E82" w:rsidRPr="00554B27" w:rsidRDefault="00597E82" w:rsidP="007845C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</w:pPr>
            <w:r w:rsidRPr="00554B27"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  <w:t>0.34092</w:t>
            </w:r>
          </w:p>
        </w:tc>
      </w:tr>
      <w:tr w:rsidR="00597E82" w:rsidRPr="00554B27" w:rsidTr="007845C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  <w:hideMark/>
          </w:tcPr>
          <w:p w:rsidR="00597E82" w:rsidRPr="00554B27" w:rsidRDefault="00597E82" w:rsidP="007845CD">
            <w:pPr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</w:pPr>
            <w:r w:rsidRPr="00554B27"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  <w:t>Included</w:t>
            </w:r>
          </w:p>
        </w:tc>
        <w:tc>
          <w:tcPr>
            <w:tcW w:w="6930" w:type="dxa"/>
            <w:gridSpan w:val="2"/>
            <w:noWrap/>
            <w:hideMark/>
          </w:tcPr>
          <w:p w:rsidR="00597E82" w:rsidRPr="00554B27" w:rsidRDefault="00597E82" w:rsidP="007845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</w:pPr>
            <w:proofErr w:type="spellStart"/>
            <w:r w:rsidRPr="00554B27"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  <w:t>Title_obes</w:t>
            </w:r>
            <w:proofErr w:type="spellEnd"/>
          </w:p>
        </w:tc>
        <w:tc>
          <w:tcPr>
            <w:tcW w:w="1260" w:type="dxa"/>
            <w:noWrap/>
            <w:hideMark/>
          </w:tcPr>
          <w:p w:rsidR="00597E82" w:rsidRPr="00554B27" w:rsidRDefault="00597E82" w:rsidP="007845C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</w:pPr>
            <w:r w:rsidRPr="00554B27"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  <w:t>0.325999</w:t>
            </w:r>
          </w:p>
        </w:tc>
      </w:tr>
      <w:tr w:rsidR="00597E82" w:rsidRPr="00554B27" w:rsidTr="007845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  <w:hideMark/>
          </w:tcPr>
          <w:p w:rsidR="00597E82" w:rsidRPr="00554B27" w:rsidRDefault="00597E82" w:rsidP="007845CD">
            <w:pPr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</w:pPr>
            <w:r w:rsidRPr="00554B27"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  <w:t>Included</w:t>
            </w:r>
          </w:p>
        </w:tc>
        <w:tc>
          <w:tcPr>
            <w:tcW w:w="6930" w:type="dxa"/>
            <w:gridSpan w:val="2"/>
            <w:noWrap/>
            <w:hideMark/>
          </w:tcPr>
          <w:p w:rsidR="00597E82" w:rsidRPr="00554B27" w:rsidRDefault="00597E82" w:rsidP="007845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</w:pPr>
            <w:proofErr w:type="spellStart"/>
            <w:r w:rsidRPr="00554B27"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  <w:t>Title_endocrin</w:t>
            </w:r>
            <w:proofErr w:type="spellEnd"/>
          </w:p>
        </w:tc>
        <w:tc>
          <w:tcPr>
            <w:tcW w:w="1260" w:type="dxa"/>
            <w:noWrap/>
            <w:hideMark/>
          </w:tcPr>
          <w:p w:rsidR="00597E82" w:rsidRPr="00554B27" w:rsidRDefault="00597E82" w:rsidP="007845C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</w:pPr>
            <w:r w:rsidRPr="00554B27"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  <w:t>0.272045</w:t>
            </w:r>
          </w:p>
        </w:tc>
      </w:tr>
      <w:tr w:rsidR="00597E82" w:rsidRPr="00554B27" w:rsidTr="007845C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  <w:hideMark/>
          </w:tcPr>
          <w:p w:rsidR="00597E82" w:rsidRPr="00554B27" w:rsidRDefault="00597E82" w:rsidP="007845CD">
            <w:pPr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</w:pPr>
            <w:r w:rsidRPr="00554B27"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  <w:t>Included</w:t>
            </w:r>
          </w:p>
        </w:tc>
        <w:tc>
          <w:tcPr>
            <w:tcW w:w="6930" w:type="dxa"/>
            <w:gridSpan w:val="2"/>
            <w:noWrap/>
            <w:hideMark/>
          </w:tcPr>
          <w:p w:rsidR="00597E82" w:rsidRPr="00554B27" w:rsidRDefault="00597E82" w:rsidP="007845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</w:pPr>
            <w:proofErr w:type="spellStart"/>
            <w:r w:rsidRPr="00554B27"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  <w:t>Title_children</w:t>
            </w:r>
            <w:proofErr w:type="spellEnd"/>
          </w:p>
        </w:tc>
        <w:tc>
          <w:tcPr>
            <w:tcW w:w="1260" w:type="dxa"/>
            <w:noWrap/>
            <w:hideMark/>
          </w:tcPr>
          <w:p w:rsidR="00597E82" w:rsidRPr="00554B27" w:rsidRDefault="00597E82" w:rsidP="007845C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</w:pPr>
            <w:r w:rsidRPr="00554B27"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  <w:t>0.264878</w:t>
            </w:r>
          </w:p>
        </w:tc>
      </w:tr>
      <w:tr w:rsidR="00597E82" w:rsidRPr="00554B27" w:rsidTr="007845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  <w:hideMark/>
          </w:tcPr>
          <w:p w:rsidR="00597E82" w:rsidRPr="00554B27" w:rsidRDefault="00597E82" w:rsidP="007845CD">
            <w:pPr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</w:pPr>
            <w:r w:rsidRPr="00554B27"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  <w:t>Included</w:t>
            </w:r>
          </w:p>
        </w:tc>
        <w:tc>
          <w:tcPr>
            <w:tcW w:w="6930" w:type="dxa"/>
            <w:gridSpan w:val="2"/>
            <w:noWrap/>
            <w:hideMark/>
          </w:tcPr>
          <w:p w:rsidR="00597E82" w:rsidRPr="00554B27" w:rsidRDefault="00597E82" w:rsidP="007845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</w:pPr>
            <w:r w:rsidRPr="00554B27"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  <w:t xml:space="preserve">Topic 4: receptor, </w:t>
            </w:r>
            <w:proofErr w:type="spellStart"/>
            <w:r w:rsidRPr="00554B27"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  <w:t>bpa</w:t>
            </w:r>
            <w:proofErr w:type="spellEnd"/>
            <w:r w:rsidRPr="00554B27"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  <w:t xml:space="preserve">, bisphenol, binding, receptors, human, estrogen, nuclear, activity, </w:t>
            </w:r>
            <w:proofErr w:type="spellStart"/>
            <w:r w:rsidRPr="00554B27"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  <w:t>er</w:t>
            </w:r>
            <w:proofErr w:type="spellEnd"/>
            <w:r w:rsidRPr="00554B27"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  <w:t>?</w:t>
            </w:r>
          </w:p>
        </w:tc>
        <w:tc>
          <w:tcPr>
            <w:tcW w:w="1260" w:type="dxa"/>
            <w:noWrap/>
            <w:hideMark/>
          </w:tcPr>
          <w:p w:rsidR="00597E82" w:rsidRPr="00554B27" w:rsidRDefault="00597E82" w:rsidP="007845C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</w:pPr>
            <w:r w:rsidRPr="00554B27"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  <w:t>0.230883</w:t>
            </w:r>
          </w:p>
        </w:tc>
      </w:tr>
      <w:tr w:rsidR="00597E82" w:rsidRPr="00554B27" w:rsidTr="007845C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  <w:hideMark/>
          </w:tcPr>
          <w:p w:rsidR="00597E82" w:rsidRPr="00554B27" w:rsidRDefault="00597E82" w:rsidP="007845CD">
            <w:pPr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</w:pPr>
            <w:r w:rsidRPr="00554B27"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  <w:t>Included</w:t>
            </w:r>
          </w:p>
        </w:tc>
        <w:tc>
          <w:tcPr>
            <w:tcW w:w="6930" w:type="dxa"/>
            <w:gridSpan w:val="2"/>
            <w:noWrap/>
            <w:hideMark/>
          </w:tcPr>
          <w:p w:rsidR="00597E82" w:rsidRPr="00554B27" w:rsidRDefault="00597E82" w:rsidP="007845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</w:pPr>
            <w:proofErr w:type="spellStart"/>
            <w:r w:rsidRPr="00554B27"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  <w:t>Title_adipos</w:t>
            </w:r>
            <w:proofErr w:type="spellEnd"/>
          </w:p>
        </w:tc>
        <w:tc>
          <w:tcPr>
            <w:tcW w:w="1260" w:type="dxa"/>
            <w:noWrap/>
            <w:hideMark/>
          </w:tcPr>
          <w:p w:rsidR="00597E82" w:rsidRPr="00554B27" w:rsidRDefault="00597E82" w:rsidP="007845C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</w:pPr>
            <w:r w:rsidRPr="00554B27"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  <w:t>0.228953</w:t>
            </w:r>
          </w:p>
        </w:tc>
      </w:tr>
      <w:tr w:rsidR="00597E82" w:rsidRPr="00554B27" w:rsidTr="007845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  <w:hideMark/>
          </w:tcPr>
          <w:p w:rsidR="00597E82" w:rsidRPr="00554B27" w:rsidRDefault="00597E82" w:rsidP="007845CD">
            <w:pPr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</w:pPr>
            <w:r w:rsidRPr="00554B27"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  <w:t>Included</w:t>
            </w:r>
          </w:p>
        </w:tc>
        <w:tc>
          <w:tcPr>
            <w:tcW w:w="6930" w:type="dxa"/>
            <w:gridSpan w:val="2"/>
            <w:noWrap/>
            <w:hideMark/>
          </w:tcPr>
          <w:p w:rsidR="00597E82" w:rsidRPr="00554B27" w:rsidRDefault="00597E82" w:rsidP="007845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</w:pPr>
            <w:r w:rsidRPr="00554B27"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  <w:t xml:space="preserve">Topic 84: endocrine, </w:t>
            </w:r>
            <w:proofErr w:type="spellStart"/>
            <w:r w:rsidRPr="00554B27"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  <w:t>edcs</w:t>
            </w:r>
            <w:proofErr w:type="spellEnd"/>
            <w:r w:rsidRPr="00554B27"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  <w:t xml:space="preserve">, chemicals, disrupting, compounds, disruptors, </w:t>
            </w:r>
            <w:proofErr w:type="spellStart"/>
            <w:r w:rsidRPr="00554B27"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  <w:t>nonylphenol</w:t>
            </w:r>
            <w:proofErr w:type="spellEnd"/>
            <w:r w:rsidRPr="00554B27"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  <w:t xml:space="preserve">, endocrine-disrupting, environmental, </w:t>
            </w:r>
            <w:proofErr w:type="spellStart"/>
            <w:r w:rsidRPr="00554B27"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  <w:t>edc</w:t>
            </w:r>
            <w:proofErr w:type="spellEnd"/>
          </w:p>
        </w:tc>
        <w:tc>
          <w:tcPr>
            <w:tcW w:w="1260" w:type="dxa"/>
            <w:noWrap/>
            <w:hideMark/>
          </w:tcPr>
          <w:p w:rsidR="00597E82" w:rsidRPr="00554B27" w:rsidRDefault="00597E82" w:rsidP="007845C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</w:pPr>
            <w:r w:rsidRPr="00554B27"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  <w:t>0.227858</w:t>
            </w:r>
          </w:p>
        </w:tc>
      </w:tr>
      <w:tr w:rsidR="00597E82" w:rsidRPr="00554B27" w:rsidTr="007845C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  <w:hideMark/>
          </w:tcPr>
          <w:p w:rsidR="00597E82" w:rsidRPr="00554B27" w:rsidRDefault="00597E82" w:rsidP="007845CD">
            <w:pPr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</w:pPr>
            <w:r w:rsidRPr="00554B27"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  <w:t>Included</w:t>
            </w:r>
          </w:p>
        </w:tc>
        <w:tc>
          <w:tcPr>
            <w:tcW w:w="6930" w:type="dxa"/>
            <w:gridSpan w:val="2"/>
            <w:noWrap/>
            <w:hideMark/>
          </w:tcPr>
          <w:p w:rsidR="00597E82" w:rsidRPr="00554B27" w:rsidRDefault="00597E82" w:rsidP="007845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</w:pPr>
            <w:proofErr w:type="spellStart"/>
            <w:r w:rsidRPr="00554B27"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  <w:t>Title_birth</w:t>
            </w:r>
            <w:proofErr w:type="spellEnd"/>
          </w:p>
        </w:tc>
        <w:tc>
          <w:tcPr>
            <w:tcW w:w="1260" w:type="dxa"/>
            <w:noWrap/>
            <w:hideMark/>
          </w:tcPr>
          <w:p w:rsidR="00597E82" w:rsidRPr="00554B27" w:rsidRDefault="00597E82" w:rsidP="007845C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</w:pPr>
            <w:r w:rsidRPr="00554B27"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  <w:t>0.21469</w:t>
            </w:r>
          </w:p>
        </w:tc>
      </w:tr>
      <w:tr w:rsidR="00597E82" w:rsidRPr="00554B27" w:rsidTr="007845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  <w:hideMark/>
          </w:tcPr>
          <w:p w:rsidR="00597E82" w:rsidRPr="00554B27" w:rsidRDefault="00597E82" w:rsidP="007845CD">
            <w:pPr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</w:pPr>
            <w:r w:rsidRPr="00554B27"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  <w:t>Included</w:t>
            </w:r>
          </w:p>
        </w:tc>
        <w:tc>
          <w:tcPr>
            <w:tcW w:w="6930" w:type="dxa"/>
            <w:gridSpan w:val="2"/>
            <w:noWrap/>
            <w:hideMark/>
          </w:tcPr>
          <w:p w:rsidR="00597E82" w:rsidRPr="00554B27" w:rsidRDefault="00597E82" w:rsidP="007845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</w:pPr>
            <w:proofErr w:type="spellStart"/>
            <w:r w:rsidRPr="00554B27"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  <w:t>Abstract_adiponectin</w:t>
            </w:r>
            <w:proofErr w:type="spellEnd"/>
          </w:p>
        </w:tc>
        <w:tc>
          <w:tcPr>
            <w:tcW w:w="1260" w:type="dxa"/>
            <w:noWrap/>
            <w:hideMark/>
          </w:tcPr>
          <w:p w:rsidR="00597E82" w:rsidRPr="00554B27" w:rsidRDefault="00597E82" w:rsidP="007845C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</w:pPr>
            <w:r w:rsidRPr="00554B27"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  <w:t>0.212202</w:t>
            </w:r>
          </w:p>
        </w:tc>
      </w:tr>
      <w:tr w:rsidR="00597E82" w:rsidRPr="00554B27" w:rsidTr="007845C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  <w:hideMark/>
          </w:tcPr>
          <w:p w:rsidR="00597E82" w:rsidRPr="00554B27" w:rsidRDefault="00597E82" w:rsidP="007845CD">
            <w:pPr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</w:pPr>
            <w:r w:rsidRPr="00554B27"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  <w:t>Included</w:t>
            </w:r>
          </w:p>
        </w:tc>
        <w:tc>
          <w:tcPr>
            <w:tcW w:w="6930" w:type="dxa"/>
            <w:gridSpan w:val="2"/>
            <w:noWrap/>
            <w:hideMark/>
          </w:tcPr>
          <w:p w:rsidR="00597E82" w:rsidRPr="00554B27" w:rsidRDefault="00597E82" w:rsidP="007845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</w:pPr>
            <w:proofErr w:type="spellStart"/>
            <w:r w:rsidRPr="00554B27"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  <w:t>Abstract_bpa</w:t>
            </w:r>
            <w:proofErr w:type="spellEnd"/>
          </w:p>
        </w:tc>
        <w:tc>
          <w:tcPr>
            <w:tcW w:w="1260" w:type="dxa"/>
            <w:noWrap/>
            <w:hideMark/>
          </w:tcPr>
          <w:p w:rsidR="00597E82" w:rsidRPr="00554B27" w:rsidRDefault="00597E82" w:rsidP="007845C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</w:pPr>
            <w:r w:rsidRPr="00554B27"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  <w:t>0.21055</w:t>
            </w:r>
          </w:p>
        </w:tc>
      </w:tr>
      <w:tr w:rsidR="00597E82" w:rsidRPr="00554B27" w:rsidTr="007845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  <w:hideMark/>
          </w:tcPr>
          <w:p w:rsidR="00597E82" w:rsidRPr="00554B27" w:rsidRDefault="00597E82" w:rsidP="007845CD">
            <w:pPr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</w:pPr>
            <w:r w:rsidRPr="00554B27"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  <w:t>Included</w:t>
            </w:r>
          </w:p>
        </w:tc>
        <w:tc>
          <w:tcPr>
            <w:tcW w:w="6930" w:type="dxa"/>
            <w:gridSpan w:val="2"/>
            <w:noWrap/>
            <w:hideMark/>
          </w:tcPr>
          <w:p w:rsidR="00597E82" w:rsidRPr="00554B27" w:rsidRDefault="00597E82" w:rsidP="007845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</w:pPr>
            <w:proofErr w:type="spellStart"/>
            <w:r w:rsidRPr="00554B27"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  <w:t>Abstract_adipos</w:t>
            </w:r>
            <w:proofErr w:type="spellEnd"/>
          </w:p>
        </w:tc>
        <w:tc>
          <w:tcPr>
            <w:tcW w:w="1260" w:type="dxa"/>
            <w:noWrap/>
            <w:hideMark/>
          </w:tcPr>
          <w:p w:rsidR="00597E82" w:rsidRPr="00554B27" w:rsidRDefault="00597E82" w:rsidP="007845C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</w:pPr>
            <w:r w:rsidRPr="00554B27"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  <w:t>0.197756</w:t>
            </w:r>
          </w:p>
        </w:tc>
      </w:tr>
      <w:tr w:rsidR="00597E82" w:rsidRPr="00554B27" w:rsidTr="007845C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  <w:hideMark/>
          </w:tcPr>
          <w:p w:rsidR="00597E82" w:rsidRPr="00554B27" w:rsidRDefault="00597E82" w:rsidP="007845CD">
            <w:pPr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</w:pPr>
            <w:r w:rsidRPr="00554B27"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  <w:t>Included</w:t>
            </w:r>
          </w:p>
        </w:tc>
        <w:tc>
          <w:tcPr>
            <w:tcW w:w="6930" w:type="dxa"/>
            <w:gridSpan w:val="2"/>
            <w:noWrap/>
            <w:hideMark/>
          </w:tcPr>
          <w:p w:rsidR="00597E82" w:rsidRPr="00554B27" w:rsidRDefault="00597E82" w:rsidP="007845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</w:pPr>
            <w:proofErr w:type="spellStart"/>
            <w:r w:rsidRPr="00554B27"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  <w:t>Title_disrupt</w:t>
            </w:r>
            <w:proofErr w:type="spellEnd"/>
          </w:p>
        </w:tc>
        <w:tc>
          <w:tcPr>
            <w:tcW w:w="1260" w:type="dxa"/>
            <w:noWrap/>
            <w:hideMark/>
          </w:tcPr>
          <w:p w:rsidR="00597E82" w:rsidRPr="00554B27" w:rsidRDefault="00597E82" w:rsidP="007845C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</w:pPr>
            <w:r w:rsidRPr="00554B27"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  <w:t>0.196572</w:t>
            </w:r>
          </w:p>
        </w:tc>
      </w:tr>
      <w:tr w:rsidR="00597E82" w:rsidRPr="00554B27" w:rsidTr="007845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  <w:hideMark/>
          </w:tcPr>
          <w:p w:rsidR="00597E82" w:rsidRPr="00554B27" w:rsidRDefault="00597E82" w:rsidP="007845CD">
            <w:pPr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</w:pPr>
            <w:r w:rsidRPr="00554B27"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  <w:t>Included</w:t>
            </w:r>
          </w:p>
        </w:tc>
        <w:tc>
          <w:tcPr>
            <w:tcW w:w="6930" w:type="dxa"/>
            <w:gridSpan w:val="2"/>
            <w:noWrap/>
            <w:hideMark/>
          </w:tcPr>
          <w:p w:rsidR="00597E82" w:rsidRPr="00554B27" w:rsidRDefault="00597E82" w:rsidP="007845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</w:pPr>
            <w:proofErr w:type="spellStart"/>
            <w:r w:rsidRPr="00554B27"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  <w:t>Abstract_adipocyt</w:t>
            </w:r>
            <w:proofErr w:type="spellEnd"/>
          </w:p>
        </w:tc>
        <w:tc>
          <w:tcPr>
            <w:tcW w:w="1260" w:type="dxa"/>
            <w:noWrap/>
            <w:hideMark/>
          </w:tcPr>
          <w:p w:rsidR="00597E82" w:rsidRPr="00554B27" w:rsidRDefault="00597E82" w:rsidP="007845C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</w:pPr>
            <w:r w:rsidRPr="00554B27"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  <w:t>0.191678</w:t>
            </w:r>
          </w:p>
        </w:tc>
      </w:tr>
      <w:tr w:rsidR="00597E82" w:rsidRPr="00554B27" w:rsidTr="007845C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  <w:hideMark/>
          </w:tcPr>
          <w:p w:rsidR="00597E82" w:rsidRPr="00554B27" w:rsidRDefault="00597E82" w:rsidP="007845CD">
            <w:pPr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</w:pPr>
            <w:r w:rsidRPr="00554B27"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  <w:t>Included</w:t>
            </w:r>
          </w:p>
        </w:tc>
        <w:tc>
          <w:tcPr>
            <w:tcW w:w="6930" w:type="dxa"/>
            <w:gridSpan w:val="2"/>
            <w:noWrap/>
            <w:hideMark/>
          </w:tcPr>
          <w:p w:rsidR="00597E82" w:rsidRPr="00554B27" w:rsidRDefault="00597E82" w:rsidP="007845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</w:pPr>
            <w:proofErr w:type="spellStart"/>
            <w:r w:rsidRPr="00554B27"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  <w:t>Title_adipocyt</w:t>
            </w:r>
            <w:proofErr w:type="spellEnd"/>
          </w:p>
        </w:tc>
        <w:tc>
          <w:tcPr>
            <w:tcW w:w="1260" w:type="dxa"/>
            <w:noWrap/>
            <w:hideMark/>
          </w:tcPr>
          <w:p w:rsidR="00597E82" w:rsidRPr="00554B27" w:rsidRDefault="00597E82" w:rsidP="007845C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</w:pPr>
            <w:r w:rsidRPr="00554B27"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  <w:t>0.189216</w:t>
            </w:r>
          </w:p>
        </w:tc>
      </w:tr>
      <w:tr w:rsidR="00597E82" w:rsidRPr="00554B27" w:rsidTr="007845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  <w:hideMark/>
          </w:tcPr>
          <w:p w:rsidR="00597E82" w:rsidRPr="00554B27" w:rsidRDefault="00597E82" w:rsidP="007845CD">
            <w:pPr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</w:pPr>
            <w:r w:rsidRPr="00554B27"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  <w:t>Included</w:t>
            </w:r>
          </w:p>
        </w:tc>
        <w:tc>
          <w:tcPr>
            <w:tcW w:w="6930" w:type="dxa"/>
            <w:gridSpan w:val="2"/>
            <w:noWrap/>
            <w:hideMark/>
          </w:tcPr>
          <w:p w:rsidR="00597E82" w:rsidRPr="00554B27" w:rsidRDefault="00597E82" w:rsidP="007845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</w:pPr>
            <w:proofErr w:type="spellStart"/>
            <w:r w:rsidRPr="00554B27"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  <w:t>Title_human</w:t>
            </w:r>
            <w:proofErr w:type="spellEnd"/>
          </w:p>
        </w:tc>
        <w:tc>
          <w:tcPr>
            <w:tcW w:w="1260" w:type="dxa"/>
            <w:noWrap/>
            <w:hideMark/>
          </w:tcPr>
          <w:p w:rsidR="00597E82" w:rsidRPr="00554B27" w:rsidRDefault="00597E82" w:rsidP="007845C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</w:pPr>
            <w:r w:rsidRPr="00554B27"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  <w:t>0.185294</w:t>
            </w:r>
          </w:p>
        </w:tc>
      </w:tr>
      <w:tr w:rsidR="00597E82" w:rsidRPr="00554B27" w:rsidTr="007845C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  <w:hideMark/>
          </w:tcPr>
          <w:p w:rsidR="00597E82" w:rsidRPr="00554B27" w:rsidRDefault="00597E82" w:rsidP="007845CD">
            <w:pPr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</w:pPr>
            <w:r w:rsidRPr="00554B27"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  <w:t>Included</w:t>
            </w:r>
          </w:p>
        </w:tc>
        <w:tc>
          <w:tcPr>
            <w:tcW w:w="6930" w:type="dxa"/>
            <w:gridSpan w:val="2"/>
            <w:noWrap/>
            <w:hideMark/>
          </w:tcPr>
          <w:p w:rsidR="00597E82" w:rsidRPr="00554B27" w:rsidRDefault="00597E82" w:rsidP="007845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</w:pPr>
            <w:proofErr w:type="spellStart"/>
            <w:r w:rsidRPr="00554B27"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  <w:t>Abstract_weight</w:t>
            </w:r>
            <w:proofErr w:type="spellEnd"/>
          </w:p>
        </w:tc>
        <w:tc>
          <w:tcPr>
            <w:tcW w:w="1260" w:type="dxa"/>
            <w:noWrap/>
            <w:hideMark/>
          </w:tcPr>
          <w:p w:rsidR="00597E82" w:rsidRPr="00554B27" w:rsidRDefault="00597E82" w:rsidP="007845C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</w:pPr>
            <w:r w:rsidRPr="00554B27"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  <w:t>0.183488</w:t>
            </w:r>
          </w:p>
        </w:tc>
      </w:tr>
      <w:tr w:rsidR="00597E82" w:rsidRPr="00554B27" w:rsidTr="007845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  <w:hideMark/>
          </w:tcPr>
          <w:p w:rsidR="00597E82" w:rsidRPr="00554B27" w:rsidRDefault="00597E82" w:rsidP="007845CD">
            <w:pPr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</w:pPr>
            <w:r w:rsidRPr="00554B27"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  <w:t>Included</w:t>
            </w:r>
          </w:p>
        </w:tc>
        <w:tc>
          <w:tcPr>
            <w:tcW w:w="6930" w:type="dxa"/>
            <w:gridSpan w:val="2"/>
            <w:noWrap/>
            <w:hideMark/>
          </w:tcPr>
          <w:p w:rsidR="00597E82" w:rsidRPr="00554B27" w:rsidRDefault="00597E82" w:rsidP="007845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</w:pPr>
            <w:proofErr w:type="spellStart"/>
            <w:r w:rsidRPr="00554B27"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  <w:t>Abstract_diet</w:t>
            </w:r>
            <w:proofErr w:type="spellEnd"/>
          </w:p>
        </w:tc>
        <w:tc>
          <w:tcPr>
            <w:tcW w:w="1260" w:type="dxa"/>
            <w:noWrap/>
            <w:hideMark/>
          </w:tcPr>
          <w:p w:rsidR="00597E82" w:rsidRPr="00554B27" w:rsidRDefault="00597E82" w:rsidP="007845C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</w:pPr>
            <w:r w:rsidRPr="00554B27"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  <w:t>0.182933</w:t>
            </w:r>
          </w:p>
        </w:tc>
      </w:tr>
      <w:tr w:rsidR="00597E82" w:rsidRPr="00554B27" w:rsidTr="007845C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  <w:hideMark/>
          </w:tcPr>
          <w:p w:rsidR="00597E82" w:rsidRPr="00554B27" w:rsidRDefault="00597E82" w:rsidP="007845CD">
            <w:pPr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</w:pPr>
            <w:r w:rsidRPr="00554B27"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  <w:t>Included</w:t>
            </w:r>
          </w:p>
        </w:tc>
        <w:tc>
          <w:tcPr>
            <w:tcW w:w="6930" w:type="dxa"/>
            <w:gridSpan w:val="2"/>
            <w:noWrap/>
            <w:hideMark/>
          </w:tcPr>
          <w:p w:rsidR="00597E82" w:rsidRPr="00554B27" w:rsidRDefault="00597E82" w:rsidP="007845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</w:pPr>
            <w:proofErr w:type="spellStart"/>
            <w:r w:rsidRPr="00554B27"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  <w:t>Abstract_receptor</w:t>
            </w:r>
            <w:proofErr w:type="spellEnd"/>
          </w:p>
        </w:tc>
        <w:tc>
          <w:tcPr>
            <w:tcW w:w="1260" w:type="dxa"/>
            <w:noWrap/>
            <w:hideMark/>
          </w:tcPr>
          <w:p w:rsidR="00597E82" w:rsidRPr="00554B27" w:rsidRDefault="00597E82" w:rsidP="007845C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</w:pPr>
            <w:r w:rsidRPr="00554B27"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  <w:t>0.182071</w:t>
            </w:r>
          </w:p>
        </w:tc>
      </w:tr>
      <w:tr w:rsidR="00597E82" w:rsidRPr="00554B27" w:rsidTr="007845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  <w:hideMark/>
          </w:tcPr>
          <w:p w:rsidR="00597E82" w:rsidRPr="00554B27" w:rsidRDefault="00597E82" w:rsidP="007845CD">
            <w:pPr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</w:pPr>
            <w:r w:rsidRPr="00554B27"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  <w:t>Included</w:t>
            </w:r>
          </w:p>
        </w:tc>
        <w:tc>
          <w:tcPr>
            <w:tcW w:w="6930" w:type="dxa"/>
            <w:gridSpan w:val="2"/>
            <w:noWrap/>
            <w:hideMark/>
          </w:tcPr>
          <w:p w:rsidR="00597E82" w:rsidRPr="00554B27" w:rsidRDefault="00597E82" w:rsidP="007845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</w:pPr>
            <w:proofErr w:type="spellStart"/>
            <w:r w:rsidRPr="00554B27"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  <w:t>Abstract_metabol</w:t>
            </w:r>
            <w:proofErr w:type="spellEnd"/>
          </w:p>
        </w:tc>
        <w:tc>
          <w:tcPr>
            <w:tcW w:w="1260" w:type="dxa"/>
            <w:noWrap/>
            <w:hideMark/>
          </w:tcPr>
          <w:p w:rsidR="00597E82" w:rsidRPr="00554B27" w:rsidRDefault="00597E82" w:rsidP="007845C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</w:pPr>
            <w:r w:rsidRPr="00554B27"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  <w:t>0.177073</w:t>
            </w:r>
          </w:p>
        </w:tc>
      </w:tr>
      <w:tr w:rsidR="00597E82" w:rsidRPr="00554B27" w:rsidTr="007845C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  <w:hideMark/>
          </w:tcPr>
          <w:p w:rsidR="00597E82" w:rsidRPr="00554B27" w:rsidRDefault="00597E82" w:rsidP="007845CD">
            <w:pPr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</w:pPr>
            <w:r w:rsidRPr="00554B27"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  <w:t>Included</w:t>
            </w:r>
          </w:p>
        </w:tc>
        <w:tc>
          <w:tcPr>
            <w:tcW w:w="6930" w:type="dxa"/>
            <w:gridSpan w:val="2"/>
            <w:noWrap/>
            <w:hideMark/>
          </w:tcPr>
          <w:p w:rsidR="00597E82" w:rsidRPr="00554B27" w:rsidRDefault="00597E82" w:rsidP="007845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</w:pPr>
            <w:proofErr w:type="spellStart"/>
            <w:r w:rsidRPr="00554B27"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  <w:t>Abstract_leptin</w:t>
            </w:r>
            <w:proofErr w:type="spellEnd"/>
          </w:p>
        </w:tc>
        <w:tc>
          <w:tcPr>
            <w:tcW w:w="1260" w:type="dxa"/>
            <w:noWrap/>
            <w:hideMark/>
          </w:tcPr>
          <w:p w:rsidR="00597E82" w:rsidRPr="00554B27" w:rsidRDefault="00597E82" w:rsidP="007845C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</w:pPr>
            <w:r w:rsidRPr="00554B27"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  <w:t>0.175578</w:t>
            </w:r>
          </w:p>
        </w:tc>
      </w:tr>
      <w:tr w:rsidR="00597E82" w:rsidRPr="00554B27" w:rsidTr="007845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  <w:hideMark/>
          </w:tcPr>
          <w:p w:rsidR="00597E82" w:rsidRPr="00554B27" w:rsidRDefault="00597E82" w:rsidP="007845CD">
            <w:pPr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</w:pPr>
            <w:r w:rsidRPr="00554B27"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  <w:t>Included</w:t>
            </w:r>
          </w:p>
        </w:tc>
        <w:tc>
          <w:tcPr>
            <w:tcW w:w="6930" w:type="dxa"/>
            <w:gridSpan w:val="2"/>
            <w:noWrap/>
            <w:hideMark/>
          </w:tcPr>
          <w:p w:rsidR="00597E82" w:rsidRPr="00554B27" w:rsidRDefault="00597E82" w:rsidP="007845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</w:pPr>
            <w:r w:rsidRPr="00554B27"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  <w:t xml:space="preserve">Title 2-Gram_and </w:t>
            </w:r>
            <w:proofErr w:type="spellStart"/>
            <w:r w:rsidRPr="00554B27"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  <w:t>obes</w:t>
            </w:r>
            <w:proofErr w:type="spellEnd"/>
          </w:p>
        </w:tc>
        <w:tc>
          <w:tcPr>
            <w:tcW w:w="1260" w:type="dxa"/>
            <w:noWrap/>
            <w:hideMark/>
          </w:tcPr>
          <w:p w:rsidR="00597E82" w:rsidRPr="00554B27" w:rsidRDefault="00597E82" w:rsidP="007845C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</w:pPr>
            <w:r w:rsidRPr="00554B27"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  <w:t>0.174485</w:t>
            </w:r>
          </w:p>
        </w:tc>
      </w:tr>
      <w:tr w:rsidR="00597E82" w:rsidRPr="00554B27" w:rsidTr="007845C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  <w:hideMark/>
          </w:tcPr>
          <w:p w:rsidR="00597E82" w:rsidRPr="00554B27" w:rsidRDefault="00597E82" w:rsidP="007845CD">
            <w:pPr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</w:pPr>
            <w:r w:rsidRPr="00554B27"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  <w:t>Included</w:t>
            </w:r>
          </w:p>
        </w:tc>
        <w:tc>
          <w:tcPr>
            <w:tcW w:w="6930" w:type="dxa"/>
            <w:gridSpan w:val="2"/>
            <w:noWrap/>
            <w:hideMark/>
          </w:tcPr>
          <w:p w:rsidR="00597E82" w:rsidRPr="00554B27" w:rsidRDefault="00597E82" w:rsidP="007845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</w:pPr>
            <w:r w:rsidRPr="00554B27"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  <w:t>Title 3-Gram_endocrin disrupt chemic</w:t>
            </w:r>
          </w:p>
        </w:tc>
        <w:tc>
          <w:tcPr>
            <w:tcW w:w="1260" w:type="dxa"/>
            <w:noWrap/>
            <w:hideMark/>
          </w:tcPr>
          <w:p w:rsidR="00597E82" w:rsidRPr="00554B27" w:rsidRDefault="00597E82" w:rsidP="007845C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</w:pPr>
            <w:r w:rsidRPr="00554B27"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  <w:t>0.17352</w:t>
            </w:r>
          </w:p>
        </w:tc>
      </w:tr>
      <w:tr w:rsidR="00597E82" w:rsidRPr="00554B27" w:rsidTr="007845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  <w:hideMark/>
          </w:tcPr>
          <w:p w:rsidR="00597E82" w:rsidRPr="00554B27" w:rsidRDefault="00597E82" w:rsidP="007845CD">
            <w:pPr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</w:pPr>
            <w:r w:rsidRPr="00554B27"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  <w:t>Included</w:t>
            </w:r>
          </w:p>
        </w:tc>
        <w:tc>
          <w:tcPr>
            <w:tcW w:w="6930" w:type="dxa"/>
            <w:gridSpan w:val="2"/>
            <w:noWrap/>
            <w:hideMark/>
          </w:tcPr>
          <w:p w:rsidR="00597E82" w:rsidRPr="00554B27" w:rsidRDefault="00597E82" w:rsidP="007845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</w:pPr>
            <w:proofErr w:type="spellStart"/>
            <w:r w:rsidRPr="00554B27"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  <w:t>Title_disruptor</w:t>
            </w:r>
            <w:proofErr w:type="spellEnd"/>
          </w:p>
        </w:tc>
        <w:tc>
          <w:tcPr>
            <w:tcW w:w="1260" w:type="dxa"/>
            <w:noWrap/>
            <w:hideMark/>
          </w:tcPr>
          <w:p w:rsidR="00597E82" w:rsidRPr="00554B27" w:rsidRDefault="00597E82" w:rsidP="007845C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</w:pPr>
            <w:r w:rsidRPr="00554B27"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  <w:t>0.17173</w:t>
            </w:r>
          </w:p>
        </w:tc>
      </w:tr>
      <w:tr w:rsidR="00597E82" w:rsidRPr="00554B27" w:rsidTr="007845C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  <w:hideMark/>
          </w:tcPr>
          <w:p w:rsidR="00597E82" w:rsidRPr="00554B27" w:rsidRDefault="00597E82" w:rsidP="007845CD">
            <w:pPr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</w:pPr>
            <w:r w:rsidRPr="00554B27"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  <w:t>Included</w:t>
            </w:r>
          </w:p>
        </w:tc>
        <w:tc>
          <w:tcPr>
            <w:tcW w:w="6930" w:type="dxa"/>
            <w:gridSpan w:val="2"/>
            <w:noWrap/>
            <w:hideMark/>
          </w:tcPr>
          <w:p w:rsidR="00597E82" w:rsidRPr="00554B27" w:rsidRDefault="00597E82" w:rsidP="007845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</w:pPr>
            <w:proofErr w:type="spellStart"/>
            <w:r w:rsidRPr="00554B27"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  <w:t>Title_express</w:t>
            </w:r>
            <w:proofErr w:type="spellEnd"/>
          </w:p>
        </w:tc>
        <w:tc>
          <w:tcPr>
            <w:tcW w:w="1260" w:type="dxa"/>
            <w:noWrap/>
            <w:hideMark/>
          </w:tcPr>
          <w:p w:rsidR="00597E82" w:rsidRPr="00554B27" w:rsidRDefault="00597E82" w:rsidP="007845C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</w:pPr>
            <w:r w:rsidRPr="00554B27"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  <w:t>0.166253</w:t>
            </w:r>
          </w:p>
        </w:tc>
      </w:tr>
      <w:tr w:rsidR="00597E82" w:rsidRPr="00554B27" w:rsidTr="007845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  <w:hideMark/>
          </w:tcPr>
          <w:p w:rsidR="00597E82" w:rsidRPr="00554B27" w:rsidRDefault="00597E82" w:rsidP="007845CD">
            <w:pPr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</w:pPr>
            <w:r w:rsidRPr="00554B27"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  <w:lastRenderedPageBreak/>
              <w:t>Excluded</w:t>
            </w:r>
          </w:p>
        </w:tc>
        <w:tc>
          <w:tcPr>
            <w:tcW w:w="6930" w:type="dxa"/>
            <w:gridSpan w:val="2"/>
            <w:noWrap/>
            <w:hideMark/>
          </w:tcPr>
          <w:p w:rsidR="00597E82" w:rsidRPr="00554B27" w:rsidRDefault="00597E82" w:rsidP="007845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</w:pPr>
            <w:r w:rsidRPr="00554B27"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  <w:t>Topic 34: study, results, high, found, compared, analysis, time, present, showed, observed</w:t>
            </w:r>
          </w:p>
        </w:tc>
        <w:tc>
          <w:tcPr>
            <w:tcW w:w="1260" w:type="dxa"/>
            <w:noWrap/>
            <w:hideMark/>
          </w:tcPr>
          <w:p w:rsidR="00597E82" w:rsidRPr="00554B27" w:rsidRDefault="00597E82" w:rsidP="007845C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</w:pPr>
            <w:r w:rsidRPr="00554B27"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  <w:t>0.511471</w:t>
            </w:r>
          </w:p>
        </w:tc>
      </w:tr>
      <w:tr w:rsidR="00597E82" w:rsidRPr="00554B27" w:rsidTr="007845C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  <w:hideMark/>
          </w:tcPr>
          <w:p w:rsidR="00597E82" w:rsidRPr="00554B27" w:rsidRDefault="00597E82" w:rsidP="007845CD">
            <w:pPr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</w:pPr>
            <w:r w:rsidRPr="00554B27"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  <w:t>Excluded</w:t>
            </w:r>
          </w:p>
        </w:tc>
        <w:tc>
          <w:tcPr>
            <w:tcW w:w="6930" w:type="dxa"/>
            <w:gridSpan w:val="2"/>
            <w:noWrap/>
            <w:hideMark/>
          </w:tcPr>
          <w:p w:rsidR="00597E82" w:rsidRPr="00554B27" w:rsidRDefault="00597E82" w:rsidP="007845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</w:pPr>
            <w:r w:rsidRPr="00554B27"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  <w:t>Topic 66: epoxy, contact, resin, allergic, dermatitis, bisphenol, resins, occupational, patients, sensitization</w:t>
            </w:r>
          </w:p>
        </w:tc>
        <w:tc>
          <w:tcPr>
            <w:tcW w:w="1260" w:type="dxa"/>
            <w:noWrap/>
            <w:hideMark/>
          </w:tcPr>
          <w:p w:rsidR="00597E82" w:rsidRPr="00554B27" w:rsidRDefault="00597E82" w:rsidP="007845C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</w:pPr>
            <w:r w:rsidRPr="00554B27"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  <w:t>0.300503</w:t>
            </w:r>
          </w:p>
        </w:tc>
      </w:tr>
      <w:tr w:rsidR="00597E82" w:rsidRPr="00554B27" w:rsidTr="007845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  <w:hideMark/>
          </w:tcPr>
          <w:p w:rsidR="00597E82" w:rsidRPr="00554B27" w:rsidRDefault="00597E82" w:rsidP="007845CD">
            <w:pPr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</w:pPr>
            <w:r w:rsidRPr="00554B27"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  <w:t>Excluded</w:t>
            </w:r>
          </w:p>
        </w:tc>
        <w:tc>
          <w:tcPr>
            <w:tcW w:w="6930" w:type="dxa"/>
            <w:gridSpan w:val="2"/>
            <w:noWrap/>
            <w:hideMark/>
          </w:tcPr>
          <w:p w:rsidR="00597E82" w:rsidRPr="00554B27" w:rsidRDefault="00597E82" w:rsidP="007845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</w:pPr>
            <w:proofErr w:type="spellStart"/>
            <w:r w:rsidRPr="00554B27"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  <w:t>Title_dental</w:t>
            </w:r>
            <w:proofErr w:type="spellEnd"/>
          </w:p>
        </w:tc>
        <w:tc>
          <w:tcPr>
            <w:tcW w:w="1260" w:type="dxa"/>
            <w:noWrap/>
            <w:hideMark/>
          </w:tcPr>
          <w:p w:rsidR="00597E82" w:rsidRPr="00554B27" w:rsidRDefault="00597E82" w:rsidP="007845C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</w:pPr>
            <w:r w:rsidRPr="00554B27"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  <w:t>0.296741</w:t>
            </w:r>
          </w:p>
        </w:tc>
      </w:tr>
      <w:tr w:rsidR="00597E82" w:rsidRPr="00554B27" w:rsidTr="007845C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  <w:hideMark/>
          </w:tcPr>
          <w:p w:rsidR="00597E82" w:rsidRPr="00554B27" w:rsidRDefault="00597E82" w:rsidP="007845CD">
            <w:pPr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</w:pPr>
            <w:r w:rsidRPr="00554B27"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  <w:t>Excluded</w:t>
            </w:r>
          </w:p>
        </w:tc>
        <w:tc>
          <w:tcPr>
            <w:tcW w:w="6930" w:type="dxa"/>
            <w:gridSpan w:val="2"/>
            <w:noWrap/>
            <w:hideMark/>
          </w:tcPr>
          <w:p w:rsidR="00597E82" w:rsidRPr="00554B27" w:rsidRDefault="00597E82" w:rsidP="007845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</w:pPr>
            <w:r w:rsidRPr="00554B27"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  <w:t>Topic 37: pulp, materials, filling, tissue, healing, root, pulpal, days, chamber, calcium</w:t>
            </w:r>
          </w:p>
        </w:tc>
        <w:tc>
          <w:tcPr>
            <w:tcW w:w="1260" w:type="dxa"/>
            <w:noWrap/>
            <w:hideMark/>
          </w:tcPr>
          <w:p w:rsidR="00597E82" w:rsidRPr="00554B27" w:rsidRDefault="00597E82" w:rsidP="007845C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</w:pPr>
            <w:r w:rsidRPr="00554B27"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  <w:t>0.285053</w:t>
            </w:r>
          </w:p>
        </w:tc>
      </w:tr>
      <w:tr w:rsidR="00597E82" w:rsidRPr="00554B27" w:rsidTr="007845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  <w:hideMark/>
          </w:tcPr>
          <w:p w:rsidR="00597E82" w:rsidRPr="00554B27" w:rsidRDefault="00597E82" w:rsidP="007845CD">
            <w:pPr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</w:pPr>
            <w:r w:rsidRPr="00554B27"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  <w:t>Excluded</w:t>
            </w:r>
          </w:p>
        </w:tc>
        <w:tc>
          <w:tcPr>
            <w:tcW w:w="6930" w:type="dxa"/>
            <w:gridSpan w:val="2"/>
            <w:noWrap/>
            <w:hideMark/>
          </w:tcPr>
          <w:p w:rsidR="00597E82" w:rsidRPr="00554B27" w:rsidRDefault="00597E82" w:rsidP="007845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</w:pPr>
            <w:proofErr w:type="spellStart"/>
            <w:r w:rsidRPr="00554B27"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  <w:t>Title_materi</w:t>
            </w:r>
            <w:proofErr w:type="spellEnd"/>
          </w:p>
        </w:tc>
        <w:tc>
          <w:tcPr>
            <w:tcW w:w="1260" w:type="dxa"/>
            <w:noWrap/>
            <w:hideMark/>
          </w:tcPr>
          <w:p w:rsidR="00597E82" w:rsidRPr="00554B27" w:rsidRDefault="00597E82" w:rsidP="007845C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</w:pPr>
            <w:r w:rsidRPr="00554B27"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  <w:t>0.273902</w:t>
            </w:r>
          </w:p>
        </w:tc>
      </w:tr>
      <w:tr w:rsidR="00597E82" w:rsidRPr="00554B27" w:rsidTr="007845C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  <w:hideMark/>
          </w:tcPr>
          <w:p w:rsidR="00597E82" w:rsidRPr="00554B27" w:rsidRDefault="00597E82" w:rsidP="007845CD">
            <w:pPr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</w:pPr>
            <w:r w:rsidRPr="00554B27"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  <w:t>Excluded</w:t>
            </w:r>
          </w:p>
        </w:tc>
        <w:tc>
          <w:tcPr>
            <w:tcW w:w="6930" w:type="dxa"/>
            <w:gridSpan w:val="2"/>
            <w:noWrap/>
            <w:hideMark/>
          </w:tcPr>
          <w:p w:rsidR="00597E82" w:rsidRPr="00554B27" w:rsidRDefault="00597E82" w:rsidP="007845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</w:pPr>
            <w:r w:rsidRPr="00554B27"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  <w:t>Topic 64: restorations, clinical, composite, evaluation, resin, years, year, marginal, class, months</w:t>
            </w:r>
          </w:p>
        </w:tc>
        <w:tc>
          <w:tcPr>
            <w:tcW w:w="1260" w:type="dxa"/>
            <w:noWrap/>
            <w:hideMark/>
          </w:tcPr>
          <w:p w:rsidR="00597E82" w:rsidRPr="00554B27" w:rsidRDefault="00597E82" w:rsidP="007845C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</w:pPr>
            <w:r w:rsidRPr="00554B27"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  <w:t>0.266332</w:t>
            </w:r>
          </w:p>
        </w:tc>
      </w:tr>
      <w:tr w:rsidR="00597E82" w:rsidRPr="00554B27" w:rsidTr="007845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  <w:hideMark/>
          </w:tcPr>
          <w:p w:rsidR="00597E82" w:rsidRPr="00554B27" w:rsidRDefault="00597E82" w:rsidP="007845CD">
            <w:pPr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</w:pPr>
            <w:r w:rsidRPr="00554B27"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  <w:t>Excluded</w:t>
            </w:r>
          </w:p>
        </w:tc>
        <w:tc>
          <w:tcPr>
            <w:tcW w:w="6930" w:type="dxa"/>
            <w:gridSpan w:val="2"/>
            <w:noWrap/>
            <w:hideMark/>
          </w:tcPr>
          <w:p w:rsidR="00597E82" w:rsidRPr="00554B27" w:rsidRDefault="00597E82" w:rsidP="007845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</w:pPr>
            <w:r w:rsidRPr="00554B27"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  <w:t xml:space="preserve">Topic 72: materials, dental, material, clinical, composite, applications, restorative, technique, </w:t>
            </w:r>
            <w:proofErr w:type="spellStart"/>
            <w:r w:rsidRPr="00554B27"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  <w:t>cortoss</w:t>
            </w:r>
            <w:proofErr w:type="spellEnd"/>
            <w:r w:rsidRPr="00554B27"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  <w:t>, techniques</w:t>
            </w:r>
          </w:p>
        </w:tc>
        <w:tc>
          <w:tcPr>
            <w:tcW w:w="1260" w:type="dxa"/>
            <w:noWrap/>
            <w:hideMark/>
          </w:tcPr>
          <w:p w:rsidR="00597E82" w:rsidRPr="00554B27" w:rsidRDefault="00597E82" w:rsidP="007845C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</w:pPr>
            <w:r w:rsidRPr="00554B27"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  <w:t>0.257628</w:t>
            </w:r>
          </w:p>
        </w:tc>
      </w:tr>
      <w:tr w:rsidR="00597E82" w:rsidRPr="00554B27" w:rsidTr="007845C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  <w:hideMark/>
          </w:tcPr>
          <w:p w:rsidR="00597E82" w:rsidRPr="00554B27" w:rsidRDefault="00597E82" w:rsidP="007845CD">
            <w:pPr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</w:pPr>
            <w:r w:rsidRPr="00554B27"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  <w:t>Excluded</w:t>
            </w:r>
          </w:p>
        </w:tc>
        <w:tc>
          <w:tcPr>
            <w:tcW w:w="6930" w:type="dxa"/>
            <w:gridSpan w:val="2"/>
            <w:noWrap/>
            <w:hideMark/>
          </w:tcPr>
          <w:p w:rsidR="00597E82" w:rsidRPr="00554B27" w:rsidRDefault="00597E82" w:rsidP="007845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</w:pPr>
            <w:r w:rsidRPr="00554B27"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  <w:t xml:space="preserve">Topic 7: water, river, concentrations, samples, surface, compounds, bisphenol, sediment, waters, </w:t>
            </w:r>
            <w:proofErr w:type="spellStart"/>
            <w:r w:rsidRPr="00554B27"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  <w:t>nonylphenol</w:t>
            </w:r>
            <w:proofErr w:type="spellEnd"/>
          </w:p>
        </w:tc>
        <w:tc>
          <w:tcPr>
            <w:tcW w:w="1260" w:type="dxa"/>
            <w:noWrap/>
            <w:hideMark/>
          </w:tcPr>
          <w:p w:rsidR="00597E82" w:rsidRPr="00554B27" w:rsidRDefault="00597E82" w:rsidP="007845C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</w:pPr>
            <w:r w:rsidRPr="00554B27"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  <w:t>0.237844</w:t>
            </w:r>
          </w:p>
        </w:tc>
      </w:tr>
      <w:tr w:rsidR="00597E82" w:rsidRPr="00554B27" w:rsidTr="007845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  <w:hideMark/>
          </w:tcPr>
          <w:p w:rsidR="00597E82" w:rsidRPr="00554B27" w:rsidRDefault="00597E82" w:rsidP="007845CD">
            <w:pPr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</w:pPr>
            <w:r w:rsidRPr="00554B27"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  <w:t>Excluded</w:t>
            </w:r>
          </w:p>
        </w:tc>
        <w:tc>
          <w:tcPr>
            <w:tcW w:w="6930" w:type="dxa"/>
            <w:gridSpan w:val="2"/>
            <w:noWrap/>
            <w:hideMark/>
          </w:tcPr>
          <w:p w:rsidR="00597E82" w:rsidRPr="00554B27" w:rsidRDefault="00597E82" w:rsidP="007845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</w:pPr>
            <w:r w:rsidRPr="00554B27"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  <w:t xml:space="preserve">Topic 24: </w:t>
            </w:r>
            <w:proofErr w:type="spellStart"/>
            <w:r w:rsidRPr="00554B27"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  <w:t>bpa</w:t>
            </w:r>
            <w:proofErr w:type="spellEnd"/>
            <w:r w:rsidRPr="00554B27"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  <w:t>, degradation, bisphenol, reaction, oxidation, presence, water, concentration, aqueous, solution</w:t>
            </w:r>
          </w:p>
        </w:tc>
        <w:tc>
          <w:tcPr>
            <w:tcW w:w="1260" w:type="dxa"/>
            <w:noWrap/>
            <w:hideMark/>
          </w:tcPr>
          <w:p w:rsidR="00597E82" w:rsidRPr="00554B27" w:rsidRDefault="00597E82" w:rsidP="007845C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</w:pPr>
            <w:r w:rsidRPr="00554B27"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  <w:t>0.232287</w:t>
            </w:r>
          </w:p>
        </w:tc>
      </w:tr>
      <w:tr w:rsidR="00597E82" w:rsidRPr="00554B27" w:rsidTr="007845C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  <w:hideMark/>
          </w:tcPr>
          <w:p w:rsidR="00597E82" w:rsidRPr="00554B27" w:rsidRDefault="00597E82" w:rsidP="007845CD">
            <w:pPr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</w:pPr>
            <w:r w:rsidRPr="00554B27"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  <w:t>Excluded</w:t>
            </w:r>
          </w:p>
        </w:tc>
        <w:tc>
          <w:tcPr>
            <w:tcW w:w="6930" w:type="dxa"/>
            <w:gridSpan w:val="2"/>
            <w:noWrap/>
            <w:hideMark/>
          </w:tcPr>
          <w:p w:rsidR="00597E82" w:rsidRPr="00554B27" w:rsidRDefault="00597E82" w:rsidP="007845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</w:pPr>
            <w:proofErr w:type="spellStart"/>
            <w:r w:rsidRPr="00554B27"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  <w:t>Title_light</w:t>
            </w:r>
            <w:proofErr w:type="spellEnd"/>
          </w:p>
        </w:tc>
        <w:tc>
          <w:tcPr>
            <w:tcW w:w="1260" w:type="dxa"/>
            <w:noWrap/>
            <w:hideMark/>
          </w:tcPr>
          <w:p w:rsidR="00597E82" w:rsidRPr="00554B27" w:rsidRDefault="00597E82" w:rsidP="007845C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</w:pPr>
            <w:r w:rsidRPr="00554B27"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  <w:t>0.216568</w:t>
            </w:r>
          </w:p>
        </w:tc>
      </w:tr>
      <w:tr w:rsidR="00597E82" w:rsidRPr="00554B27" w:rsidTr="007845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  <w:hideMark/>
          </w:tcPr>
          <w:p w:rsidR="00597E82" w:rsidRPr="00554B27" w:rsidRDefault="00597E82" w:rsidP="007845CD">
            <w:pPr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</w:pPr>
            <w:r w:rsidRPr="00554B27"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  <w:t>Excluded</w:t>
            </w:r>
          </w:p>
        </w:tc>
        <w:tc>
          <w:tcPr>
            <w:tcW w:w="6930" w:type="dxa"/>
            <w:gridSpan w:val="2"/>
            <w:noWrap/>
            <w:hideMark/>
          </w:tcPr>
          <w:p w:rsidR="00597E82" w:rsidRPr="00554B27" w:rsidRDefault="00597E82" w:rsidP="007845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</w:pPr>
            <w:proofErr w:type="spellStart"/>
            <w:r w:rsidRPr="00554B27"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  <w:t>Title_us</w:t>
            </w:r>
            <w:proofErr w:type="spellEnd"/>
          </w:p>
        </w:tc>
        <w:tc>
          <w:tcPr>
            <w:tcW w:w="1260" w:type="dxa"/>
            <w:noWrap/>
            <w:hideMark/>
          </w:tcPr>
          <w:p w:rsidR="00597E82" w:rsidRPr="00554B27" w:rsidRDefault="00597E82" w:rsidP="007845C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</w:pPr>
            <w:r w:rsidRPr="00554B27"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  <w:t>0.204472</w:t>
            </w:r>
          </w:p>
        </w:tc>
      </w:tr>
      <w:tr w:rsidR="00597E82" w:rsidRPr="00554B27" w:rsidTr="007845C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  <w:hideMark/>
          </w:tcPr>
          <w:p w:rsidR="00597E82" w:rsidRPr="00554B27" w:rsidRDefault="00597E82" w:rsidP="007845CD">
            <w:pPr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</w:pPr>
            <w:r w:rsidRPr="00554B27"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  <w:t>Excluded</w:t>
            </w:r>
          </w:p>
        </w:tc>
        <w:tc>
          <w:tcPr>
            <w:tcW w:w="6930" w:type="dxa"/>
            <w:gridSpan w:val="2"/>
            <w:noWrap/>
            <w:hideMark/>
          </w:tcPr>
          <w:p w:rsidR="00597E82" w:rsidRPr="00554B27" w:rsidRDefault="00597E82" w:rsidP="007845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</w:pPr>
            <w:r w:rsidRPr="00554B27"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  <w:t>Topic 50: sealant, sealants, fissure, pit, caries, occlusal, dental, sealing, sealed, placement</w:t>
            </w:r>
          </w:p>
        </w:tc>
        <w:tc>
          <w:tcPr>
            <w:tcW w:w="1260" w:type="dxa"/>
            <w:noWrap/>
            <w:hideMark/>
          </w:tcPr>
          <w:p w:rsidR="00597E82" w:rsidRPr="00554B27" w:rsidRDefault="00597E82" w:rsidP="007845C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</w:pPr>
            <w:r w:rsidRPr="00554B27"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  <w:t>0.194121</w:t>
            </w:r>
          </w:p>
        </w:tc>
      </w:tr>
      <w:tr w:rsidR="00597E82" w:rsidRPr="00554B27" w:rsidTr="007845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  <w:hideMark/>
          </w:tcPr>
          <w:p w:rsidR="00597E82" w:rsidRPr="00554B27" w:rsidRDefault="00597E82" w:rsidP="007845CD">
            <w:pPr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</w:pPr>
            <w:r w:rsidRPr="00554B27"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  <w:t>Excluded</w:t>
            </w:r>
          </w:p>
        </w:tc>
        <w:tc>
          <w:tcPr>
            <w:tcW w:w="6930" w:type="dxa"/>
            <w:gridSpan w:val="2"/>
            <w:noWrap/>
            <w:hideMark/>
          </w:tcPr>
          <w:p w:rsidR="00597E82" w:rsidRPr="00554B27" w:rsidRDefault="00597E82" w:rsidP="007845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</w:pPr>
            <w:proofErr w:type="spellStart"/>
            <w:r w:rsidRPr="00554B27"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  <w:t>Title_microleakag</w:t>
            </w:r>
            <w:proofErr w:type="spellEnd"/>
          </w:p>
        </w:tc>
        <w:tc>
          <w:tcPr>
            <w:tcW w:w="1260" w:type="dxa"/>
            <w:noWrap/>
            <w:hideMark/>
          </w:tcPr>
          <w:p w:rsidR="00597E82" w:rsidRPr="00554B27" w:rsidRDefault="00597E82" w:rsidP="007845C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</w:pPr>
            <w:r w:rsidRPr="00554B27"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  <w:t>0.185905</w:t>
            </w:r>
          </w:p>
        </w:tc>
      </w:tr>
      <w:tr w:rsidR="00597E82" w:rsidRPr="00554B27" w:rsidTr="007845C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  <w:hideMark/>
          </w:tcPr>
          <w:p w:rsidR="00597E82" w:rsidRPr="00554B27" w:rsidRDefault="00597E82" w:rsidP="007845CD">
            <w:pPr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</w:pPr>
            <w:r w:rsidRPr="00554B27"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  <w:t>Excluded</w:t>
            </w:r>
          </w:p>
        </w:tc>
        <w:tc>
          <w:tcPr>
            <w:tcW w:w="6930" w:type="dxa"/>
            <w:gridSpan w:val="2"/>
            <w:noWrap/>
            <w:hideMark/>
          </w:tcPr>
          <w:p w:rsidR="00597E82" w:rsidRPr="00554B27" w:rsidRDefault="00597E82" w:rsidP="007845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</w:pPr>
            <w:proofErr w:type="spellStart"/>
            <w:r w:rsidRPr="00554B27"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  <w:t>Title_composit</w:t>
            </w:r>
            <w:proofErr w:type="spellEnd"/>
          </w:p>
        </w:tc>
        <w:tc>
          <w:tcPr>
            <w:tcW w:w="1260" w:type="dxa"/>
            <w:noWrap/>
            <w:hideMark/>
          </w:tcPr>
          <w:p w:rsidR="00597E82" w:rsidRPr="00554B27" w:rsidRDefault="00597E82" w:rsidP="007845C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</w:pPr>
            <w:r w:rsidRPr="00554B27"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  <w:t>0.184198</w:t>
            </w:r>
          </w:p>
        </w:tc>
      </w:tr>
      <w:tr w:rsidR="00597E82" w:rsidRPr="00554B27" w:rsidTr="007845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  <w:hideMark/>
          </w:tcPr>
          <w:p w:rsidR="00597E82" w:rsidRPr="00554B27" w:rsidRDefault="00597E82" w:rsidP="007845CD">
            <w:pPr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</w:pPr>
            <w:r w:rsidRPr="00554B27"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  <w:t>Excluded</w:t>
            </w:r>
          </w:p>
        </w:tc>
        <w:tc>
          <w:tcPr>
            <w:tcW w:w="6930" w:type="dxa"/>
            <w:gridSpan w:val="2"/>
            <w:noWrap/>
            <w:hideMark/>
          </w:tcPr>
          <w:p w:rsidR="00597E82" w:rsidRPr="00554B27" w:rsidRDefault="00597E82" w:rsidP="007845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</w:pPr>
            <w:r w:rsidRPr="00554B27"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  <w:t>Title 3-Gram_materi and estrogen</w:t>
            </w:r>
          </w:p>
        </w:tc>
        <w:tc>
          <w:tcPr>
            <w:tcW w:w="1260" w:type="dxa"/>
            <w:noWrap/>
            <w:hideMark/>
          </w:tcPr>
          <w:p w:rsidR="00597E82" w:rsidRPr="00554B27" w:rsidRDefault="00597E82" w:rsidP="007845C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</w:pPr>
            <w:r w:rsidRPr="00554B27"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  <w:t>0.179927</w:t>
            </w:r>
          </w:p>
        </w:tc>
      </w:tr>
      <w:tr w:rsidR="00597E82" w:rsidRPr="00554B27" w:rsidTr="007845C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  <w:hideMark/>
          </w:tcPr>
          <w:p w:rsidR="00597E82" w:rsidRPr="00554B27" w:rsidRDefault="00597E82" w:rsidP="007845CD">
            <w:pPr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</w:pPr>
            <w:r w:rsidRPr="00554B27"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  <w:t>Excluded</w:t>
            </w:r>
          </w:p>
        </w:tc>
        <w:tc>
          <w:tcPr>
            <w:tcW w:w="6930" w:type="dxa"/>
            <w:gridSpan w:val="2"/>
            <w:noWrap/>
            <w:hideMark/>
          </w:tcPr>
          <w:p w:rsidR="00597E82" w:rsidRPr="00554B27" w:rsidRDefault="00597E82" w:rsidP="007845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</w:pPr>
            <w:r w:rsidRPr="00554B27"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  <w:t xml:space="preserve">Topic 55: </w:t>
            </w:r>
            <w:proofErr w:type="spellStart"/>
            <w:r w:rsidRPr="00554B27"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  <w:t>microleakage</w:t>
            </w:r>
            <w:proofErr w:type="spellEnd"/>
            <w:r w:rsidRPr="00554B27"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  <w:t>, composite, restorations, class, groups, teeth, margins, marginal, leakage, resin</w:t>
            </w:r>
          </w:p>
        </w:tc>
        <w:tc>
          <w:tcPr>
            <w:tcW w:w="1260" w:type="dxa"/>
            <w:noWrap/>
            <w:hideMark/>
          </w:tcPr>
          <w:p w:rsidR="00597E82" w:rsidRPr="00554B27" w:rsidRDefault="00597E82" w:rsidP="007845C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</w:pPr>
            <w:r w:rsidRPr="00554B27"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  <w:t>0.179799</w:t>
            </w:r>
          </w:p>
        </w:tc>
      </w:tr>
      <w:tr w:rsidR="00597E82" w:rsidRPr="00554B27" w:rsidTr="007845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  <w:hideMark/>
          </w:tcPr>
          <w:p w:rsidR="00597E82" w:rsidRPr="00554B27" w:rsidRDefault="00597E82" w:rsidP="007845CD">
            <w:pPr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</w:pPr>
            <w:r w:rsidRPr="00554B27"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  <w:t>Excluded</w:t>
            </w:r>
          </w:p>
        </w:tc>
        <w:tc>
          <w:tcPr>
            <w:tcW w:w="6930" w:type="dxa"/>
            <w:gridSpan w:val="2"/>
            <w:noWrap/>
            <w:hideMark/>
          </w:tcPr>
          <w:p w:rsidR="00597E82" w:rsidRPr="00554B27" w:rsidRDefault="00597E82" w:rsidP="007845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</w:pPr>
            <w:r w:rsidRPr="00554B27"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  <w:t>Topic 58: bonding, adhesive, dentin, bond, systems, adhesives, self-etching, single, agents, prime</w:t>
            </w:r>
          </w:p>
        </w:tc>
        <w:tc>
          <w:tcPr>
            <w:tcW w:w="1260" w:type="dxa"/>
            <w:noWrap/>
            <w:hideMark/>
          </w:tcPr>
          <w:p w:rsidR="00597E82" w:rsidRPr="00554B27" w:rsidRDefault="00597E82" w:rsidP="007845C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</w:pPr>
            <w:r w:rsidRPr="00554B27"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  <w:t>0.176121</w:t>
            </w:r>
          </w:p>
        </w:tc>
      </w:tr>
      <w:tr w:rsidR="00597E82" w:rsidRPr="00554B27" w:rsidTr="007845C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  <w:hideMark/>
          </w:tcPr>
          <w:p w:rsidR="00597E82" w:rsidRPr="00554B27" w:rsidRDefault="00597E82" w:rsidP="007845CD">
            <w:pPr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</w:pPr>
            <w:r w:rsidRPr="00554B27"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  <w:t>Excluded</w:t>
            </w:r>
          </w:p>
        </w:tc>
        <w:tc>
          <w:tcPr>
            <w:tcW w:w="6930" w:type="dxa"/>
            <w:gridSpan w:val="2"/>
            <w:noWrap/>
            <w:hideMark/>
          </w:tcPr>
          <w:p w:rsidR="00597E82" w:rsidRPr="00554B27" w:rsidRDefault="00597E82" w:rsidP="007845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</w:pPr>
            <w:r w:rsidRPr="00554B27"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  <w:t xml:space="preserve">Topic 73: orthodontic, brackets, bonded, adhesive, bonding, </w:t>
            </w:r>
            <w:proofErr w:type="spellStart"/>
            <w:r w:rsidRPr="00554B27"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  <w:t>transbond</w:t>
            </w:r>
            <w:proofErr w:type="spellEnd"/>
            <w:r w:rsidRPr="00554B27"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  <w:t>, bond, adhesives, teeth, groups</w:t>
            </w:r>
          </w:p>
        </w:tc>
        <w:tc>
          <w:tcPr>
            <w:tcW w:w="1260" w:type="dxa"/>
            <w:noWrap/>
            <w:hideMark/>
          </w:tcPr>
          <w:p w:rsidR="00597E82" w:rsidRPr="00554B27" w:rsidRDefault="00597E82" w:rsidP="007845C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</w:pPr>
            <w:r w:rsidRPr="00554B27"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  <w:t>0.174784</w:t>
            </w:r>
          </w:p>
        </w:tc>
      </w:tr>
      <w:tr w:rsidR="00597E82" w:rsidRPr="00554B27" w:rsidTr="007845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  <w:hideMark/>
          </w:tcPr>
          <w:p w:rsidR="00597E82" w:rsidRPr="00554B27" w:rsidRDefault="00597E82" w:rsidP="007845CD">
            <w:pPr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</w:pPr>
            <w:r w:rsidRPr="00554B27"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  <w:t>Excluded</w:t>
            </w:r>
          </w:p>
        </w:tc>
        <w:tc>
          <w:tcPr>
            <w:tcW w:w="6930" w:type="dxa"/>
            <w:gridSpan w:val="2"/>
            <w:noWrap/>
            <w:hideMark/>
          </w:tcPr>
          <w:p w:rsidR="00597E82" w:rsidRPr="00554B27" w:rsidRDefault="00597E82" w:rsidP="007845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</w:pPr>
            <w:proofErr w:type="spellStart"/>
            <w:r w:rsidRPr="00554B27"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  <w:t>Title_from</w:t>
            </w:r>
            <w:proofErr w:type="spellEnd"/>
          </w:p>
        </w:tc>
        <w:tc>
          <w:tcPr>
            <w:tcW w:w="1260" w:type="dxa"/>
            <w:noWrap/>
            <w:hideMark/>
          </w:tcPr>
          <w:p w:rsidR="00597E82" w:rsidRPr="00554B27" w:rsidRDefault="00597E82" w:rsidP="007845C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</w:pPr>
            <w:r w:rsidRPr="00554B27"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  <w:t>0.170329</w:t>
            </w:r>
          </w:p>
        </w:tc>
      </w:tr>
      <w:tr w:rsidR="00597E82" w:rsidRPr="00554B27" w:rsidTr="007845C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  <w:hideMark/>
          </w:tcPr>
          <w:p w:rsidR="00597E82" w:rsidRPr="00554B27" w:rsidRDefault="00597E82" w:rsidP="007845CD">
            <w:pPr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</w:pPr>
            <w:r w:rsidRPr="00554B27"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  <w:t>Excluded</w:t>
            </w:r>
          </w:p>
        </w:tc>
        <w:tc>
          <w:tcPr>
            <w:tcW w:w="6930" w:type="dxa"/>
            <w:gridSpan w:val="2"/>
            <w:noWrap/>
            <w:hideMark/>
          </w:tcPr>
          <w:p w:rsidR="00597E82" w:rsidRPr="00554B27" w:rsidRDefault="00597E82" w:rsidP="007845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</w:pPr>
            <w:proofErr w:type="spellStart"/>
            <w:r w:rsidRPr="00554B27"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  <w:t>Title_sealant</w:t>
            </w:r>
            <w:proofErr w:type="spellEnd"/>
          </w:p>
        </w:tc>
        <w:tc>
          <w:tcPr>
            <w:tcW w:w="1260" w:type="dxa"/>
            <w:noWrap/>
            <w:hideMark/>
          </w:tcPr>
          <w:p w:rsidR="00597E82" w:rsidRPr="00554B27" w:rsidRDefault="00597E82" w:rsidP="007845C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</w:pPr>
            <w:r w:rsidRPr="00554B27"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  <w:t>0.167521</w:t>
            </w:r>
          </w:p>
        </w:tc>
      </w:tr>
      <w:tr w:rsidR="00597E82" w:rsidRPr="00554B27" w:rsidTr="007845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  <w:hideMark/>
          </w:tcPr>
          <w:p w:rsidR="00597E82" w:rsidRPr="00554B27" w:rsidRDefault="00597E82" w:rsidP="007845CD">
            <w:pPr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</w:pPr>
            <w:r w:rsidRPr="00554B27"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  <w:t>Excluded</w:t>
            </w:r>
          </w:p>
        </w:tc>
        <w:tc>
          <w:tcPr>
            <w:tcW w:w="6930" w:type="dxa"/>
            <w:gridSpan w:val="2"/>
            <w:noWrap/>
            <w:hideMark/>
          </w:tcPr>
          <w:p w:rsidR="00597E82" w:rsidRPr="00554B27" w:rsidRDefault="00597E82" w:rsidP="007845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</w:pPr>
            <w:proofErr w:type="spellStart"/>
            <w:r w:rsidRPr="00554B27"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  <w:t>Abstract_bi</w:t>
            </w:r>
            <w:proofErr w:type="spellEnd"/>
          </w:p>
        </w:tc>
        <w:tc>
          <w:tcPr>
            <w:tcW w:w="1260" w:type="dxa"/>
            <w:noWrap/>
            <w:hideMark/>
          </w:tcPr>
          <w:p w:rsidR="00597E82" w:rsidRPr="00554B27" w:rsidRDefault="00597E82" w:rsidP="007845C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</w:pPr>
            <w:r w:rsidRPr="00554B27"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  <w:t>0.165819</w:t>
            </w:r>
          </w:p>
        </w:tc>
      </w:tr>
      <w:tr w:rsidR="00597E82" w:rsidRPr="00554B27" w:rsidTr="007845C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  <w:hideMark/>
          </w:tcPr>
          <w:p w:rsidR="00597E82" w:rsidRPr="00554B27" w:rsidRDefault="00597E82" w:rsidP="007845CD">
            <w:pPr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</w:pPr>
            <w:r w:rsidRPr="00554B27"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  <w:t>Excluded</w:t>
            </w:r>
          </w:p>
        </w:tc>
        <w:tc>
          <w:tcPr>
            <w:tcW w:w="6930" w:type="dxa"/>
            <w:gridSpan w:val="2"/>
            <w:noWrap/>
            <w:hideMark/>
          </w:tcPr>
          <w:p w:rsidR="00597E82" w:rsidRPr="00554B27" w:rsidRDefault="00597E82" w:rsidP="007845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</w:pPr>
            <w:r w:rsidRPr="00554B27"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  <w:t xml:space="preserve">Topic 22: dental, monomers, composite, resin, </w:t>
            </w:r>
            <w:proofErr w:type="spellStart"/>
            <w:r w:rsidRPr="00554B27"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  <w:t>tegdma</w:t>
            </w:r>
            <w:proofErr w:type="spellEnd"/>
            <w:r w:rsidRPr="00554B27"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  <w:t xml:space="preserve">, </w:t>
            </w:r>
            <w:proofErr w:type="spellStart"/>
            <w:r w:rsidRPr="00554B27"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  <w:t>bisgma</w:t>
            </w:r>
            <w:proofErr w:type="spellEnd"/>
            <w:r w:rsidRPr="00554B27"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  <w:t xml:space="preserve">, components, </w:t>
            </w:r>
            <w:proofErr w:type="spellStart"/>
            <w:r w:rsidRPr="00554B27"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  <w:t>bis-gma</w:t>
            </w:r>
            <w:proofErr w:type="spellEnd"/>
            <w:r w:rsidRPr="00554B27"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  <w:t xml:space="preserve">, composites, </w:t>
            </w:r>
            <w:proofErr w:type="spellStart"/>
            <w:r w:rsidRPr="00554B27"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  <w:t>dimethacrylate</w:t>
            </w:r>
            <w:proofErr w:type="spellEnd"/>
          </w:p>
        </w:tc>
        <w:tc>
          <w:tcPr>
            <w:tcW w:w="1260" w:type="dxa"/>
            <w:noWrap/>
            <w:hideMark/>
          </w:tcPr>
          <w:p w:rsidR="00597E82" w:rsidRPr="00554B27" w:rsidRDefault="00597E82" w:rsidP="007845C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</w:pPr>
            <w:r w:rsidRPr="00554B27"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  <w:t>0.165804</w:t>
            </w:r>
          </w:p>
        </w:tc>
      </w:tr>
    </w:tbl>
    <w:p w:rsidR="00597E82" w:rsidRDefault="00597E82" w:rsidP="00597E82"/>
    <w:p w:rsidR="00597E82" w:rsidRDefault="00597E82" w:rsidP="00597E82">
      <w:pPr>
        <w:rPr>
          <w:b/>
        </w:rPr>
      </w:pPr>
    </w:p>
    <w:p w:rsidR="00597E82" w:rsidRDefault="00597E82" w:rsidP="00597E82">
      <w:r w:rsidRPr="00554B27">
        <w:rPr>
          <w:b/>
        </w:rPr>
        <w:t xml:space="preserve">Table </w:t>
      </w:r>
      <w:r w:rsidR="00DF521E">
        <w:rPr>
          <w:b/>
        </w:rPr>
        <w:t>2</w:t>
      </w:r>
      <w:r w:rsidRPr="00554B27">
        <w:rPr>
          <w:b/>
        </w:rPr>
        <w:t>:</w:t>
      </w:r>
      <w:r>
        <w:t xml:space="preserve"> Examples of High Ranking Features, PFOS/PFOA Dataset (No </w:t>
      </w:r>
      <w:proofErr w:type="spellStart"/>
      <w:r>
        <w:t>MeSH</w:t>
      </w:r>
      <w:proofErr w:type="spellEnd"/>
      <w:r>
        <w:t>)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34"/>
        <w:gridCol w:w="1518"/>
        <w:gridCol w:w="6268"/>
        <w:gridCol w:w="1440"/>
      </w:tblGrid>
      <w:tr w:rsidR="00597E82" w:rsidRPr="00554B27" w:rsidTr="007845C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2" w:type="dxa"/>
            <w:gridSpan w:val="2"/>
            <w:noWrap/>
            <w:hideMark/>
          </w:tcPr>
          <w:p w:rsidR="00597E82" w:rsidRPr="00554B27" w:rsidRDefault="00597E82" w:rsidP="007845C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4B2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abel</w:t>
            </w:r>
          </w:p>
        </w:tc>
        <w:tc>
          <w:tcPr>
            <w:tcW w:w="6268" w:type="dxa"/>
            <w:noWrap/>
            <w:hideMark/>
          </w:tcPr>
          <w:p w:rsidR="00597E82" w:rsidRPr="00554B27" w:rsidRDefault="00597E82" w:rsidP="007845C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4B2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Feature name</w:t>
            </w:r>
          </w:p>
        </w:tc>
        <w:tc>
          <w:tcPr>
            <w:tcW w:w="1440" w:type="dxa"/>
            <w:noWrap/>
            <w:hideMark/>
          </w:tcPr>
          <w:p w:rsidR="00597E82" w:rsidRPr="00554B27" w:rsidRDefault="00597E82" w:rsidP="007845C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4B2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bs(Weight)</w:t>
            </w:r>
          </w:p>
        </w:tc>
      </w:tr>
      <w:tr w:rsidR="00597E82" w:rsidRPr="00554B27" w:rsidTr="007845CD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34" w:type="dxa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597E82" w:rsidRPr="00554B27" w:rsidRDefault="00597E82" w:rsidP="007845CD">
            <w:pPr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</w:pPr>
            <w:r w:rsidRPr="00554B27"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  <w:t>Included</w:t>
            </w:r>
          </w:p>
        </w:tc>
        <w:tc>
          <w:tcPr>
            <w:tcW w:w="6268" w:type="dxa"/>
            <w:noWrap/>
            <w:hideMark/>
          </w:tcPr>
          <w:p w:rsidR="00597E82" w:rsidRPr="00554B27" w:rsidRDefault="00597E82" w:rsidP="007845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</w:pPr>
            <w:r w:rsidRPr="00554B27"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  <w:t xml:space="preserve">Topic 97: mice, </w:t>
            </w:r>
            <w:proofErr w:type="spellStart"/>
            <w:r w:rsidRPr="00554B27"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  <w:t>pfoa</w:t>
            </w:r>
            <w:proofErr w:type="spellEnd"/>
            <w:r w:rsidRPr="00554B27"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  <w:t xml:space="preserve">, activation, alpha, </w:t>
            </w:r>
            <w:proofErr w:type="spellStart"/>
            <w:r w:rsidRPr="00554B27"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  <w:t>pparalpha</w:t>
            </w:r>
            <w:proofErr w:type="spellEnd"/>
            <w:r w:rsidRPr="00554B27"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  <w:t xml:space="preserve">, peroxisome, receptor, mouse, expression, </w:t>
            </w:r>
            <w:proofErr w:type="spellStart"/>
            <w:r w:rsidRPr="00554B27"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  <w:t>ppar</w:t>
            </w:r>
            <w:proofErr w:type="spellEnd"/>
            <w:r w:rsidRPr="00554B27"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  <w:t>?</w:t>
            </w:r>
          </w:p>
        </w:tc>
        <w:tc>
          <w:tcPr>
            <w:tcW w:w="1440" w:type="dxa"/>
            <w:noWrap/>
            <w:hideMark/>
          </w:tcPr>
          <w:p w:rsidR="00597E82" w:rsidRPr="00554B27" w:rsidRDefault="00597E82" w:rsidP="007845C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</w:pPr>
            <w:r w:rsidRPr="00554B27"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  <w:t>0.585887</w:t>
            </w:r>
          </w:p>
        </w:tc>
      </w:tr>
      <w:tr w:rsidR="00597E82" w:rsidRPr="00554B27" w:rsidTr="007845CD">
        <w:trPr>
          <w:gridBefore w:val="1"/>
          <w:wBefore w:w="134" w:type="dxa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597E82" w:rsidRPr="00554B27" w:rsidRDefault="00597E82" w:rsidP="007845CD">
            <w:pPr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</w:pPr>
            <w:r w:rsidRPr="00554B27"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  <w:t>Included</w:t>
            </w:r>
          </w:p>
        </w:tc>
        <w:tc>
          <w:tcPr>
            <w:tcW w:w="6268" w:type="dxa"/>
            <w:noWrap/>
            <w:hideMark/>
          </w:tcPr>
          <w:p w:rsidR="00597E82" w:rsidRPr="00554B27" w:rsidRDefault="00597E82" w:rsidP="007845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</w:pPr>
            <w:r w:rsidRPr="00554B27"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  <w:t xml:space="preserve">Topic 27: </w:t>
            </w:r>
            <w:proofErr w:type="spellStart"/>
            <w:r w:rsidRPr="00554B27"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  <w:t>pfoa</w:t>
            </w:r>
            <w:proofErr w:type="spellEnd"/>
            <w:r w:rsidRPr="00554B27"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  <w:t xml:space="preserve">, serum, levels, exposure, acid, association, study, health, </w:t>
            </w:r>
            <w:proofErr w:type="spellStart"/>
            <w:r w:rsidRPr="00554B27"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  <w:t>perfluorooctanoic</w:t>
            </w:r>
            <w:proofErr w:type="spellEnd"/>
            <w:r w:rsidRPr="00554B27"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  <w:t>, associations</w:t>
            </w:r>
          </w:p>
        </w:tc>
        <w:tc>
          <w:tcPr>
            <w:tcW w:w="1440" w:type="dxa"/>
            <w:noWrap/>
            <w:hideMark/>
          </w:tcPr>
          <w:p w:rsidR="00597E82" w:rsidRPr="00554B27" w:rsidRDefault="00597E82" w:rsidP="007845C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</w:pPr>
            <w:r w:rsidRPr="00554B27"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  <w:t>0.427131</w:t>
            </w:r>
          </w:p>
        </w:tc>
      </w:tr>
      <w:tr w:rsidR="00597E82" w:rsidRPr="00554B27" w:rsidTr="007845CD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34" w:type="dxa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597E82" w:rsidRPr="00554B27" w:rsidRDefault="00597E82" w:rsidP="007845CD">
            <w:pPr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</w:pPr>
            <w:r w:rsidRPr="00554B27"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  <w:t>Included</w:t>
            </w:r>
          </w:p>
        </w:tc>
        <w:tc>
          <w:tcPr>
            <w:tcW w:w="6268" w:type="dxa"/>
            <w:noWrap/>
            <w:hideMark/>
          </w:tcPr>
          <w:p w:rsidR="00597E82" w:rsidRPr="00554B27" w:rsidRDefault="00597E82" w:rsidP="007845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</w:pPr>
            <w:r w:rsidRPr="00554B27"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  <w:t xml:space="preserve">Topic 70: rats, </w:t>
            </w:r>
            <w:proofErr w:type="spellStart"/>
            <w:r w:rsidRPr="00554B27"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  <w:t>pfoa</w:t>
            </w:r>
            <w:proofErr w:type="spellEnd"/>
            <w:r w:rsidRPr="00554B27"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  <w:t>, mice, mg/kg, exposure, dose, day, weight, days, female</w:t>
            </w:r>
          </w:p>
        </w:tc>
        <w:tc>
          <w:tcPr>
            <w:tcW w:w="1440" w:type="dxa"/>
            <w:noWrap/>
            <w:hideMark/>
          </w:tcPr>
          <w:p w:rsidR="00597E82" w:rsidRPr="00554B27" w:rsidRDefault="00597E82" w:rsidP="007845C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</w:pPr>
            <w:r w:rsidRPr="00554B27"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  <w:t>0.42269</w:t>
            </w:r>
          </w:p>
        </w:tc>
      </w:tr>
      <w:tr w:rsidR="00597E82" w:rsidRPr="00554B27" w:rsidTr="007845CD">
        <w:trPr>
          <w:gridBefore w:val="1"/>
          <w:wBefore w:w="134" w:type="dxa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597E82" w:rsidRPr="00554B27" w:rsidRDefault="00597E82" w:rsidP="007845CD">
            <w:pPr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</w:pPr>
            <w:r w:rsidRPr="00554B27"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  <w:t>Included</w:t>
            </w:r>
          </w:p>
        </w:tc>
        <w:tc>
          <w:tcPr>
            <w:tcW w:w="6268" w:type="dxa"/>
            <w:noWrap/>
            <w:hideMark/>
          </w:tcPr>
          <w:p w:rsidR="00597E82" w:rsidRPr="00554B27" w:rsidRDefault="00597E82" w:rsidP="007845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</w:pPr>
            <w:r w:rsidRPr="00554B27"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  <w:t xml:space="preserve">Topic 48: liver, serum, rats, hepatic, levels, ammonium, </w:t>
            </w:r>
            <w:proofErr w:type="spellStart"/>
            <w:r w:rsidRPr="00554B27"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  <w:t>perfluorooctanoate</w:t>
            </w:r>
            <w:proofErr w:type="spellEnd"/>
            <w:r w:rsidRPr="00554B27"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  <w:t>, increased, ppm, testosterone</w:t>
            </w:r>
          </w:p>
        </w:tc>
        <w:tc>
          <w:tcPr>
            <w:tcW w:w="1440" w:type="dxa"/>
            <w:noWrap/>
            <w:hideMark/>
          </w:tcPr>
          <w:p w:rsidR="00597E82" w:rsidRPr="00554B27" w:rsidRDefault="00597E82" w:rsidP="007845C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</w:pPr>
            <w:r w:rsidRPr="00554B27"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  <w:t>0.384877</w:t>
            </w:r>
          </w:p>
        </w:tc>
      </w:tr>
      <w:tr w:rsidR="00597E82" w:rsidRPr="00554B27" w:rsidTr="007845CD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34" w:type="dxa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597E82" w:rsidRPr="00554B27" w:rsidRDefault="00597E82" w:rsidP="007845CD">
            <w:pPr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</w:pPr>
            <w:r w:rsidRPr="00554B27"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  <w:t>Included</w:t>
            </w:r>
          </w:p>
        </w:tc>
        <w:tc>
          <w:tcPr>
            <w:tcW w:w="6268" w:type="dxa"/>
            <w:noWrap/>
            <w:hideMark/>
          </w:tcPr>
          <w:p w:rsidR="00597E82" w:rsidRPr="00554B27" w:rsidRDefault="00597E82" w:rsidP="007845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</w:pPr>
            <w:proofErr w:type="spellStart"/>
            <w:r w:rsidRPr="00554B27"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  <w:t>Abstract_pfo</w:t>
            </w:r>
            <w:proofErr w:type="spellEnd"/>
          </w:p>
        </w:tc>
        <w:tc>
          <w:tcPr>
            <w:tcW w:w="1440" w:type="dxa"/>
            <w:noWrap/>
            <w:hideMark/>
          </w:tcPr>
          <w:p w:rsidR="00597E82" w:rsidRPr="00554B27" w:rsidRDefault="00597E82" w:rsidP="007845C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</w:pPr>
            <w:r w:rsidRPr="00554B27"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  <w:t>0.318412</w:t>
            </w:r>
          </w:p>
        </w:tc>
      </w:tr>
      <w:tr w:rsidR="00597E82" w:rsidRPr="00554B27" w:rsidTr="007845CD">
        <w:trPr>
          <w:gridBefore w:val="1"/>
          <w:wBefore w:w="134" w:type="dxa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597E82" w:rsidRPr="00554B27" w:rsidRDefault="00597E82" w:rsidP="007845CD">
            <w:pPr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</w:pPr>
            <w:r w:rsidRPr="00554B27"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  <w:t>Included</w:t>
            </w:r>
          </w:p>
        </w:tc>
        <w:tc>
          <w:tcPr>
            <w:tcW w:w="6268" w:type="dxa"/>
            <w:noWrap/>
            <w:hideMark/>
          </w:tcPr>
          <w:p w:rsidR="00597E82" w:rsidRPr="00554B27" w:rsidRDefault="00597E82" w:rsidP="007845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</w:pPr>
            <w:proofErr w:type="spellStart"/>
            <w:r w:rsidRPr="00554B27"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  <w:t>Abstract_pfoa</w:t>
            </w:r>
            <w:proofErr w:type="spellEnd"/>
          </w:p>
        </w:tc>
        <w:tc>
          <w:tcPr>
            <w:tcW w:w="1440" w:type="dxa"/>
            <w:noWrap/>
            <w:hideMark/>
          </w:tcPr>
          <w:p w:rsidR="00597E82" w:rsidRPr="00554B27" w:rsidRDefault="00597E82" w:rsidP="007845C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</w:pPr>
            <w:r w:rsidRPr="00554B27"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  <w:t>0.303064</w:t>
            </w:r>
          </w:p>
        </w:tc>
      </w:tr>
      <w:tr w:rsidR="00597E82" w:rsidRPr="00554B27" w:rsidTr="007845CD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34" w:type="dxa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597E82" w:rsidRPr="00554B27" w:rsidRDefault="00597E82" w:rsidP="007845CD">
            <w:pPr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</w:pPr>
            <w:r w:rsidRPr="00554B27"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  <w:t>Included</w:t>
            </w:r>
          </w:p>
        </w:tc>
        <w:tc>
          <w:tcPr>
            <w:tcW w:w="6268" w:type="dxa"/>
            <w:noWrap/>
            <w:hideMark/>
          </w:tcPr>
          <w:p w:rsidR="00597E82" w:rsidRPr="00554B27" w:rsidRDefault="00597E82" w:rsidP="007845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</w:pPr>
            <w:proofErr w:type="spellStart"/>
            <w:r w:rsidRPr="00554B27"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  <w:t>Title_mice</w:t>
            </w:r>
            <w:proofErr w:type="spellEnd"/>
          </w:p>
        </w:tc>
        <w:tc>
          <w:tcPr>
            <w:tcW w:w="1440" w:type="dxa"/>
            <w:noWrap/>
            <w:hideMark/>
          </w:tcPr>
          <w:p w:rsidR="00597E82" w:rsidRPr="00554B27" w:rsidRDefault="00597E82" w:rsidP="007845C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</w:pPr>
            <w:r w:rsidRPr="00554B27"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  <w:t>0.278569</w:t>
            </w:r>
          </w:p>
        </w:tc>
      </w:tr>
      <w:tr w:rsidR="00597E82" w:rsidRPr="00554B27" w:rsidTr="007845CD">
        <w:trPr>
          <w:gridBefore w:val="1"/>
          <w:wBefore w:w="134" w:type="dxa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597E82" w:rsidRPr="00554B27" w:rsidRDefault="00597E82" w:rsidP="007845CD">
            <w:pPr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</w:pPr>
            <w:r w:rsidRPr="00554B27"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  <w:t>Included</w:t>
            </w:r>
          </w:p>
        </w:tc>
        <w:tc>
          <w:tcPr>
            <w:tcW w:w="6268" w:type="dxa"/>
            <w:noWrap/>
            <w:hideMark/>
          </w:tcPr>
          <w:p w:rsidR="00597E82" w:rsidRPr="00554B27" w:rsidRDefault="00597E82" w:rsidP="007845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</w:pPr>
            <w:proofErr w:type="spellStart"/>
            <w:r w:rsidRPr="00554B27"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  <w:t>Abstract_mice</w:t>
            </w:r>
            <w:proofErr w:type="spellEnd"/>
          </w:p>
        </w:tc>
        <w:tc>
          <w:tcPr>
            <w:tcW w:w="1440" w:type="dxa"/>
            <w:noWrap/>
            <w:hideMark/>
          </w:tcPr>
          <w:p w:rsidR="00597E82" w:rsidRPr="00554B27" w:rsidRDefault="00597E82" w:rsidP="007845C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</w:pPr>
            <w:r w:rsidRPr="00554B27"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  <w:t>0.26988</w:t>
            </w:r>
          </w:p>
        </w:tc>
      </w:tr>
      <w:tr w:rsidR="00597E82" w:rsidRPr="00554B27" w:rsidTr="007845CD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34" w:type="dxa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597E82" w:rsidRPr="00554B27" w:rsidRDefault="00597E82" w:rsidP="007845CD">
            <w:pPr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</w:pPr>
            <w:r w:rsidRPr="00554B27"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  <w:t>Included</w:t>
            </w:r>
          </w:p>
        </w:tc>
        <w:tc>
          <w:tcPr>
            <w:tcW w:w="6268" w:type="dxa"/>
            <w:noWrap/>
            <w:hideMark/>
          </w:tcPr>
          <w:p w:rsidR="00597E82" w:rsidRPr="00554B27" w:rsidRDefault="00597E82" w:rsidP="007845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</w:pPr>
            <w:proofErr w:type="spellStart"/>
            <w:r w:rsidRPr="00554B27"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  <w:t>Abstract_il</w:t>
            </w:r>
            <w:proofErr w:type="spellEnd"/>
          </w:p>
        </w:tc>
        <w:tc>
          <w:tcPr>
            <w:tcW w:w="1440" w:type="dxa"/>
            <w:noWrap/>
            <w:hideMark/>
          </w:tcPr>
          <w:p w:rsidR="00597E82" w:rsidRPr="00554B27" w:rsidRDefault="00597E82" w:rsidP="007845C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</w:pPr>
            <w:r w:rsidRPr="00554B27"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  <w:t>0.26751</w:t>
            </w:r>
          </w:p>
        </w:tc>
      </w:tr>
      <w:tr w:rsidR="00597E82" w:rsidRPr="00554B27" w:rsidTr="007845CD">
        <w:trPr>
          <w:gridBefore w:val="1"/>
          <w:wBefore w:w="134" w:type="dxa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597E82" w:rsidRPr="00554B27" w:rsidRDefault="00597E82" w:rsidP="007845CD">
            <w:pPr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</w:pPr>
            <w:r w:rsidRPr="00554B27"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  <w:t>Included</w:t>
            </w:r>
          </w:p>
        </w:tc>
        <w:tc>
          <w:tcPr>
            <w:tcW w:w="6268" w:type="dxa"/>
            <w:noWrap/>
            <w:hideMark/>
          </w:tcPr>
          <w:p w:rsidR="00597E82" w:rsidRPr="00554B27" w:rsidRDefault="00597E82" w:rsidP="007845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</w:pPr>
            <w:proofErr w:type="spellStart"/>
            <w:r w:rsidRPr="00554B27"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  <w:t>Abstract_exposur</w:t>
            </w:r>
            <w:proofErr w:type="spellEnd"/>
          </w:p>
        </w:tc>
        <w:tc>
          <w:tcPr>
            <w:tcW w:w="1440" w:type="dxa"/>
            <w:noWrap/>
            <w:hideMark/>
          </w:tcPr>
          <w:p w:rsidR="00597E82" w:rsidRPr="00554B27" w:rsidRDefault="00597E82" w:rsidP="007845C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</w:pPr>
            <w:r w:rsidRPr="00554B27"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  <w:t>0.255134</w:t>
            </w:r>
          </w:p>
        </w:tc>
      </w:tr>
      <w:tr w:rsidR="00597E82" w:rsidRPr="00554B27" w:rsidTr="007845CD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34" w:type="dxa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597E82" w:rsidRPr="00554B27" w:rsidRDefault="00597E82" w:rsidP="007845CD">
            <w:pPr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</w:pPr>
            <w:r w:rsidRPr="00554B27"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  <w:t>Included</w:t>
            </w:r>
          </w:p>
        </w:tc>
        <w:tc>
          <w:tcPr>
            <w:tcW w:w="6268" w:type="dxa"/>
            <w:noWrap/>
            <w:hideMark/>
          </w:tcPr>
          <w:p w:rsidR="00597E82" w:rsidRPr="00554B27" w:rsidRDefault="00597E82" w:rsidP="007845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</w:pPr>
            <w:proofErr w:type="spellStart"/>
            <w:r w:rsidRPr="00554B27"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  <w:t>Abstract_serum</w:t>
            </w:r>
            <w:proofErr w:type="spellEnd"/>
          </w:p>
        </w:tc>
        <w:tc>
          <w:tcPr>
            <w:tcW w:w="1440" w:type="dxa"/>
            <w:noWrap/>
            <w:hideMark/>
          </w:tcPr>
          <w:p w:rsidR="00597E82" w:rsidRPr="00554B27" w:rsidRDefault="00597E82" w:rsidP="007845C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</w:pPr>
            <w:r w:rsidRPr="00554B27"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  <w:t>0.238704</w:t>
            </w:r>
          </w:p>
        </w:tc>
      </w:tr>
      <w:tr w:rsidR="00597E82" w:rsidRPr="00554B27" w:rsidTr="007845CD">
        <w:trPr>
          <w:gridBefore w:val="1"/>
          <w:wBefore w:w="134" w:type="dxa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597E82" w:rsidRPr="00554B27" w:rsidRDefault="00597E82" w:rsidP="007845CD">
            <w:pPr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</w:pPr>
            <w:r w:rsidRPr="00554B27"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  <w:t>Included</w:t>
            </w:r>
          </w:p>
        </w:tc>
        <w:tc>
          <w:tcPr>
            <w:tcW w:w="6268" w:type="dxa"/>
            <w:noWrap/>
            <w:hideMark/>
          </w:tcPr>
          <w:p w:rsidR="00597E82" w:rsidRPr="00554B27" w:rsidRDefault="00597E82" w:rsidP="007845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</w:pPr>
            <w:proofErr w:type="spellStart"/>
            <w:r w:rsidRPr="00554B27"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  <w:t>Abstract_immun</w:t>
            </w:r>
            <w:proofErr w:type="spellEnd"/>
          </w:p>
        </w:tc>
        <w:tc>
          <w:tcPr>
            <w:tcW w:w="1440" w:type="dxa"/>
            <w:noWrap/>
            <w:hideMark/>
          </w:tcPr>
          <w:p w:rsidR="00597E82" w:rsidRPr="00554B27" w:rsidRDefault="00597E82" w:rsidP="007845C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</w:pPr>
            <w:r w:rsidRPr="00554B27"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  <w:t>0.23774</w:t>
            </w:r>
          </w:p>
        </w:tc>
      </w:tr>
      <w:tr w:rsidR="00597E82" w:rsidRPr="00554B27" w:rsidTr="007845CD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34" w:type="dxa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597E82" w:rsidRPr="00554B27" w:rsidRDefault="00597E82" w:rsidP="007845CD">
            <w:pPr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</w:pPr>
            <w:r w:rsidRPr="00554B27"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  <w:t>Included</w:t>
            </w:r>
          </w:p>
        </w:tc>
        <w:tc>
          <w:tcPr>
            <w:tcW w:w="6268" w:type="dxa"/>
            <w:noWrap/>
            <w:hideMark/>
          </w:tcPr>
          <w:p w:rsidR="00597E82" w:rsidRPr="00554B27" w:rsidRDefault="00597E82" w:rsidP="007845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</w:pPr>
            <w:proofErr w:type="spellStart"/>
            <w:r w:rsidRPr="00554B27"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  <w:t>Title_alter</w:t>
            </w:r>
            <w:proofErr w:type="spellEnd"/>
          </w:p>
        </w:tc>
        <w:tc>
          <w:tcPr>
            <w:tcW w:w="1440" w:type="dxa"/>
            <w:noWrap/>
            <w:hideMark/>
          </w:tcPr>
          <w:p w:rsidR="00597E82" w:rsidRPr="00554B27" w:rsidRDefault="00597E82" w:rsidP="007845C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</w:pPr>
            <w:r w:rsidRPr="00554B27"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  <w:t>0.234146</w:t>
            </w:r>
          </w:p>
        </w:tc>
      </w:tr>
      <w:tr w:rsidR="00597E82" w:rsidRPr="00554B27" w:rsidTr="007845CD">
        <w:trPr>
          <w:gridBefore w:val="1"/>
          <w:wBefore w:w="134" w:type="dxa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597E82" w:rsidRPr="00554B27" w:rsidRDefault="00597E82" w:rsidP="007845CD">
            <w:pPr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</w:pPr>
            <w:r w:rsidRPr="00554B27"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  <w:t>Included</w:t>
            </w:r>
          </w:p>
        </w:tc>
        <w:tc>
          <w:tcPr>
            <w:tcW w:w="6268" w:type="dxa"/>
            <w:noWrap/>
            <w:hideMark/>
          </w:tcPr>
          <w:p w:rsidR="00597E82" w:rsidRPr="00554B27" w:rsidRDefault="00597E82" w:rsidP="007845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</w:pPr>
            <w:r w:rsidRPr="00554B27"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  <w:t xml:space="preserve">Topic 5: expression, genes, gene, exposure, </w:t>
            </w:r>
            <w:proofErr w:type="spellStart"/>
            <w:r w:rsidRPr="00554B27"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  <w:t>mrna</w:t>
            </w:r>
            <w:proofErr w:type="spellEnd"/>
            <w:r w:rsidRPr="00554B27"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  <w:t xml:space="preserve">, </w:t>
            </w:r>
            <w:proofErr w:type="spellStart"/>
            <w:r w:rsidRPr="00554B27"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  <w:t>cyp</w:t>
            </w:r>
            <w:proofErr w:type="spellEnd"/>
            <w:r w:rsidRPr="00554B27"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  <w:t>, protein, levels, thyroid, acid</w:t>
            </w:r>
          </w:p>
        </w:tc>
        <w:tc>
          <w:tcPr>
            <w:tcW w:w="1440" w:type="dxa"/>
            <w:noWrap/>
            <w:hideMark/>
          </w:tcPr>
          <w:p w:rsidR="00597E82" w:rsidRPr="00554B27" w:rsidRDefault="00597E82" w:rsidP="007845C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</w:pPr>
            <w:r w:rsidRPr="00554B27"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  <w:t>0.230875</w:t>
            </w:r>
          </w:p>
        </w:tc>
      </w:tr>
      <w:tr w:rsidR="00597E82" w:rsidRPr="00554B27" w:rsidTr="007845CD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34" w:type="dxa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597E82" w:rsidRPr="00554B27" w:rsidRDefault="00597E82" w:rsidP="007845CD">
            <w:pPr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</w:pPr>
            <w:r w:rsidRPr="00554B27"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  <w:t>Included</w:t>
            </w:r>
          </w:p>
        </w:tc>
        <w:tc>
          <w:tcPr>
            <w:tcW w:w="6268" w:type="dxa"/>
            <w:noWrap/>
            <w:hideMark/>
          </w:tcPr>
          <w:p w:rsidR="00597E82" w:rsidRPr="00554B27" w:rsidRDefault="00597E82" w:rsidP="007845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</w:pPr>
            <w:r w:rsidRPr="00554B27"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  <w:t xml:space="preserve">Topic 72: </w:t>
            </w:r>
            <w:proofErr w:type="spellStart"/>
            <w:r w:rsidRPr="00554B27"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  <w:t>pfos</w:t>
            </w:r>
            <w:proofErr w:type="spellEnd"/>
            <w:r w:rsidRPr="00554B27"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  <w:t xml:space="preserve">, </w:t>
            </w:r>
            <w:proofErr w:type="spellStart"/>
            <w:r w:rsidRPr="00554B27"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  <w:t>perfluorooctane</w:t>
            </w:r>
            <w:proofErr w:type="spellEnd"/>
            <w:r w:rsidRPr="00554B27"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  <w:t>, sulfonate, exposure, effects, exposed, concentrations, study, toxicity, zebrafish</w:t>
            </w:r>
          </w:p>
        </w:tc>
        <w:tc>
          <w:tcPr>
            <w:tcW w:w="1440" w:type="dxa"/>
            <w:noWrap/>
            <w:hideMark/>
          </w:tcPr>
          <w:p w:rsidR="00597E82" w:rsidRPr="00554B27" w:rsidRDefault="00597E82" w:rsidP="007845C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</w:pPr>
            <w:r w:rsidRPr="00554B27"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  <w:t>0.228099</w:t>
            </w:r>
          </w:p>
        </w:tc>
      </w:tr>
      <w:tr w:rsidR="00597E82" w:rsidRPr="00554B27" w:rsidTr="007845CD">
        <w:trPr>
          <w:gridBefore w:val="1"/>
          <w:wBefore w:w="134" w:type="dxa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597E82" w:rsidRPr="00554B27" w:rsidRDefault="00597E82" w:rsidP="007845CD">
            <w:pPr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</w:pPr>
            <w:r w:rsidRPr="00554B27"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  <w:t>Included</w:t>
            </w:r>
          </w:p>
        </w:tc>
        <w:tc>
          <w:tcPr>
            <w:tcW w:w="6268" w:type="dxa"/>
            <w:noWrap/>
            <w:hideMark/>
          </w:tcPr>
          <w:p w:rsidR="00597E82" w:rsidRPr="00554B27" w:rsidRDefault="00597E82" w:rsidP="007845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</w:pPr>
            <w:proofErr w:type="spellStart"/>
            <w:r w:rsidRPr="00554B27"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  <w:t>Title_perfluorooctano</w:t>
            </w:r>
            <w:proofErr w:type="spellEnd"/>
          </w:p>
        </w:tc>
        <w:tc>
          <w:tcPr>
            <w:tcW w:w="1440" w:type="dxa"/>
            <w:noWrap/>
            <w:hideMark/>
          </w:tcPr>
          <w:p w:rsidR="00597E82" w:rsidRPr="00554B27" w:rsidRDefault="00597E82" w:rsidP="007845C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</w:pPr>
            <w:r w:rsidRPr="00554B27"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  <w:t>0.211267</w:t>
            </w:r>
          </w:p>
        </w:tc>
      </w:tr>
      <w:tr w:rsidR="00597E82" w:rsidRPr="00554B27" w:rsidTr="007845CD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34" w:type="dxa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597E82" w:rsidRPr="00554B27" w:rsidRDefault="00597E82" w:rsidP="007845CD">
            <w:pPr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</w:pPr>
            <w:r w:rsidRPr="00554B27"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  <w:t>Included</w:t>
            </w:r>
          </w:p>
        </w:tc>
        <w:tc>
          <w:tcPr>
            <w:tcW w:w="6268" w:type="dxa"/>
            <w:noWrap/>
            <w:hideMark/>
          </w:tcPr>
          <w:p w:rsidR="00597E82" w:rsidRPr="00554B27" w:rsidRDefault="00597E82" w:rsidP="007845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</w:pPr>
            <w:r w:rsidRPr="00554B27"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  <w:t xml:space="preserve">Topic 49: acid, </w:t>
            </w:r>
            <w:proofErr w:type="spellStart"/>
            <w:r w:rsidRPr="00554B27"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  <w:t>pfoa</w:t>
            </w:r>
            <w:proofErr w:type="spellEnd"/>
            <w:r w:rsidRPr="00554B27"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  <w:t xml:space="preserve">, liver, peroxisome, </w:t>
            </w:r>
            <w:proofErr w:type="spellStart"/>
            <w:r w:rsidRPr="00554B27"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  <w:t>perfluorooctanoic</w:t>
            </w:r>
            <w:proofErr w:type="spellEnd"/>
            <w:r w:rsidRPr="00554B27"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  <w:t xml:space="preserve">, fatty, rats, activity, hepatic, </w:t>
            </w:r>
            <w:proofErr w:type="spellStart"/>
            <w:r w:rsidRPr="00554B27"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  <w:t>peroxisomal</w:t>
            </w:r>
            <w:proofErr w:type="spellEnd"/>
          </w:p>
        </w:tc>
        <w:tc>
          <w:tcPr>
            <w:tcW w:w="1440" w:type="dxa"/>
            <w:noWrap/>
            <w:hideMark/>
          </w:tcPr>
          <w:p w:rsidR="00597E82" w:rsidRPr="00554B27" w:rsidRDefault="00597E82" w:rsidP="007845C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</w:pPr>
            <w:r w:rsidRPr="00554B27"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  <w:t>0.209407</w:t>
            </w:r>
          </w:p>
        </w:tc>
      </w:tr>
      <w:tr w:rsidR="00597E82" w:rsidRPr="00554B27" w:rsidTr="007845CD">
        <w:trPr>
          <w:gridBefore w:val="1"/>
          <w:wBefore w:w="134" w:type="dxa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597E82" w:rsidRPr="00554B27" w:rsidRDefault="00597E82" w:rsidP="007845CD">
            <w:pPr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</w:pPr>
            <w:r w:rsidRPr="00554B27"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  <w:t>Included</w:t>
            </w:r>
          </w:p>
        </w:tc>
        <w:tc>
          <w:tcPr>
            <w:tcW w:w="6268" w:type="dxa"/>
            <w:noWrap/>
            <w:hideMark/>
          </w:tcPr>
          <w:p w:rsidR="00597E82" w:rsidRPr="00554B27" w:rsidRDefault="00597E82" w:rsidP="007845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</w:pPr>
            <w:proofErr w:type="spellStart"/>
            <w:r w:rsidRPr="00554B27"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  <w:t>Abstract_dai</w:t>
            </w:r>
            <w:proofErr w:type="spellEnd"/>
          </w:p>
        </w:tc>
        <w:tc>
          <w:tcPr>
            <w:tcW w:w="1440" w:type="dxa"/>
            <w:noWrap/>
            <w:hideMark/>
          </w:tcPr>
          <w:p w:rsidR="00597E82" w:rsidRPr="00554B27" w:rsidRDefault="00597E82" w:rsidP="007845C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</w:pPr>
            <w:r w:rsidRPr="00554B27"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  <w:t>0.193732</w:t>
            </w:r>
          </w:p>
        </w:tc>
      </w:tr>
      <w:tr w:rsidR="00597E82" w:rsidRPr="00554B27" w:rsidTr="007845CD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34" w:type="dxa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597E82" w:rsidRPr="00554B27" w:rsidRDefault="00597E82" w:rsidP="007845CD">
            <w:pPr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</w:pPr>
            <w:r w:rsidRPr="00554B27"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  <w:t>Included</w:t>
            </w:r>
          </w:p>
        </w:tc>
        <w:tc>
          <w:tcPr>
            <w:tcW w:w="6268" w:type="dxa"/>
            <w:noWrap/>
            <w:hideMark/>
          </w:tcPr>
          <w:p w:rsidR="00597E82" w:rsidRPr="00554B27" w:rsidRDefault="00597E82" w:rsidP="007845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</w:pPr>
            <w:proofErr w:type="spellStart"/>
            <w:r w:rsidRPr="00554B27"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  <w:t>Title_perfluorooctanesulfon</w:t>
            </w:r>
            <w:proofErr w:type="spellEnd"/>
          </w:p>
        </w:tc>
        <w:tc>
          <w:tcPr>
            <w:tcW w:w="1440" w:type="dxa"/>
            <w:noWrap/>
            <w:hideMark/>
          </w:tcPr>
          <w:p w:rsidR="00597E82" w:rsidRPr="00554B27" w:rsidRDefault="00597E82" w:rsidP="007845C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</w:pPr>
            <w:r w:rsidRPr="00554B27"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  <w:t>0.193111</w:t>
            </w:r>
          </w:p>
        </w:tc>
      </w:tr>
      <w:tr w:rsidR="00597E82" w:rsidRPr="00554B27" w:rsidTr="007845CD">
        <w:trPr>
          <w:gridBefore w:val="1"/>
          <w:wBefore w:w="134" w:type="dxa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597E82" w:rsidRPr="00554B27" w:rsidRDefault="00597E82" w:rsidP="007845CD">
            <w:pPr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</w:pPr>
            <w:r w:rsidRPr="00554B27"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  <w:t>Included</w:t>
            </w:r>
          </w:p>
        </w:tc>
        <w:tc>
          <w:tcPr>
            <w:tcW w:w="6268" w:type="dxa"/>
            <w:noWrap/>
            <w:hideMark/>
          </w:tcPr>
          <w:p w:rsidR="00597E82" w:rsidRPr="00554B27" w:rsidRDefault="00597E82" w:rsidP="007845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</w:pPr>
            <w:proofErr w:type="spellStart"/>
            <w:r w:rsidRPr="00554B27"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  <w:t>Abstract_dose</w:t>
            </w:r>
            <w:proofErr w:type="spellEnd"/>
          </w:p>
        </w:tc>
        <w:tc>
          <w:tcPr>
            <w:tcW w:w="1440" w:type="dxa"/>
            <w:noWrap/>
            <w:hideMark/>
          </w:tcPr>
          <w:p w:rsidR="00597E82" w:rsidRPr="00554B27" w:rsidRDefault="00597E82" w:rsidP="007845C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</w:pPr>
            <w:r w:rsidRPr="00554B27"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  <w:t>0.192394</w:t>
            </w:r>
          </w:p>
        </w:tc>
      </w:tr>
      <w:tr w:rsidR="00597E82" w:rsidRPr="00554B27" w:rsidTr="007845CD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34" w:type="dxa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597E82" w:rsidRPr="00554B27" w:rsidRDefault="00597E82" w:rsidP="007845CD">
            <w:pPr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</w:pPr>
            <w:r w:rsidRPr="00554B27"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  <w:t>Included</w:t>
            </w:r>
          </w:p>
        </w:tc>
        <w:tc>
          <w:tcPr>
            <w:tcW w:w="6268" w:type="dxa"/>
            <w:noWrap/>
            <w:hideMark/>
          </w:tcPr>
          <w:p w:rsidR="00597E82" w:rsidRPr="00554B27" w:rsidRDefault="00597E82" w:rsidP="007845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</w:pPr>
            <w:proofErr w:type="spellStart"/>
            <w:r w:rsidRPr="00554B27"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  <w:t>Title_exposur</w:t>
            </w:r>
            <w:proofErr w:type="spellEnd"/>
          </w:p>
        </w:tc>
        <w:tc>
          <w:tcPr>
            <w:tcW w:w="1440" w:type="dxa"/>
            <w:noWrap/>
            <w:hideMark/>
          </w:tcPr>
          <w:p w:rsidR="00597E82" w:rsidRPr="00554B27" w:rsidRDefault="00597E82" w:rsidP="007845C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</w:pPr>
            <w:r w:rsidRPr="00554B27"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  <w:t>0.191278</w:t>
            </w:r>
          </w:p>
        </w:tc>
      </w:tr>
      <w:tr w:rsidR="00597E82" w:rsidRPr="00554B27" w:rsidTr="007845CD">
        <w:trPr>
          <w:gridBefore w:val="1"/>
          <w:wBefore w:w="134" w:type="dxa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597E82" w:rsidRPr="00554B27" w:rsidRDefault="00597E82" w:rsidP="007845CD">
            <w:pPr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</w:pPr>
            <w:r w:rsidRPr="00554B27"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  <w:t>Included</w:t>
            </w:r>
          </w:p>
        </w:tc>
        <w:tc>
          <w:tcPr>
            <w:tcW w:w="6268" w:type="dxa"/>
            <w:noWrap/>
            <w:hideMark/>
          </w:tcPr>
          <w:p w:rsidR="00597E82" w:rsidRPr="00554B27" w:rsidRDefault="00597E82" w:rsidP="007845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</w:pPr>
            <w:proofErr w:type="spellStart"/>
            <w:r w:rsidRPr="00554B27"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  <w:t>Title_pfo</w:t>
            </w:r>
            <w:proofErr w:type="spellEnd"/>
          </w:p>
        </w:tc>
        <w:tc>
          <w:tcPr>
            <w:tcW w:w="1440" w:type="dxa"/>
            <w:noWrap/>
            <w:hideMark/>
          </w:tcPr>
          <w:p w:rsidR="00597E82" w:rsidRPr="00554B27" w:rsidRDefault="00597E82" w:rsidP="007845C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</w:pPr>
            <w:r w:rsidRPr="00554B27"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  <w:t>0.1894</w:t>
            </w:r>
          </w:p>
        </w:tc>
      </w:tr>
      <w:tr w:rsidR="00597E82" w:rsidRPr="00554B27" w:rsidTr="007845CD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34" w:type="dxa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597E82" w:rsidRPr="00554B27" w:rsidRDefault="00597E82" w:rsidP="007845CD">
            <w:pPr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</w:pPr>
            <w:r w:rsidRPr="00554B27"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  <w:t>Included</w:t>
            </w:r>
          </w:p>
        </w:tc>
        <w:tc>
          <w:tcPr>
            <w:tcW w:w="6268" w:type="dxa"/>
            <w:noWrap/>
            <w:hideMark/>
          </w:tcPr>
          <w:p w:rsidR="00597E82" w:rsidRPr="00554B27" w:rsidRDefault="00597E82" w:rsidP="007845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</w:pPr>
            <w:proofErr w:type="spellStart"/>
            <w:r w:rsidRPr="00554B27"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  <w:t>Abstract_mg</w:t>
            </w:r>
            <w:proofErr w:type="spellEnd"/>
          </w:p>
        </w:tc>
        <w:tc>
          <w:tcPr>
            <w:tcW w:w="1440" w:type="dxa"/>
            <w:noWrap/>
            <w:hideMark/>
          </w:tcPr>
          <w:p w:rsidR="00597E82" w:rsidRPr="00554B27" w:rsidRDefault="00597E82" w:rsidP="007845C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</w:pPr>
            <w:r w:rsidRPr="00554B27"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  <w:t>0.189155</w:t>
            </w:r>
          </w:p>
        </w:tc>
      </w:tr>
      <w:tr w:rsidR="00597E82" w:rsidRPr="00554B27" w:rsidTr="007845CD">
        <w:trPr>
          <w:gridBefore w:val="1"/>
          <w:wBefore w:w="134" w:type="dxa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597E82" w:rsidRPr="00554B27" w:rsidRDefault="00597E82" w:rsidP="007845CD">
            <w:pPr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</w:pPr>
            <w:r w:rsidRPr="00554B27"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  <w:t>Included</w:t>
            </w:r>
          </w:p>
        </w:tc>
        <w:tc>
          <w:tcPr>
            <w:tcW w:w="6268" w:type="dxa"/>
            <w:noWrap/>
            <w:hideMark/>
          </w:tcPr>
          <w:p w:rsidR="00597E82" w:rsidRPr="00554B27" w:rsidRDefault="00597E82" w:rsidP="007845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</w:pPr>
            <w:proofErr w:type="spellStart"/>
            <w:r w:rsidRPr="00554B27"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  <w:t>Abstract_ig</w:t>
            </w:r>
            <w:proofErr w:type="spellEnd"/>
          </w:p>
        </w:tc>
        <w:tc>
          <w:tcPr>
            <w:tcW w:w="1440" w:type="dxa"/>
            <w:noWrap/>
            <w:hideMark/>
          </w:tcPr>
          <w:p w:rsidR="00597E82" w:rsidRPr="00554B27" w:rsidRDefault="00597E82" w:rsidP="007845C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</w:pPr>
            <w:r w:rsidRPr="00554B27"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  <w:t>0.183927</w:t>
            </w:r>
          </w:p>
        </w:tc>
      </w:tr>
      <w:tr w:rsidR="00597E82" w:rsidRPr="00554B27" w:rsidTr="007845CD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34" w:type="dxa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597E82" w:rsidRPr="00554B27" w:rsidRDefault="00597E82" w:rsidP="007845CD">
            <w:pPr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</w:pPr>
            <w:r w:rsidRPr="00554B27"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  <w:t>Included</w:t>
            </w:r>
          </w:p>
        </w:tc>
        <w:tc>
          <w:tcPr>
            <w:tcW w:w="6268" w:type="dxa"/>
            <w:noWrap/>
            <w:hideMark/>
          </w:tcPr>
          <w:p w:rsidR="00597E82" w:rsidRPr="00554B27" w:rsidRDefault="00597E82" w:rsidP="007845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</w:pPr>
            <w:proofErr w:type="spellStart"/>
            <w:r w:rsidRPr="00554B27"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  <w:t>Title_immun</w:t>
            </w:r>
            <w:proofErr w:type="spellEnd"/>
          </w:p>
        </w:tc>
        <w:tc>
          <w:tcPr>
            <w:tcW w:w="1440" w:type="dxa"/>
            <w:noWrap/>
            <w:hideMark/>
          </w:tcPr>
          <w:p w:rsidR="00597E82" w:rsidRPr="00554B27" w:rsidRDefault="00597E82" w:rsidP="007845C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</w:pPr>
            <w:r w:rsidRPr="00554B27"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  <w:t>0.178981</w:t>
            </w:r>
          </w:p>
        </w:tc>
      </w:tr>
      <w:tr w:rsidR="00597E82" w:rsidRPr="00554B27" w:rsidTr="007845CD">
        <w:trPr>
          <w:gridBefore w:val="1"/>
          <w:wBefore w:w="134" w:type="dxa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597E82" w:rsidRPr="00554B27" w:rsidRDefault="00597E82" w:rsidP="007845CD">
            <w:pPr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</w:pPr>
            <w:r w:rsidRPr="00554B27"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  <w:t>Included</w:t>
            </w:r>
          </w:p>
        </w:tc>
        <w:tc>
          <w:tcPr>
            <w:tcW w:w="6268" w:type="dxa"/>
            <w:noWrap/>
            <w:hideMark/>
          </w:tcPr>
          <w:p w:rsidR="00597E82" w:rsidRPr="00554B27" w:rsidRDefault="00597E82" w:rsidP="007845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</w:pPr>
            <w:proofErr w:type="spellStart"/>
            <w:r w:rsidRPr="00554B27"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  <w:t>Title_cytokin</w:t>
            </w:r>
            <w:proofErr w:type="spellEnd"/>
          </w:p>
        </w:tc>
        <w:tc>
          <w:tcPr>
            <w:tcW w:w="1440" w:type="dxa"/>
            <w:noWrap/>
            <w:hideMark/>
          </w:tcPr>
          <w:p w:rsidR="00597E82" w:rsidRPr="00554B27" w:rsidRDefault="00597E82" w:rsidP="007845C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</w:pPr>
            <w:r w:rsidRPr="00554B27"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  <w:t>0.171091</w:t>
            </w:r>
          </w:p>
        </w:tc>
      </w:tr>
      <w:tr w:rsidR="00597E82" w:rsidRPr="00554B27" w:rsidTr="007845CD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34" w:type="dxa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597E82" w:rsidRPr="00554B27" w:rsidRDefault="00597E82" w:rsidP="007845CD">
            <w:pPr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</w:pPr>
            <w:r w:rsidRPr="00554B27"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  <w:t>Included</w:t>
            </w:r>
          </w:p>
        </w:tc>
        <w:tc>
          <w:tcPr>
            <w:tcW w:w="6268" w:type="dxa"/>
            <w:noWrap/>
            <w:hideMark/>
          </w:tcPr>
          <w:p w:rsidR="00597E82" w:rsidRPr="00554B27" w:rsidRDefault="00597E82" w:rsidP="007845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</w:pPr>
            <w:r w:rsidRPr="00554B27"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  <w:t xml:space="preserve">Topic 71: maternal, cord, birth, exposure, fetal, weight, blood, pregnant, </w:t>
            </w:r>
            <w:proofErr w:type="spellStart"/>
            <w:r w:rsidRPr="00554B27"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  <w:t>perfluorinated</w:t>
            </w:r>
            <w:proofErr w:type="spellEnd"/>
            <w:r w:rsidRPr="00554B27"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  <w:t>, women</w:t>
            </w:r>
          </w:p>
        </w:tc>
        <w:tc>
          <w:tcPr>
            <w:tcW w:w="1440" w:type="dxa"/>
            <w:noWrap/>
            <w:hideMark/>
          </w:tcPr>
          <w:p w:rsidR="00597E82" w:rsidRPr="00554B27" w:rsidRDefault="00597E82" w:rsidP="007845C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</w:pPr>
            <w:r w:rsidRPr="00554B27"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  <w:t>0.168164</w:t>
            </w:r>
          </w:p>
        </w:tc>
      </w:tr>
      <w:tr w:rsidR="00597E82" w:rsidRPr="00554B27" w:rsidTr="007845CD">
        <w:trPr>
          <w:gridBefore w:val="1"/>
          <w:wBefore w:w="134" w:type="dxa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597E82" w:rsidRPr="00554B27" w:rsidRDefault="00597E82" w:rsidP="007845CD">
            <w:pPr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</w:pPr>
            <w:r w:rsidRPr="00554B27"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  <w:t>Included</w:t>
            </w:r>
          </w:p>
        </w:tc>
        <w:tc>
          <w:tcPr>
            <w:tcW w:w="6268" w:type="dxa"/>
            <w:noWrap/>
            <w:hideMark/>
          </w:tcPr>
          <w:p w:rsidR="00597E82" w:rsidRPr="00554B27" w:rsidRDefault="00597E82" w:rsidP="007845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</w:pPr>
            <w:proofErr w:type="spellStart"/>
            <w:r w:rsidRPr="00554B27"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  <w:t>Abstract_pp</w:t>
            </w:r>
            <w:proofErr w:type="spellEnd"/>
          </w:p>
        </w:tc>
        <w:tc>
          <w:tcPr>
            <w:tcW w:w="1440" w:type="dxa"/>
            <w:noWrap/>
            <w:hideMark/>
          </w:tcPr>
          <w:p w:rsidR="00597E82" w:rsidRPr="00554B27" w:rsidRDefault="00597E82" w:rsidP="007845C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</w:pPr>
            <w:r w:rsidRPr="00554B27"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  <w:t>0.165828</w:t>
            </w:r>
          </w:p>
        </w:tc>
      </w:tr>
      <w:tr w:rsidR="00597E82" w:rsidRPr="00554B27" w:rsidTr="007845CD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34" w:type="dxa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597E82" w:rsidRPr="00554B27" w:rsidRDefault="00597E82" w:rsidP="007845CD">
            <w:pPr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</w:pPr>
            <w:r w:rsidRPr="00554B27"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  <w:t>Excluded</w:t>
            </w:r>
          </w:p>
        </w:tc>
        <w:tc>
          <w:tcPr>
            <w:tcW w:w="6268" w:type="dxa"/>
            <w:noWrap/>
            <w:hideMark/>
          </w:tcPr>
          <w:p w:rsidR="00597E82" w:rsidRPr="00554B27" w:rsidRDefault="00597E82" w:rsidP="007845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</w:pPr>
            <w:r w:rsidRPr="00554B27"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  <w:t>Topic 14: study, results, observed, compared, found, time, data, high, showed, significant</w:t>
            </w:r>
          </w:p>
        </w:tc>
        <w:tc>
          <w:tcPr>
            <w:tcW w:w="1440" w:type="dxa"/>
            <w:noWrap/>
            <w:hideMark/>
          </w:tcPr>
          <w:p w:rsidR="00597E82" w:rsidRPr="00554B27" w:rsidRDefault="00597E82" w:rsidP="007845C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</w:pPr>
            <w:r w:rsidRPr="00554B27"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  <w:t>0.43317</w:t>
            </w:r>
          </w:p>
        </w:tc>
      </w:tr>
      <w:tr w:rsidR="00597E82" w:rsidRPr="00554B27" w:rsidTr="007845CD">
        <w:trPr>
          <w:gridBefore w:val="1"/>
          <w:wBefore w:w="134" w:type="dxa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597E82" w:rsidRPr="00554B27" w:rsidRDefault="00597E82" w:rsidP="007845CD">
            <w:pPr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</w:pPr>
            <w:r w:rsidRPr="00554B27"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  <w:t>Excluded</w:t>
            </w:r>
          </w:p>
        </w:tc>
        <w:tc>
          <w:tcPr>
            <w:tcW w:w="6268" w:type="dxa"/>
            <w:noWrap/>
            <w:hideMark/>
          </w:tcPr>
          <w:p w:rsidR="00597E82" w:rsidRPr="00554B27" w:rsidRDefault="00597E82" w:rsidP="007845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</w:pPr>
            <w:r w:rsidRPr="00554B27"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  <w:t>Topic 21: high, application, potential, applications, studies, development, low, results, approach, developed</w:t>
            </w:r>
          </w:p>
        </w:tc>
        <w:tc>
          <w:tcPr>
            <w:tcW w:w="1440" w:type="dxa"/>
            <w:noWrap/>
            <w:hideMark/>
          </w:tcPr>
          <w:p w:rsidR="00597E82" w:rsidRPr="00554B27" w:rsidRDefault="00597E82" w:rsidP="007845C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</w:pPr>
            <w:r w:rsidRPr="00554B27"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  <w:t>0.337509</w:t>
            </w:r>
          </w:p>
        </w:tc>
      </w:tr>
      <w:tr w:rsidR="00597E82" w:rsidRPr="00554B27" w:rsidTr="007845CD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34" w:type="dxa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597E82" w:rsidRPr="00554B27" w:rsidRDefault="00597E82" w:rsidP="007845CD">
            <w:pPr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</w:pPr>
            <w:r w:rsidRPr="00554B27"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  <w:t>Excluded</w:t>
            </w:r>
          </w:p>
        </w:tc>
        <w:tc>
          <w:tcPr>
            <w:tcW w:w="6268" w:type="dxa"/>
            <w:noWrap/>
            <w:hideMark/>
          </w:tcPr>
          <w:p w:rsidR="00597E82" w:rsidRPr="00554B27" w:rsidRDefault="00597E82" w:rsidP="007845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</w:pPr>
            <w:proofErr w:type="spellStart"/>
            <w:r w:rsidRPr="00554B27"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  <w:t>Title_oxygen</w:t>
            </w:r>
            <w:proofErr w:type="spellEnd"/>
          </w:p>
        </w:tc>
        <w:tc>
          <w:tcPr>
            <w:tcW w:w="1440" w:type="dxa"/>
            <w:noWrap/>
            <w:hideMark/>
          </w:tcPr>
          <w:p w:rsidR="00597E82" w:rsidRPr="00554B27" w:rsidRDefault="00597E82" w:rsidP="007845C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</w:pPr>
            <w:r w:rsidRPr="00554B27"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  <w:t>0.280311</w:t>
            </w:r>
          </w:p>
        </w:tc>
      </w:tr>
      <w:tr w:rsidR="00597E82" w:rsidRPr="00554B27" w:rsidTr="007845CD">
        <w:trPr>
          <w:gridBefore w:val="1"/>
          <w:wBefore w:w="134" w:type="dxa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597E82" w:rsidRPr="00554B27" w:rsidRDefault="00597E82" w:rsidP="007845CD">
            <w:pPr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</w:pPr>
            <w:r w:rsidRPr="00554B27"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  <w:t>Excluded</w:t>
            </w:r>
          </w:p>
        </w:tc>
        <w:tc>
          <w:tcPr>
            <w:tcW w:w="6268" w:type="dxa"/>
            <w:noWrap/>
            <w:hideMark/>
          </w:tcPr>
          <w:p w:rsidR="00597E82" w:rsidRPr="00554B27" w:rsidRDefault="00597E82" w:rsidP="007845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</w:pPr>
            <w:r w:rsidRPr="00554B27"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  <w:t xml:space="preserve">Topic 59: acids, </w:t>
            </w:r>
            <w:proofErr w:type="spellStart"/>
            <w:r w:rsidRPr="00554B27"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  <w:t>pfcas</w:t>
            </w:r>
            <w:proofErr w:type="spellEnd"/>
            <w:r w:rsidRPr="00554B27"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  <w:t xml:space="preserve">, </w:t>
            </w:r>
            <w:proofErr w:type="spellStart"/>
            <w:r w:rsidRPr="00554B27"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  <w:t>perfluorinated</w:t>
            </w:r>
            <w:proofErr w:type="spellEnd"/>
            <w:r w:rsidRPr="00554B27"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  <w:t xml:space="preserve">, chain, </w:t>
            </w:r>
            <w:proofErr w:type="spellStart"/>
            <w:r w:rsidRPr="00554B27"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  <w:t>perfluoroalkyl</w:t>
            </w:r>
            <w:proofErr w:type="spellEnd"/>
            <w:r w:rsidRPr="00554B27"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  <w:t xml:space="preserve">, isomers, carboxylic, </w:t>
            </w:r>
            <w:proofErr w:type="spellStart"/>
            <w:r w:rsidRPr="00554B27"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  <w:t>pfca</w:t>
            </w:r>
            <w:proofErr w:type="spellEnd"/>
            <w:r w:rsidRPr="00554B27"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  <w:t xml:space="preserve">, branched, </w:t>
            </w:r>
            <w:proofErr w:type="spellStart"/>
            <w:r w:rsidRPr="00554B27"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  <w:t>pfas</w:t>
            </w:r>
            <w:proofErr w:type="spellEnd"/>
          </w:p>
        </w:tc>
        <w:tc>
          <w:tcPr>
            <w:tcW w:w="1440" w:type="dxa"/>
            <w:noWrap/>
            <w:hideMark/>
          </w:tcPr>
          <w:p w:rsidR="00597E82" w:rsidRPr="00554B27" w:rsidRDefault="00597E82" w:rsidP="007845C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</w:pPr>
            <w:r w:rsidRPr="00554B27"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  <w:t>0.252301</w:t>
            </w:r>
          </w:p>
        </w:tc>
      </w:tr>
      <w:tr w:rsidR="00597E82" w:rsidRPr="00554B27" w:rsidTr="007845CD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34" w:type="dxa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597E82" w:rsidRPr="00554B27" w:rsidRDefault="00597E82" w:rsidP="007845CD">
            <w:pPr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</w:pPr>
            <w:r w:rsidRPr="00554B27"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  <w:t>Excluded</w:t>
            </w:r>
          </w:p>
        </w:tc>
        <w:tc>
          <w:tcPr>
            <w:tcW w:w="6268" w:type="dxa"/>
            <w:noWrap/>
            <w:hideMark/>
          </w:tcPr>
          <w:p w:rsidR="00597E82" w:rsidRPr="00554B27" w:rsidRDefault="00597E82" w:rsidP="007845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</w:pPr>
            <w:r w:rsidRPr="00554B27"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  <w:t xml:space="preserve">Topic 36: perfusion, hearts, heart, ischemia, degrees, myocardial, </w:t>
            </w:r>
            <w:proofErr w:type="spellStart"/>
            <w:r w:rsidRPr="00554B27"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  <w:t>perfluorochemical</w:t>
            </w:r>
            <w:proofErr w:type="spellEnd"/>
            <w:r w:rsidRPr="00554B27"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  <w:t>, reperfusion, cardiac, group</w:t>
            </w:r>
          </w:p>
        </w:tc>
        <w:tc>
          <w:tcPr>
            <w:tcW w:w="1440" w:type="dxa"/>
            <w:noWrap/>
            <w:hideMark/>
          </w:tcPr>
          <w:p w:rsidR="00597E82" w:rsidRPr="00554B27" w:rsidRDefault="00597E82" w:rsidP="007845C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</w:pPr>
            <w:r w:rsidRPr="00554B27"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  <w:t>0.245048</w:t>
            </w:r>
          </w:p>
        </w:tc>
      </w:tr>
      <w:tr w:rsidR="00597E82" w:rsidRPr="00554B27" w:rsidTr="007845CD">
        <w:trPr>
          <w:gridBefore w:val="1"/>
          <w:wBefore w:w="134" w:type="dxa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597E82" w:rsidRPr="00554B27" w:rsidRDefault="00597E82" w:rsidP="007845CD">
            <w:pPr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</w:pPr>
            <w:r w:rsidRPr="00554B27"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  <w:t>Excluded</w:t>
            </w:r>
          </w:p>
        </w:tc>
        <w:tc>
          <w:tcPr>
            <w:tcW w:w="6268" w:type="dxa"/>
            <w:noWrap/>
            <w:hideMark/>
          </w:tcPr>
          <w:p w:rsidR="00597E82" w:rsidRPr="00554B27" w:rsidRDefault="00597E82" w:rsidP="007845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</w:pPr>
            <w:r w:rsidRPr="00554B27"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  <w:t xml:space="preserve">Topic 24: lung, ventilation, </w:t>
            </w:r>
            <w:proofErr w:type="spellStart"/>
            <w:r w:rsidRPr="00554B27"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  <w:t>plv</w:t>
            </w:r>
            <w:proofErr w:type="spellEnd"/>
            <w:r w:rsidRPr="00554B27"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  <w:t>, partial, liquid, injury, pulmonary, gas, exchange, acute</w:t>
            </w:r>
          </w:p>
        </w:tc>
        <w:tc>
          <w:tcPr>
            <w:tcW w:w="1440" w:type="dxa"/>
            <w:noWrap/>
            <w:hideMark/>
          </w:tcPr>
          <w:p w:rsidR="00597E82" w:rsidRPr="00554B27" w:rsidRDefault="00597E82" w:rsidP="007845C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</w:pPr>
            <w:r w:rsidRPr="00554B27"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  <w:t>0.234834</w:t>
            </w:r>
          </w:p>
        </w:tc>
      </w:tr>
      <w:tr w:rsidR="00597E82" w:rsidRPr="00554B27" w:rsidTr="007845CD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34" w:type="dxa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597E82" w:rsidRPr="00554B27" w:rsidRDefault="00597E82" w:rsidP="007845CD">
            <w:pPr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</w:pPr>
            <w:r w:rsidRPr="00554B27"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  <w:t>Excluded</w:t>
            </w:r>
          </w:p>
        </w:tc>
        <w:tc>
          <w:tcPr>
            <w:tcW w:w="6268" w:type="dxa"/>
            <w:noWrap/>
            <w:hideMark/>
          </w:tcPr>
          <w:p w:rsidR="00597E82" w:rsidRPr="00554B27" w:rsidRDefault="00597E82" w:rsidP="007845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</w:pPr>
            <w:r w:rsidRPr="00554B27"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  <w:t xml:space="preserve">Topic 10: concentrations, trends, arctic, temporal, samples, </w:t>
            </w:r>
            <w:proofErr w:type="spellStart"/>
            <w:r w:rsidRPr="00554B27"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  <w:t>pfcs</w:t>
            </w:r>
            <w:proofErr w:type="spellEnd"/>
            <w:r w:rsidRPr="00554B27"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  <w:t xml:space="preserve">, sea, compounds, </w:t>
            </w:r>
            <w:proofErr w:type="spellStart"/>
            <w:r w:rsidRPr="00554B27"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  <w:t>perfluoroalkyl</w:t>
            </w:r>
            <w:proofErr w:type="spellEnd"/>
            <w:r w:rsidRPr="00554B27"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  <w:t xml:space="preserve">, </w:t>
            </w:r>
            <w:proofErr w:type="spellStart"/>
            <w:r w:rsidRPr="00554B27"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  <w:t>pfcas</w:t>
            </w:r>
            <w:proofErr w:type="spellEnd"/>
          </w:p>
        </w:tc>
        <w:tc>
          <w:tcPr>
            <w:tcW w:w="1440" w:type="dxa"/>
            <w:noWrap/>
            <w:hideMark/>
          </w:tcPr>
          <w:p w:rsidR="00597E82" w:rsidRPr="00554B27" w:rsidRDefault="00597E82" w:rsidP="007845C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</w:pPr>
            <w:r w:rsidRPr="00554B27"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  <w:t>0.228505</w:t>
            </w:r>
          </w:p>
        </w:tc>
      </w:tr>
      <w:tr w:rsidR="00597E82" w:rsidRPr="00554B27" w:rsidTr="007845CD">
        <w:trPr>
          <w:gridBefore w:val="1"/>
          <w:wBefore w:w="134" w:type="dxa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597E82" w:rsidRPr="00554B27" w:rsidRDefault="00597E82" w:rsidP="007845CD">
            <w:pPr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</w:pPr>
            <w:r w:rsidRPr="00554B27"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  <w:t>Excluded</w:t>
            </w:r>
          </w:p>
        </w:tc>
        <w:tc>
          <w:tcPr>
            <w:tcW w:w="6268" w:type="dxa"/>
            <w:noWrap/>
            <w:hideMark/>
          </w:tcPr>
          <w:p w:rsidR="00597E82" w:rsidRPr="00554B27" w:rsidRDefault="00597E82" w:rsidP="007845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</w:pPr>
            <w:proofErr w:type="spellStart"/>
            <w:r w:rsidRPr="00554B27"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  <w:t>Title_liquid</w:t>
            </w:r>
            <w:proofErr w:type="spellEnd"/>
          </w:p>
        </w:tc>
        <w:tc>
          <w:tcPr>
            <w:tcW w:w="1440" w:type="dxa"/>
            <w:noWrap/>
            <w:hideMark/>
          </w:tcPr>
          <w:p w:rsidR="00597E82" w:rsidRPr="00554B27" w:rsidRDefault="00597E82" w:rsidP="007845C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</w:pPr>
            <w:r w:rsidRPr="00554B27"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  <w:t>0.22616</w:t>
            </w:r>
          </w:p>
        </w:tc>
      </w:tr>
      <w:tr w:rsidR="00597E82" w:rsidRPr="00554B27" w:rsidTr="007845CD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34" w:type="dxa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597E82" w:rsidRPr="00554B27" w:rsidRDefault="00597E82" w:rsidP="007845CD">
            <w:pPr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</w:pPr>
            <w:r w:rsidRPr="00554B27"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  <w:t>Excluded</w:t>
            </w:r>
          </w:p>
        </w:tc>
        <w:tc>
          <w:tcPr>
            <w:tcW w:w="6268" w:type="dxa"/>
            <w:noWrap/>
            <w:hideMark/>
          </w:tcPr>
          <w:p w:rsidR="00597E82" w:rsidRPr="00554B27" w:rsidRDefault="00597E82" w:rsidP="007845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</w:pPr>
            <w:r w:rsidRPr="00554B27"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  <w:t xml:space="preserve">Topic 90: oil, silicone, vitreous, perfluorocarbon, liquids, </w:t>
            </w:r>
            <w:proofErr w:type="spellStart"/>
            <w:r w:rsidRPr="00554B27"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  <w:t>perfluorodecalin</w:t>
            </w:r>
            <w:proofErr w:type="spellEnd"/>
            <w:r w:rsidRPr="00554B27"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  <w:t>, eyes, retinal, liquid, retina</w:t>
            </w:r>
          </w:p>
        </w:tc>
        <w:tc>
          <w:tcPr>
            <w:tcW w:w="1440" w:type="dxa"/>
            <w:noWrap/>
            <w:hideMark/>
          </w:tcPr>
          <w:p w:rsidR="00597E82" w:rsidRPr="00554B27" w:rsidRDefault="00597E82" w:rsidP="007845C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</w:pPr>
            <w:r w:rsidRPr="00554B27"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  <w:t>0.213681</w:t>
            </w:r>
          </w:p>
        </w:tc>
      </w:tr>
      <w:tr w:rsidR="00597E82" w:rsidRPr="00554B27" w:rsidTr="007845CD">
        <w:trPr>
          <w:gridBefore w:val="1"/>
          <w:wBefore w:w="134" w:type="dxa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597E82" w:rsidRPr="00554B27" w:rsidRDefault="00597E82" w:rsidP="007845CD">
            <w:pPr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</w:pPr>
            <w:r w:rsidRPr="00554B27"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  <w:t>Excluded</w:t>
            </w:r>
          </w:p>
        </w:tc>
        <w:tc>
          <w:tcPr>
            <w:tcW w:w="6268" w:type="dxa"/>
            <w:noWrap/>
            <w:hideMark/>
          </w:tcPr>
          <w:p w:rsidR="00597E82" w:rsidRPr="00554B27" w:rsidRDefault="00597E82" w:rsidP="007845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</w:pPr>
            <w:r w:rsidRPr="00554B27"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  <w:t>Topic 64: fluorinated, polymer, polymers, properties, materials, thermal, low, temperature, high, fluorine</w:t>
            </w:r>
          </w:p>
        </w:tc>
        <w:tc>
          <w:tcPr>
            <w:tcW w:w="1440" w:type="dxa"/>
            <w:noWrap/>
            <w:hideMark/>
          </w:tcPr>
          <w:p w:rsidR="00597E82" w:rsidRPr="00554B27" w:rsidRDefault="00597E82" w:rsidP="007845C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</w:pPr>
            <w:r w:rsidRPr="00554B27"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  <w:t>0.210205</w:t>
            </w:r>
          </w:p>
        </w:tc>
      </w:tr>
      <w:tr w:rsidR="00597E82" w:rsidRPr="00554B27" w:rsidTr="007845CD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34" w:type="dxa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597E82" w:rsidRPr="00554B27" w:rsidRDefault="00597E82" w:rsidP="007845CD">
            <w:pPr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</w:pPr>
            <w:r w:rsidRPr="00554B27"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  <w:t>Excluded</w:t>
            </w:r>
          </w:p>
        </w:tc>
        <w:tc>
          <w:tcPr>
            <w:tcW w:w="6268" w:type="dxa"/>
            <w:noWrap/>
            <w:hideMark/>
          </w:tcPr>
          <w:p w:rsidR="00597E82" w:rsidRPr="00554B27" w:rsidRDefault="00597E82" w:rsidP="007845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</w:pPr>
            <w:r w:rsidRPr="00554B27"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  <w:t xml:space="preserve">Topic 20: stent, muscle, </w:t>
            </w:r>
            <w:proofErr w:type="spellStart"/>
            <w:r w:rsidRPr="00554B27"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  <w:t>everolimus</w:t>
            </w:r>
            <w:proofErr w:type="spellEnd"/>
            <w:r w:rsidRPr="00554B27"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  <w:t>-eluting, trial, tests, biocompatibility, stents, tissue, hematopoietic, wound</w:t>
            </w:r>
          </w:p>
        </w:tc>
        <w:tc>
          <w:tcPr>
            <w:tcW w:w="1440" w:type="dxa"/>
            <w:noWrap/>
            <w:hideMark/>
          </w:tcPr>
          <w:p w:rsidR="00597E82" w:rsidRPr="00554B27" w:rsidRDefault="00597E82" w:rsidP="007845C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</w:pPr>
            <w:r w:rsidRPr="00554B27"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  <w:t>0.202028</w:t>
            </w:r>
          </w:p>
        </w:tc>
      </w:tr>
      <w:tr w:rsidR="00597E82" w:rsidRPr="00554B27" w:rsidTr="007845CD">
        <w:trPr>
          <w:gridBefore w:val="1"/>
          <w:wBefore w:w="134" w:type="dxa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597E82" w:rsidRPr="00554B27" w:rsidRDefault="00597E82" w:rsidP="007845CD">
            <w:pPr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</w:pPr>
            <w:r w:rsidRPr="00554B27"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  <w:t>Excluded</w:t>
            </w:r>
          </w:p>
        </w:tc>
        <w:tc>
          <w:tcPr>
            <w:tcW w:w="6268" w:type="dxa"/>
            <w:noWrap/>
            <w:hideMark/>
          </w:tcPr>
          <w:p w:rsidR="00597E82" w:rsidRPr="00554B27" w:rsidRDefault="00597E82" w:rsidP="007845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</w:pPr>
            <w:r w:rsidRPr="00554B27"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  <w:t>Topic 60: blood, oxygen, substitutes, carriers, artificial, clinical, hemoglobin, red, transfusion, cell</w:t>
            </w:r>
          </w:p>
        </w:tc>
        <w:tc>
          <w:tcPr>
            <w:tcW w:w="1440" w:type="dxa"/>
            <w:noWrap/>
            <w:hideMark/>
          </w:tcPr>
          <w:p w:rsidR="00597E82" w:rsidRPr="00554B27" w:rsidRDefault="00597E82" w:rsidP="007845C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</w:pPr>
            <w:r w:rsidRPr="00554B27"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  <w:t>0.197896</w:t>
            </w:r>
          </w:p>
        </w:tc>
      </w:tr>
      <w:tr w:rsidR="00597E82" w:rsidRPr="00554B27" w:rsidTr="007845CD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34" w:type="dxa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597E82" w:rsidRPr="00554B27" w:rsidRDefault="00597E82" w:rsidP="007845CD">
            <w:pPr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</w:pPr>
            <w:r w:rsidRPr="00554B27"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  <w:t>Excluded</w:t>
            </w:r>
          </w:p>
        </w:tc>
        <w:tc>
          <w:tcPr>
            <w:tcW w:w="6268" w:type="dxa"/>
            <w:noWrap/>
            <w:hideMark/>
          </w:tcPr>
          <w:p w:rsidR="00597E82" w:rsidRPr="00554B27" w:rsidRDefault="00597E82" w:rsidP="007845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</w:pPr>
            <w:r w:rsidRPr="00554B27"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  <w:t xml:space="preserve">Topic 86: oxygen, emulsions, </w:t>
            </w:r>
            <w:proofErr w:type="spellStart"/>
            <w:r w:rsidRPr="00554B27"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  <w:t>pfc</w:t>
            </w:r>
            <w:proofErr w:type="spellEnd"/>
            <w:r w:rsidRPr="00554B27"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  <w:t xml:space="preserve">, perfluorocarbon, perfluorocarbons, </w:t>
            </w:r>
            <w:proofErr w:type="spellStart"/>
            <w:r w:rsidRPr="00554B27"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  <w:t>pfcs</w:t>
            </w:r>
            <w:proofErr w:type="spellEnd"/>
            <w:r w:rsidRPr="00554B27"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  <w:t xml:space="preserve">, </w:t>
            </w:r>
            <w:proofErr w:type="spellStart"/>
            <w:r w:rsidRPr="00554B27"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  <w:t>pfob</w:t>
            </w:r>
            <w:proofErr w:type="spellEnd"/>
            <w:r w:rsidRPr="00554B27"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  <w:t>, emulsion, transport, size</w:t>
            </w:r>
          </w:p>
        </w:tc>
        <w:tc>
          <w:tcPr>
            <w:tcW w:w="1440" w:type="dxa"/>
            <w:noWrap/>
            <w:hideMark/>
          </w:tcPr>
          <w:p w:rsidR="00597E82" w:rsidRPr="00554B27" w:rsidRDefault="00597E82" w:rsidP="007845C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</w:pPr>
            <w:r w:rsidRPr="00554B27"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  <w:t>0.188629</w:t>
            </w:r>
          </w:p>
        </w:tc>
      </w:tr>
      <w:tr w:rsidR="00597E82" w:rsidRPr="00554B27" w:rsidTr="007845CD">
        <w:trPr>
          <w:gridBefore w:val="1"/>
          <w:wBefore w:w="134" w:type="dxa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597E82" w:rsidRPr="00554B27" w:rsidRDefault="00597E82" w:rsidP="007845CD">
            <w:pPr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</w:pPr>
            <w:r w:rsidRPr="00554B27"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  <w:t>Excluded</w:t>
            </w:r>
          </w:p>
        </w:tc>
        <w:tc>
          <w:tcPr>
            <w:tcW w:w="6268" w:type="dxa"/>
            <w:noWrap/>
            <w:hideMark/>
          </w:tcPr>
          <w:p w:rsidR="00597E82" w:rsidRPr="00554B27" w:rsidRDefault="00597E82" w:rsidP="007845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</w:pPr>
            <w:proofErr w:type="spellStart"/>
            <w:r w:rsidRPr="00554B27"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  <w:t>Abstract_chain</w:t>
            </w:r>
            <w:proofErr w:type="spellEnd"/>
          </w:p>
        </w:tc>
        <w:tc>
          <w:tcPr>
            <w:tcW w:w="1440" w:type="dxa"/>
            <w:noWrap/>
            <w:hideMark/>
          </w:tcPr>
          <w:p w:rsidR="00597E82" w:rsidRPr="00554B27" w:rsidRDefault="00597E82" w:rsidP="007845C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</w:pPr>
            <w:r w:rsidRPr="00554B27"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  <w:t>0.186294</w:t>
            </w:r>
          </w:p>
        </w:tc>
      </w:tr>
      <w:tr w:rsidR="00597E82" w:rsidRPr="00554B27" w:rsidTr="007845CD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34" w:type="dxa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597E82" w:rsidRPr="00554B27" w:rsidRDefault="00597E82" w:rsidP="007845CD">
            <w:pPr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</w:pPr>
            <w:r w:rsidRPr="00554B27"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  <w:t>Excluded</w:t>
            </w:r>
          </w:p>
        </w:tc>
        <w:tc>
          <w:tcPr>
            <w:tcW w:w="6268" w:type="dxa"/>
            <w:noWrap/>
            <w:hideMark/>
          </w:tcPr>
          <w:p w:rsidR="00597E82" w:rsidRPr="00554B27" w:rsidRDefault="00597E82" w:rsidP="007845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</w:pPr>
            <w:r w:rsidRPr="00554B27"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  <w:t>Topic 87: surface, fluorinated, polymer, block, polymers, molecular, copolymers, chains, copolymer, spectroscopy</w:t>
            </w:r>
          </w:p>
        </w:tc>
        <w:tc>
          <w:tcPr>
            <w:tcW w:w="1440" w:type="dxa"/>
            <w:noWrap/>
            <w:hideMark/>
          </w:tcPr>
          <w:p w:rsidR="00597E82" w:rsidRPr="00554B27" w:rsidRDefault="00597E82" w:rsidP="007845C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</w:pPr>
            <w:r w:rsidRPr="00554B27"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  <w:t>0.184208</w:t>
            </w:r>
          </w:p>
        </w:tc>
      </w:tr>
      <w:tr w:rsidR="00597E82" w:rsidRPr="00554B27" w:rsidTr="007845CD">
        <w:trPr>
          <w:gridBefore w:val="1"/>
          <w:wBefore w:w="134" w:type="dxa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597E82" w:rsidRPr="00554B27" w:rsidRDefault="00597E82" w:rsidP="007845CD">
            <w:pPr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</w:pPr>
            <w:r w:rsidRPr="00554B27"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  <w:t>Excluded</w:t>
            </w:r>
          </w:p>
        </w:tc>
        <w:tc>
          <w:tcPr>
            <w:tcW w:w="6268" w:type="dxa"/>
            <w:noWrap/>
            <w:hideMark/>
          </w:tcPr>
          <w:p w:rsidR="00597E82" w:rsidRPr="00554B27" w:rsidRDefault="00597E82" w:rsidP="007845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</w:pPr>
            <w:proofErr w:type="spellStart"/>
            <w:r w:rsidRPr="00554B27"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  <w:t>Abstract_pce</w:t>
            </w:r>
            <w:proofErr w:type="spellEnd"/>
          </w:p>
        </w:tc>
        <w:tc>
          <w:tcPr>
            <w:tcW w:w="1440" w:type="dxa"/>
            <w:noWrap/>
            <w:hideMark/>
          </w:tcPr>
          <w:p w:rsidR="00597E82" w:rsidRPr="00554B27" w:rsidRDefault="00597E82" w:rsidP="007845C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</w:pPr>
            <w:r w:rsidRPr="00554B27"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  <w:t>0.17843</w:t>
            </w:r>
          </w:p>
        </w:tc>
      </w:tr>
      <w:tr w:rsidR="00597E82" w:rsidRPr="00554B27" w:rsidTr="007845CD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34" w:type="dxa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597E82" w:rsidRPr="00554B27" w:rsidRDefault="00597E82" w:rsidP="007845CD">
            <w:pPr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</w:pPr>
            <w:r w:rsidRPr="00554B27"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  <w:t>Excluded</w:t>
            </w:r>
          </w:p>
        </w:tc>
        <w:tc>
          <w:tcPr>
            <w:tcW w:w="6268" w:type="dxa"/>
            <w:noWrap/>
            <w:hideMark/>
          </w:tcPr>
          <w:p w:rsidR="00597E82" w:rsidRPr="00554B27" w:rsidRDefault="00597E82" w:rsidP="007845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</w:pPr>
            <w:proofErr w:type="spellStart"/>
            <w:r w:rsidRPr="00554B27"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  <w:t>Abstract_surfac</w:t>
            </w:r>
            <w:proofErr w:type="spellEnd"/>
          </w:p>
        </w:tc>
        <w:tc>
          <w:tcPr>
            <w:tcW w:w="1440" w:type="dxa"/>
            <w:noWrap/>
            <w:hideMark/>
          </w:tcPr>
          <w:p w:rsidR="00597E82" w:rsidRPr="00554B27" w:rsidRDefault="00597E82" w:rsidP="007845C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</w:pPr>
            <w:r w:rsidRPr="00554B27"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  <w:t>0.177028</w:t>
            </w:r>
          </w:p>
        </w:tc>
      </w:tr>
      <w:tr w:rsidR="00597E82" w:rsidRPr="00554B27" w:rsidTr="007845CD">
        <w:trPr>
          <w:gridBefore w:val="1"/>
          <w:wBefore w:w="134" w:type="dxa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597E82" w:rsidRPr="00554B27" w:rsidRDefault="00597E82" w:rsidP="007845CD">
            <w:pPr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</w:pPr>
            <w:r w:rsidRPr="00554B27"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  <w:t>Excluded</w:t>
            </w:r>
          </w:p>
        </w:tc>
        <w:tc>
          <w:tcPr>
            <w:tcW w:w="6268" w:type="dxa"/>
            <w:noWrap/>
            <w:hideMark/>
          </w:tcPr>
          <w:p w:rsidR="00597E82" w:rsidRPr="00554B27" w:rsidRDefault="00597E82" w:rsidP="007845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</w:pPr>
            <w:proofErr w:type="spellStart"/>
            <w:r w:rsidRPr="00554B27"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  <w:t>Title_perfluorocarbon</w:t>
            </w:r>
            <w:proofErr w:type="spellEnd"/>
          </w:p>
        </w:tc>
        <w:tc>
          <w:tcPr>
            <w:tcW w:w="1440" w:type="dxa"/>
            <w:noWrap/>
            <w:hideMark/>
          </w:tcPr>
          <w:p w:rsidR="00597E82" w:rsidRPr="00554B27" w:rsidRDefault="00597E82" w:rsidP="007845C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</w:pPr>
            <w:r w:rsidRPr="00554B27"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  <w:t>0.176478</w:t>
            </w:r>
          </w:p>
        </w:tc>
      </w:tr>
      <w:tr w:rsidR="00597E82" w:rsidRPr="00554B27" w:rsidTr="007845CD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34" w:type="dxa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597E82" w:rsidRPr="00554B27" w:rsidRDefault="00597E82" w:rsidP="007845CD">
            <w:pPr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</w:pPr>
            <w:r w:rsidRPr="00554B27"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  <w:t>Excluded</w:t>
            </w:r>
          </w:p>
        </w:tc>
        <w:tc>
          <w:tcPr>
            <w:tcW w:w="6268" w:type="dxa"/>
            <w:noWrap/>
            <w:hideMark/>
          </w:tcPr>
          <w:p w:rsidR="00597E82" w:rsidRPr="00554B27" w:rsidRDefault="00597E82" w:rsidP="007845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</w:pPr>
            <w:r w:rsidRPr="00554B27"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  <w:t xml:space="preserve">Topic 56: </w:t>
            </w:r>
            <w:proofErr w:type="spellStart"/>
            <w:r w:rsidRPr="00554B27"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  <w:t>pfoa</w:t>
            </w:r>
            <w:proofErr w:type="spellEnd"/>
            <w:r w:rsidRPr="00554B27"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  <w:t>, acid, degradation, decomposition, reaction, oxidation, atmospheric, water, rate, photolysis</w:t>
            </w:r>
          </w:p>
        </w:tc>
        <w:tc>
          <w:tcPr>
            <w:tcW w:w="1440" w:type="dxa"/>
            <w:noWrap/>
            <w:hideMark/>
          </w:tcPr>
          <w:p w:rsidR="00597E82" w:rsidRPr="00554B27" w:rsidRDefault="00597E82" w:rsidP="007845C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</w:pPr>
            <w:r w:rsidRPr="00554B27"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  <w:t>0.171973</w:t>
            </w:r>
          </w:p>
        </w:tc>
      </w:tr>
      <w:tr w:rsidR="00597E82" w:rsidRPr="00554B27" w:rsidTr="007845CD">
        <w:trPr>
          <w:gridBefore w:val="1"/>
          <w:wBefore w:w="134" w:type="dxa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597E82" w:rsidRPr="00554B27" w:rsidRDefault="00597E82" w:rsidP="007845CD">
            <w:pPr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</w:pPr>
            <w:r w:rsidRPr="00554B27"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  <w:t>Excluded</w:t>
            </w:r>
          </w:p>
        </w:tc>
        <w:tc>
          <w:tcPr>
            <w:tcW w:w="6268" w:type="dxa"/>
            <w:noWrap/>
            <w:hideMark/>
          </w:tcPr>
          <w:p w:rsidR="00597E82" w:rsidRPr="00554B27" w:rsidRDefault="00597E82" w:rsidP="007845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</w:pPr>
            <w:proofErr w:type="spellStart"/>
            <w:r w:rsidRPr="00554B27"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  <w:t>Abstract_calcium</w:t>
            </w:r>
            <w:proofErr w:type="spellEnd"/>
          </w:p>
        </w:tc>
        <w:tc>
          <w:tcPr>
            <w:tcW w:w="1440" w:type="dxa"/>
            <w:noWrap/>
            <w:hideMark/>
          </w:tcPr>
          <w:p w:rsidR="00597E82" w:rsidRPr="00554B27" w:rsidRDefault="00597E82" w:rsidP="007845C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</w:pPr>
            <w:r w:rsidRPr="00554B27"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  <w:t>0.169774</w:t>
            </w:r>
          </w:p>
        </w:tc>
      </w:tr>
      <w:tr w:rsidR="00597E82" w:rsidRPr="00554B27" w:rsidTr="007845CD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34" w:type="dxa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597E82" w:rsidRPr="00554B27" w:rsidRDefault="00597E82" w:rsidP="007845CD">
            <w:pPr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</w:pPr>
            <w:r w:rsidRPr="00554B27"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  <w:t>Excluded</w:t>
            </w:r>
          </w:p>
        </w:tc>
        <w:tc>
          <w:tcPr>
            <w:tcW w:w="6268" w:type="dxa"/>
            <w:noWrap/>
            <w:hideMark/>
          </w:tcPr>
          <w:p w:rsidR="00597E82" w:rsidRPr="00554B27" w:rsidRDefault="00597E82" w:rsidP="007845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</w:pPr>
            <w:proofErr w:type="spellStart"/>
            <w:r w:rsidRPr="00554B27"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  <w:t>Title_albumin</w:t>
            </w:r>
            <w:proofErr w:type="spellEnd"/>
          </w:p>
        </w:tc>
        <w:tc>
          <w:tcPr>
            <w:tcW w:w="1440" w:type="dxa"/>
            <w:noWrap/>
            <w:hideMark/>
          </w:tcPr>
          <w:p w:rsidR="00597E82" w:rsidRPr="00554B27" w:rsidRDefault="00597E82" w:rsidP="007845C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</w:pPr>
            <w:r w:rsidRPr="00554B27"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  <w:t>0.169586</w:t>
            </w:r>
          </w:p>
        </w:tc>
      </w:tr>
      <w:tr w:rsidR="00597E82" w:rsidRPr="00554B27" w:rsidTr="007845CD">
        <w:trPr>
          <w:gridBefore w:val="1"/>
          <w:wBefore w:w="134" w:type="dxa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597E82" w:rsidRPr="00554B27" w:rsidRDefault="00597E82" w:rsidP="007845CD">
            <w:pPr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</w:pPr>
            <w:r w:rsidRPr="00554B27"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  <w:t>Excluded</w:t>
            </w:r>
          </w:p>
        </w:tc>
        <w:tc>
          <w:tcPr>
            <w:tcW w:w="6268" w:type="dxa"/>
            <w:noWrap/>
            <w:hideMark/>
          </w:tcPr>
          <w:p w:rsidR="00597E82" w:rsidRPr="00554B27" w:rsidRDefault="00597E82" w:rsidP="007845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</w:pPr>
            <w:proofErr w:type="spellStart"/>
            <w:r w:rsidRPr="00554B27"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  <w:t>Title_make</w:t>
            </w:r>
            <w:proofErr w:type="spellEnd"/>
          </w:p>
        </w:tc>
        <w:tc>
          <w:tcPr>
            <w:tcW w:w="1440" w:type="dxa"/>
            <w:noWrap/>
            <w:hideMark/>
          </w:tcPr>
          <w:p w:rsidR="00597E82" w:rsidRPr="00554B27" w:rsidRDefault="00597E82" w:rsidP="007845C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</w:pPr>
            <w:r w:rsidRPr="00554B27"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  <w:t>0.166867</w:t>
            </w:r>
          </w:p>
        </w:tc>
      </w:tr>
    </w:tbl>
    <w:p w:rsidR="00597E82" w:rsidRDefault="00597E82" w:rsidP="00597E82">
      <w:pPr>
        <w:rPr>
          <w:b/>
        </w:rPr>
      </w:pPr>
    </w:p>
    <w:p w:rsidR="00597E82" w:rsidRDefault="00597E82" w:rsidP="00597E82">
      <w:pPr>
        <w:rPr>
          <w:b/>
        </w:rPr>
      </w:pPr>
    </w:p>
    <w:p w:rsidR="00597E82" w:rsidRDefault="00597E82" w:rsidP="00597E82">
      <w:r w:rsidRPr="00554B27">
        <w:rPr>
          <w:b/>
        </w:rPr>
        <w:t xml:space="preserve">Table </w:t>
      </w:r>
      <w:r w:rsidR="00DF521E">
        <w:rPr>
          <w:b/>
        </w:rPr>
        <w:t>3</w:t>
      </w:r>
      <w:r w:rsidRPr="00554B27">
        <w:rPr>
          <w:b/>
        </w:rPr>
        <w:t>:</w:t>
      </w:r>
      <w:r>
        <w:t xml:space="preserve"> Examples of High Ranking Features, Transgenerational Dataset (No </w:t>
      </w:r>
      <w:proofErr w:type="spellStart"/>
      <w:r>
        <w:t>MeSH</w:t>
      </w:r>
      <w:proofErr w:type="spellEnd"/>
      <w:r>
        <w:t>)</w:t>
      </w:r>
    </w:p>
    <w:tbl>
      <w:tblPr>
        <w:tblStyle w:val="PlainTable2"/>
        <w:tblW w:w="0" w:type="auto"/>
        <w:tblLayout w:type="fixed"/>
        <w:tblLook w:val="04A0" w:firstRow="1" w:lastRow="0" w:firstColumn="1" w:lastColumn="0" w:noHBand="0" w:noVBand="1"/>
      </w:tblPr>
      <w:tblGrid>
        <w:gridCol w:w="1350"/>
        <w:gridCol w:w="6570"/>
        <w:gridCol w:w="1440"/>
      </w:tblGrid>
      <w:tr w:rsidR="00597E82" w:rsidRPr="005B006E" w:rsidTr="007845C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:rsidR="00597E82" w:rsidRPr="005B006E" w:rsidRDefault="00597E82" w:rsidP="007845C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B006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abel</w:t>
            </w:r>
          </w:p>
        </w:tc>
        <w:tc>
          <w:tcPr>
            <w:tcW w:w="6570" w:type="dxa"/>
            <w:noWrap/>
            <w:hideMark/>
          </w:tcPr>
          <w:p w:rsidR="00597E82" w:rsidRPr="005B006E" w:rsidRDefault="00597E82" w:rsidP="007845C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B006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Feature name</w:t>
            </w:r>
          </w:p>
        </w:tc>
        <w:tc>
          <w:tcPr>
            <w:tcW w:w="1440" w:type="dxa"/>
            <w:noWrap/>
            <w:hideMark/>
          </w:tcPr>
          <w:p w:rsidR="00597E82" w:rsidRPr="005B006E" w:rsidRDefault="00597E82" w:rsidP="007845C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B006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bs(Weight)</w:t>
            </w:r>
          </w:p>
        </w:tc>
      </w:tr>
      <w:tr w:rsidR="00597E82" w:rsidRPr="005B006E" w:rsidTr="007845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:rsidR="00597E82" w:rsidRPr="005B006E" w:rsidRDefault="00597E82" w:rsidP="007845CD">
            <w:pPr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</w:pPr>
            <w:r w:rsidRPr="005B006E"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  <w:t>Included</w:t>
            </w:r>
          </w:p>
        </w:tc>
        <w:tc>
          <w:tcPr>
            <w:tcW w:w="6570" w:type="dxa"/>
            <w:noWrap/>
            <w:hideMark/>
          </w:tcPr>
          <w:p w:rsidR="00597E82" w:rsidRPr="005B006E" w:rsidRDefault="00597E82" w:rsidP="007845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</w:pPr>
            <w:r w:rsidRPr="005B006E"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  <w:t>Topic 43: effects, development, environmental, role, studies, mechanisms, factors, evidence, human, life</w:t>
            </w:r>
          </w:p>
        </w:tc>
        <w:tc>
          <w:tcPr>
            <w:tcW w:w="1440" w:type="dxa"/>
            <w:noWrap/>
            <w:hideMark/>
          </w:tcPr>
          <w:p w:rsidR="00597E82" w:rsidRPr="005B006E" w:rsidRDefault="00597E82" w:rsidP="007845C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</w:pPr>
            <w:r w:rsidRPr="005B006E"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  <w:t>0.688915</w:t>
            </w:r>
          </w:p>
        </w:tc>
      </w:tr>
      <w:tr w:rsidR="00597E82" w:rsidRPr="005B006E" w:rsidTr="007845C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:rsidR="00597E82" w:rsidRPr="005B006E" w:rsidRDefault="00597E82" w:rsidP="007845CD">
            <w:pPr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</w:pPr>
            <w:r w:rsidRPr="005B006E"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  <w:t>Included</w:t>
            </w:r>
          </w:p>
        </w:tc>
        <w:tc>
          <w:tcPr>
            <w:tcW w:w="6570" w:type="dxa"/>
            <w:noWrap/>
            <w:hideMark/>
          </w:tcPr>
          <w:p w:rsidR="00597E82" w:rsidRPr="005B006E" w:rsidRDefault="00597E82" w:rsidP="007845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</w:pPr>
            <w:r w:rsidRPr="005B006E"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  <w:t>Topic 86: rats, reproductive, effects, offspring, female, study, exposure, male, generation, females</w:t>
            </w:r>
          </w:p>
        </w:tc>
        <w:tc>
          <w:tcPr>
            <w:tcW w:w="1440" w:type="dxa"/>
            <w:noWrap/>
            <w:hideMark/>
          </w:tcPr>
          <w:p w:rsidR="00597E82" w:rsidRPr="005B006E" w:rsidRDefault="00597E82" w:rsidP="007845C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</w:pPr>
            <w:r w:rsidRPr="005B006E"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  <w:t>0.627736905</w:t>
            </w:r>
          </w:p>
        </w:tc>
      </w:tr>
      <w:tr w:rsidR="00597E82" w:rsidRPr="005B006E" w:rsidTr="007845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:rsidR="00597E82" w:rsidRPr="005B006E" w:rsidRDefault="00597E82" w:rsidP="007845CD">
            <w:pPr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</w:pPr>
            <w:r w:rsidRPr="005B006E"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  <w:t>Included</w:t>
            </w:r>
          </w:p>
        </w:tc>
        <w:tc>
          <w:tcPr>
            <w:tcW w:w="6570" w:type="dxa"/>
            <w:noWrap/>
            <w:hideMark/>
          </w:tcPr>
          <w:p w:rsidR="00597E82" w:rsidRPr="005B006E" w:rsidRDefault="00597E82" w:rsidP="007845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</w:pPr>
            <w:r w:rsidRPr="005B006E"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  <w:t>Topic 54: diet, acid, rats, fatty, fed, acids, dietary, oil, diets, content</w:t>
            </w:r>
          </w:p>
        </w:tc>
        <w:tc>
          <w:tcPr>
            <w:tcW w:w="1440" w:type="dxa"/>
            <w:noWrap/>
            <w:hideMark/>
          </w:tcPr>
          <w:p w:rsidR="00597E82" w:rsidRPr="005B006E" w:rsidRDefault="00597E82" w:rsidP="007845C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</w:pPr>
            <w:r w:rsidRPr="005B006E"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  <w:t>0.608731727</w:t>
            </w:r>
          </w:p>
        </w:tc>
      </w:tr>
      <w:tr w:rsidR="00597E82" w:rsidRPr="005B006E" w:rsidTr="007845C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:rsidR="00597E82" w:rsidRPr="005B006E" w:rsidRDefault="00597E82" w:rsidP="007845CD">
            <w:pPr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</w:pPr>
            <w:r w:rsidRPr="005B006E"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  <w:t>Included</w:t>
            </w:r>
          </w:p>
        </w:tc>
        <w:tc>
          <w:tcPr>
            <w:tcW w:w="6570" w:type="dxa"/>
            <w:noWrap/>
            <w:hideMark/>
          </w:tcPr>
          <w:p w:rsidR="00597E82" w:rsidRPr="005B006E" w:rsidRDefault="00597E82" w:rsidP="007845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</w:pPr>
            <w:proofErr w:type="spellStart"/>
            <w:r w:rsidRPr="005B006E"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  <w:t>Title_epigenet</w:t>
            </w:r>
            <w:proofErr w:type="spellEnd"/>
          </w:p>
        </w:tc>
        <w:tc>
          <w:tcPr>
            <w:tcW w:w="1440" w:type="dxa"/>
            <w:noWrap/>
            <w:hideMark/>
          </w:tcPr>
          <w:p w:rsidR="00597E82" w:rsidRPr="005B006E" w:rsidRDefault="00597E82" w:rsidP="007845C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</w:pPr>
            <w:r w:rsidRPr="005B006E"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  <w:t>0.412205023</w:t>
            </w:r>
          </w:p>
        </w:tc>
      </w:tr>
      <w:tr w:rsidR="00597E82" w:rsidRPr="005B006E" w:rsidTr="007845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:rsidR="00597E82" w:rsidRPr="005B006E" w:rsidRDefault="00597E82" w:rsidP="007845CD">
            <w:pPr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</w:pPr>
            <w:r w:rsidRPr="005B006E"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  <w:t>Included</w:t>
            </w:r>
          </w:p>
        </w:tc>
        <w:tc>
          <w:tcPr>
            <w:tcW w:w="6570" w:type="dxa"/>
            <w:noWrap/>
            <w:hideMark/>
          </w:tcPr>
          <w:p w:rsidR="00597E82" w:rsidRPr="005B006E" w:rsidRDefault="00597E82" w:rsidP="007845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</w:pPr>
            <w:proofErr w:type="spellStart"/>
            <w:r w:rsidRPr="005B006E"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  <w:t>Title_transgener</w:t>
            </w:r>
            <w:proofErr w:type="spellEnd"/>
          </w:p>
        </w:tc>
        <w:tc>
          <w:tcPr>
            <w:tcW w:w="1440" w:type="dxa"/>
            <w:noWrap/>
            <w:hideMark/>
          </w:tcPr>
          <w:p w:rsidR="00597E82" w:rsidRPr="005B006E" w:rsidRDefault="00597E82" w:rsidP="007845C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</w:pPr>
            <w:r w:rsidRPr="005B006E"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  <w:t>0.411989777</w:t>
            </w:r>
          </w:p>
        </w:tc>
      </w:tr>
      <w:tr w:rsidR="00597E82" w:rsidRPr="005B006E" w:rsidTr="007845C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:rsidR="00597E82" w:rsidRPr="005B006E" w:rsidRDefault="00597E82" w:rsidP="007845CD">
            <w:pPr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</w:pPr>
            <w:r w:rsidRPr="005B006E"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  <w:t>Included</w:t>
            </w:r>
          </w:p>
        </w:tc>
        <w:tc>
          <w:tcPr>
            <w:tcW w:w="6570" w:type="dxa"/>
            <w:noWrap/>
            <w:hideMark/>
          </w:tcPr>
          <w:p w:rsidR="00597E82" w:rsidRPr="005B006E" w:rsidRDefault="00597E82" w:rsidP="007845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</w:pPr>
            <w:r w:rsidRPr="005B006E"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  <w:t xml:space="preserve">Topic 85: exposure, radiation, sperm, damage, effects, exposed, </w:t>
            </w:r>
            <w:proofErr w:type="spellStart"/>
            <w:r w:rsidRPr="005B006E"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  <w:t>dna</w:t>
            </w:r>
            <w:proofErr w:type="spellEnd"/>
            <w:r w:rsidRPr="005B006E"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  <w:t>, irradiation, instability, mutations</w:t>
            </w:r>
          </w:p>
        </w:tc>
        <w:tc>
          <w:tcPr>
            <w:tcW w:w="1440" w:type="dxa"/>
            <w:noWrap/>
            <w:hideMark/>
          </w:tcPr>
          <w:p w:rsidR="00597E82" w:rsidRPr="005B006E" w:rsidRDefault="00597E82" w:rsidP="007845C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</w:pPr>
            <w:r w:rsidRPr="005B006E"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  <w:t>0.396286068</w:t>
            </w:r>
          </w:p>
        </w:tc>
      </w:tr>
      <w:tr w:rsidR="00597E82" w:rsidRPr="005B006E" w:rsidTr="007845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:rsidR="00597E82" w:rsidRPr="005B006E" w:rsidRDefault="00597E82" w:rsidP="007845CD">
            <w:pPr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</w:pPr>
            <w:r w:rsidRPr="005B006E"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  <w:t>Included</w:t>
            </w:r>
          </w:p>
        </w:tc>
        <w:tc>
          <w:tcPr>
            <w:tcW w:w="6570" w:type="dxa"/>
            <w:noWrap/>
            <w:hideMark/>
          </w:tcPr>
          <w:p w:rsidR="00597E82" w:rsidRPr="005B006E" w:rsidRDefault="00597E82" w:rsidP="007845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</w:pPr>
            <w:r w:rsidRPr="005B006E"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  <w:t xml:space="preserve">Topic 34: epigenetic, </w:t>
            </w:r>
            <w:proofErr w:type="spellStart"/>
            <w:r w:rsidRPr="005B006E"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  <w:t>dna</w:t>
            </w:r>
            <w:proofErr w:type="spellEnd"/>
            <w:r w:rsidRPr="005B006E"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  <w:t>, methylation, gene, genes, expression, transgenerational, germ, inheritance, generations</w:t>
            </w:r>
          </w:p>
        </w:tc>
        <w:tc>
          <w:tcPr>
            <w:tcW w:w="1440" w:type="dxa"/>
            <w:noWrap/>
            <w:hideMark/>
          </w:tcPr>
          <w:p w:rsidR="00597E82" w:rsidRPr="005B006E" w:rsidRDefault="00597E82" w:rsidP="007845C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</w:pPr>
            <w:r w:rsidRPr="005B006E"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  <w:t>0.360939885</w:t>
            </w:r>
          </w:p>
        </w:tc>
      </w:tr>
      <w:tr w:rsidR="00597E82" w:rsidRPr="005B006E" w:rsidTr="007845C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:rsidR="00597E82" w:rsidRPr="005B006E" w:rsidRDefault="00597E82" w:rsidP="007845CD">
            <w:pPr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</w:pPr>
            <w:r w:rsidRPr="005B006E"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  <w:t>Included</w:t>
            </w:r>
          </w:p>
        </w:tc>
        <w:tc>
          <w:tcPr>
            <w:tcW w:w="6570" w:type="dxa"/>
            <w:noWrap/>
            <w:hideMark/>
          </w:tcPr>
          <w:p w:rsidR="00597E82" w:rsidRPr="005B006E" w:rsidRDefault="00597E82" w:rsidP="007845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</w:pPr>
            <w:r w:rsidRPr="005B006E"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  <w:t>Topic 9: effects, exposure, generations, eggs, development, survival, generation, exposed, concentrations, reproduction</w:t>
            </w:r>
          </w:p>
        </w:tc>
        <w:tc>
          <w:tcPr>
            <w:tcW w:w="1440" w:type="dxa"/>
            <w:noWrap/>
            <w:hideMark/>
          </w:tcPr>
          <w:p w:rsidR="00597E82" w:rsidRPr="005B006E" w:rsidRDefault="00597E82" w:rsidP="007845C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</w:pPr>
            <w:r w:rsidRPr="005B006E"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  <w:t>0.349051565</w:t>
            </w:r>
          </w:p>
        </w:tc>
      </w:tr>
      <w:tr w:rsidR="00597E82" w:rsidRPr="005B006E" w:rsidTr="007845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:rsidR="00597E82" w:rsidRPr="005B006E" w:rsidRDefault="00597E82" w:rsidP="007845CD">
            <w:pPr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</w:pPr>
            <w:r w:rsidRPr="005B006E"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  <w:t>Included</w:t>
            </w:r>
          </w:p>
        </w:tc>
        <w:tc>
          <w:tcPr>
            <w:tcW w:w="6570" w:type="dxa"/>
            <w:noWrap/>
            <w:hideMark/>
          </w:tcPr>
          <w:p w:rsidR="00597E82" w:rsidRPr="005B006E" w:rsidRDefault="00597E82" w:rsidP="007845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</w:pPr>
            <w:r w:rsidRPr="005B006E"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  <w:t>Topic 56: disorder, disorders, depression, cognitive, stress, anxiety, symptoms, psychiatric, memory, behavioral</w:t>
            </w:r>
          </w:p>
        </w:tc>
        <w:tc>
          <w:tcPr>
            <w:tcW w:w="1440" w:type="dxa"/>
            <w:noWrap/>
            <w:hideMark/>
          </w:tcPr>
          <w:p w:rsidR="00597E82" w:rsidRPr="005B006E" w:rsidRDefault="00597E82" w:rsidP="007845C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</w:pPr>
            <w:r w:rsidRPr="005B006E"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  <w:t>0.326407395</w:t>
            </w:r>
          </w:p>
        </w:tc>
      </w:tr>
      <w:tr w:rsidR="00597E82" w:rsidRPr="005B006E" w:rsidTr="007845C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:rsidR="00597E82" w:rsidRPr="005B006E" w:rsidRDefault="00597E82" w:rsidP="007845CD">
            <w:pPr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</w:pPr>
            <w:r w:rsidRPr="005B006E"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  <w:t>Included</w:t>
            </w:r>
          </w:p>
        </w:tc>
        <w:tc>
          <w:tcPr>
            <w:tcW w:w="6570" w:type="dxa"/>
            <w:noWrap/>
            <w:hideMark/>
          </w:tcPr>
          <w:p w:rsidR="00597E82" w:rsidRPr="005B006E" w:rsidRDefault="00597E82" w:rsidP="007845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</w:pPr>
            <w:proofErr w:type="spellStart"/>
            <w:r w:rsidRPr="005B006E"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  <w:t>Abstract_epigenet</w:t>
            </w:r>
            <w:proofErr w:type="spellEnd"/>
          </w:p>
        </w:tc>
        <w:tc>
          <w:tcPr>
            <w:tcW w:w="1440" w:type="dxa"/>
            <w:noWrap/>
            <w:hideMark/>
          </w:tcPr>
          <w:p w:rsidR="00597E82" w:rsidRPr="005B006E" w:rsidRDefault="00597E82" w:rsidP="007845C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</w:pPr>
            <w:r w:rsidRPr="005B006E"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  <w:t>0.281180413</w:t>
            </w:r>
          </w:p>
        </w:tc>
      </w:tr>
      <w:tr w:rsidR="00597E82" w:rsidRPr="005B006E" w:rsidTr="007845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:rsidR="00597E82" w:rsidRPr="005B006E" w:rsidRDefault="00597E82" w:rsidP="007845CD">
            <w:pPr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</w:pPr>
            <w:r w:rsidRPr="005B006E"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  <w:t>Included</w:t>
            </w:r>
          </w:p>
        </w:tc>
        <w:tc>
          <w:tcPr>
            <w:tcW w:w="6570" w:type="dxa"/>
            <w:noWrap/>
            <w:hideMark/>
          </w:tcPr>
          <w:p w:rsidR="00597E82" w:rsidRPr="005B006E" w:rsidRDefault="00597E82" w:rsidP="007845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</w:pPr>
            <w:proofErr w:type="spellStart"/>
            <w:r w:rsidRPr="005B006E"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  <w:t>Abstract_rat</w:t>
            </w:r>
            <w:proofErr w:type="spellEnd"/>
          </w:p>
        </w:tc>
        <w:tc>
          <w:tcPr>
            <w:tcW w:w="1440" w:type="dxa"/>
            <w:noWrap/>
            <w:hideMark/>
          </w:tcPr>
          <w:p w:rsidR="00597E82" w:rsidRPr="005B006E" w:rsidRDefault="00597E82" w:rsidP="007845C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</w:pPr>
            <w:r w:rsidRPr="005B006E"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  <w:t>0.249490471</w:t>
            </w:r>
          </w:p>
        </w:tc>
      </w:tr>
      <w:tr w:rsidR="00597E82" w:rsidRPr="005B006E" w:rsidTr="007845C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:rsidR="00597E82" w:rsidRPr="005B006E" w:rsidRDefault="00597E82" w:rsidP="007845CD">
            <w:pPr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</w:pPr>
            <w:r w:rsidRPr="005B006E"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  <w:t>Included</w:t>
            </w:r>
          </w:p>
        </w:tc>
        <w:tc>
          <w:tcPr>
            <w:tcW w:w="6570" w:type="dxa"/>
            <w:noWrap/>
            <w:hideMark/>
          </w:tcPr>
          <w:p w:rsidR="00597E82" w:rsidRPr="005B006E" w:rsidRDefault="00597E82" w:rsidP="007845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</w:pPr>
            <w:r w:rsidRPr="005B006E"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  <w:t>Topic 69: maternal, birth, mothers, pregnancy, offspring, women, infants, infant, fetal, age</w:t>
            </w:r>
          </w:p>
        </w:tc>
        <w:tc>
          <w:tcPr>
            <w:tcW w:w="1440" w:type="dxa"/>
            <w:noWrap/>
            <w:hideMark/>
          </w:tcPr>
          <w:p w:rsidR="00597E82" w:rsidRPr="005B006E" w:rsidRDefault="00597E82" w:rsidP="007845C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</w:pPr>
            <w:r w:rsidRPr="005B006E"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  <w:t>0.240847329</w:t>
            </w:r>
          </w:p>
        </w:tc>
      </w:tr>
      <w:tr w:rsidR="00597E82" w:rsidRPr="005B006E" w:rsidTr="007845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:rsidR="00597E82" w:rsidRPr="005B006E" w:rsidRDefault="00597E82" w:rsidP="007845CD">
            <w:pPr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</w:pPr>
            <w:r w:rsidRPr="005B006E"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  <w:t>Included</w:t>
            </w:r>
          </w:p>
        </w:tc>
        <w:tc>
          <w:tcPr>
            <w:tcW w:w="6570" w:type="dxa"/>
            <w:noWrap/>
            <w:hideMark/>
          </w:tcPr>
          <w:p w:rsidR="00597E82" w:rsidRPr="005B006E" w:rsidRDefault="00597E82" w:rsidP="007845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</w:pPr>
            <w:proofErr w:type="spellStart"/>
            <w:r w:rsidRPr="005B006E"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  <w:t>Title_effect</w:t>
            </w:r>
            <w:proofErr w:type="spellEnd"/>
          </w:p>
        </w:tc>
        <w:tc>
          <w:tcPr>
            <w:tcW w:w="1440" w:type="dxa"/>
            <w:noWrap/>
            <w:hideMark/>
          </w:tcPr>
          <w:p w:rsidR="00597E82" w:rsidRPr="005B006E" w:rsidRDefault="00597E82" w:rsidP="007845C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</w:pPr>
            <w:r w:rsidRPr="005B006E"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  <w:t>0.230804967</w:t>
            </w:r>
          </w:p>
        </w:tc>
      </w:tr>
      <w:tr w:rsidR="00597E82" w:rsidRPr="005B006E" w:rsidTr="007845C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:rsidR="00597E82" w:rsidRPr="005B006E" w:rsidRDefault="00597E82" w:rsidP="007845CD">
            <w:pPr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</w:pPr>
            <w:r w:rsidRPr="005B006E"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  <w:t>Included</w:t>
            </w:r>
          </w:p>
        </w:tc>
        <w:tc>
          <w:tcPr>
            <w:tcW w:w="6570" w:type="dxa"/>
            <w:noWrap/>
            <w:hideMark/>
          </w:tcPr>
          <w:p w:rsidR="00597E82" w:rsidRPr="005B006E" w:rsidRDefault="00597E82" w:rsidP="007845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</w:pPr>
            <w:proofErr w:type="spellStart"/>
            <w:r w:rsidRPr="005B006E"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  <w:t>Title_rat</w:t>
            </w:r>
            <w:proofErr w:type="spellEnd"/>
          </w:p>
        </w:tc>
        <w:tc>
          <w:tcPr>
            <w:tcW w:w="1440" w:type="dxa"/>
            <w:noWrap/>
            <w:hideMark/>
          </w:tcPr>
          <w:p w:rsidR="00597E82" w:rsidRPr="005B006E" w:rsidRDefault="00597E82" w:rsidP="007845C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</w:pPr>
            <w:r w:rsidRPr="005B006E"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  <w:t>0.229031943</w:t>
            </w:r>
          </w:p>
        </w:tc>
      </w:tr>
      <w:tr w:rsidR="00597E82" w:rsidRPr="005B006E" w:rsidTr="007845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:rsidR="00597E82" w:rsidRPr="005B006E" w:rsidRDefault="00597E82" w:rsidP="007845CD">
            <w:pPr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</w:pPr>
            <w:r w:rsidRPr="005B006E"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  <w:t>Included</w:t>
            </w:r>
          </w:p>
        </w:tc>
        <w:tc>
          <w:tcPr>
            <w:tcW w:w="6570" w:type="dxa"/>
            <w:noWrap/>
            <w:hideMark/>
          </w:tcPr>
          <w:p w:rsidR="00597E82" w:rsidRPr="005B006E" w:rsidRDefault="00597E82" w:rsidP="007845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</w:pPr>
            <w:proofErr w:type="spellStart"/>
            <w:r w:rsidRPr="005B006E"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  <w:t>Title_environ</w:t>
            </w:r>
            <w:proofErr w:type="spellEnd"/>
          </w:p>
        </w:tc>
        <w:tc>
          <w:tcPr>
            <w:tcW w:w="1440" w:type="dxa"/>
            <w:noWrap/>
            <w:hideMark/>
          </w:tcPr>
          <w:p w:rsidR="00597E82" w:rsidRPr="005B006E" w:rsidRDefault="00597E82" w:rsidP="007845C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</w:pPr>
            <w:r w:rsidRPr="005B006E"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  <w:t>0.222374128</w:t>
            </w:r>
          </w:p>
        </w:tc>
      </w:tr>
      <w:tr w:rsidR="00597E82" w:rsidRPr="005B006E" w:rsidTr="007845C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:rsidR="00597E82" w:rsidRPr="005B006E" w:rsidRDefault="00597E82" w:rsidP="007845CD">
            <w:pPr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</w:pPr>
            <w:r w:rsidRPr="005B006E"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  <w:t>Included</w:t>
            </w:r>
          </w:p>
        </w:tc>
        <w:tc>
          <w:tcPr>
            <w:tcW w:w="6570" w:type="dxa"/>
            <w:noWrap/>
            <w:hideMark/>
          </w:tcPr>
          <w:p w:rsidR="00597E82" w:rsidRPr="005B006E" w:rsidRDefault="00597E82" w:rsidP="007845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</w:pPr>
            <w:r w:rsidRPr="005B006E"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  <w:t xml:space="preserve">Topic 93: immigrants, ethnic, population, generation, </w:t>
            </w:r>
            <w:proofErr w:type="spellStart"/>
            <w:r w:rsidRPr="005B006E"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  <w:t>american</w:t>
            </w:r>
            <w:proofErr w:type="spellEnd"/>
            <w:r w:rsidRPr="005B006E"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  <w:t xml:space="preserve">, groups, immigrant, health, </w:t>
            </w:r>
            <w:proofErr w:type="spellStart"/>
            <w:r w:rsidRPr="005B006E"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  <w:t>asian</w:t>
            </w:r>
            <w:proofErr w:type="spellEnd"/>
            <w:r w:rsidRPr="005B006E"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  <w:t>, social</w:t>
            </w:r>
          </w:p>
        </w:tc>
        <w:tc>
          <w:tcPr>
            <w:tcW w:w="1440" w:type="dxa"/>
            <w:noWrap/>
            <w:hideMark/>
          </w:tcPr>
          <w:p w:rsidR="00597E82" w:rsidRPr="005B006E" w:rsidRDefault="00597E82" w:rsidP="007845C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</w:pPr>
            <w:r w:rsidRPr="005B006E"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  <w:t>0.21043566</w:t>
            </w:r>
          </w:p>
        </w:tc>
      </w:tr>
      <w:tr w:rsidR="00597E82" w:rsidRPr="005B006E" w:rsidTr="007845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:rsidR="00597E82" w:rsidRPr="005B006E" w:rsidRDefault="00597E82" w:rsidP="007845CD">
            <w:pPr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</w:pPr>
            <w:r w:rsidRPr="005B006E"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  <w:t>Included</w:t>
            </w:r>
          </w:p>
        </w:tc>
        <w:tc>
          <w:tcPr>
            <w:tcW w:w="6570" w:type="dxa"/>
            <w:noWrap/>
            <w:hideMark/>
          </w:tcPr>
          <w:p w:rsidR="00597E82" w:rsidRPr="005B006E" w:rsidRDefault="00597E82" w:rsidP="007845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</w:pPr>
            <w:proofErr w:type="spellStart"/>
            <w:r w:rsidRPr="005B006E"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  <w:t>Abstract_edc</w:t>
            </w:r>
            <w:proofErr w:type="spellEnd"/>
          </w:p>
        </w:tc>
        <w:tc>
          <w:tcPr>
            <w:tcW w:w="1440" w:type="dxa"/>
            <w:noWrap/>
            <w:hideMark/>
          </w:tcPr>
          <w:p w:rsidR="00597E82" w:rsidRPr="005B006E" w:rsidRDefault="00597E82" w:rsidP="007845C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</w:pPr>
            <w:r w:rsidRPr="005B006E"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  <w:t>0.207987849</w:t>
            </w:r>
          </w:p>
        </w:tc>
      </w:tr>
      <w:tr w:rsidR="00597E82" w:rsidRPr="005B006E" w:rsidTr="007845C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:rsidR="00597E82" w:rsidRPr="005B006E" w:rsidRDefault="00597E82" w:rsidP="007845CD">
            <w:pPr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</w:pPr>
            <w:r w:rsidRPr="005B006E"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  <w:t>Included</w:t>
            </w:r>
          </w:p>
        </w:tc>
        <w:tc>
          <w:tcPr>
            <w:tcW w:w="6570" w:type="dxa"/>
            <w:noWrap/>
            <w:hideMark/>
          </w:tcPr>
          <w:p w:rsidR="00597E82" w:rsidRPr="005B006E" w:rsidRDefault="00597E82" w:rsidP="007845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</w:pPr>
            <w:proofErr w:type="spellStart"/>
            <w:r w:rsidRPr="005B006E"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  <w:t>Abstract_offspr</w:t>
            </w:r>
            <w:proofErr w:type="spellEnd"/>
          </w:p>
        </w:tc>
        <w:tc>
          <w:tcPr>
            <w:tcW w:w="1440" w:type="dxa"/>
            <w:noWrap/>
            <w:hideMark/>
          </w:tcPr>
          <w:p w:rsidR="00597E82" w:rsidRPr="005B006E" w:rsidRDefault="00597E82" w:rsidP="007845C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</w:pPr>
            <w:r w:rsidRPr="005B006E"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  <w:t>0.203837828</w:t>
            </w:r>
          </w:p>
        </w:tc>
      </w:tr>
      <w:tr w:rsidR="00597E82" w:rsidRPr="005B006E" w:rsidTr="007845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:rsidR="00597E82" w:rsidRPr="005B006E" w:rsidRDefault="00597E82" w:rsidP="007845CD">
            <w:pPr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</w:pPr>
            <w:r w:rsidRPr="005B006E"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  <w:t>Included</w:t>
            </w:r>
          </w:p>
        </w:tc>
        <w:tc>
          <w:tcPr>
            <w:tcW w:w="6570" w:type="dxa"/>
            <w:noWrap/>
            <w:hideMark/>
          </w:tcPr>
          <w:p w:rsidR="00597E82" w:rsidRPr="005B006E" w:rsidRDefault="00597E82" w:rsidP="007845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</w:pPr>
            <w:proofErr w:type="spellStart"/>
            <w:r w:rsidRPr="005B006E"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  <w:t>Title_diet</w:t>
            </w:r>
            <w:proofErr w:type="spellEnd"/>
          </w:p>
        </w:tc>
        <w:tc>
          <w:tcPr>
            <w:tcW w:w="1440" w:type="dxa"/>
            <w:noWrap/>
            <w:hideMark/>
          </w:tcPr>
          <w:p w:rsidR="00597E82" w:rsidRPr="005B006E" w:rsidRDefault="00597E82" w:rsidP="007845C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</w:pPr>
            <w:r w:rsidRPr="005B006E"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  <w:t>0.197952135</w:t>
            </w:r>
          </w:p>
        </w:tc>
      </w:tr>
      <w:tr w:rsidR="00597E82" w:rsidRPr="005B006E" w:rsidTr="007845C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:rsidR="00597E82" w:rsidRPr="005B006E" w:rsidRDefault="00597E82" w:rsidP="007845CD">
            <w:pPr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</w:pPr>
            <w:r w:rsidRPr="005B006E"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  <w:t>Included</w:t>
            </w:r>
          </w:p>
        </w:tc>
        <w:tc>
          <w:tcPr>
            <w:tcW w:w="6570" w:type="dxa"/>
            <w:noWrap/>
            <w:hideMark/>
          </w:tcPr>
          <w:p w:rsidR="00597E82" w:rsidRPr="005B006E" w:rsidRDefault="00597E82" w:rsidP="007845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</w:pPr>
            <w:r w:rsidRPr="005B006E"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  <w:t xml:space="preserve">Title 3-Gram_transgener </w:t>
            </w:r>
            <w:proofErr w:type="spellStart"/>
            <w:r w:rsidRPr="005B006E"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  <w:t>epigenet</w:t>
            </w:r>
            <w:proofErr w:type="spellEnd"/>
            <w:r w:rsidRPr="005B006E"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  <w:t xml:space="preserve"> inherit</w:t>
            </w:r>
          </w:p>
        </w:tc>
        <w:tc>
          <w:tcPr>
            <w:tcW w:w="1440" w:type="dxa"/>
            <w:noWrap/>
            <w:hideMark/>
          </w:tcPr>
          <w:p w:rsidR="00597E82" w:rsidRPr="005B006E" w:rsidRDefault="00597E82" w:rsidP="007845C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</w:pPr>
            <w:r w:rsidRPr="005B006E"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  <w:t>0.181107152</w:t>
            </w:r>
          </w:p>
        </w:tc>
      </w:tr>
      <w:tr w:rsidR="00597E82" w:rsidRPr="005B006E" w:rsidTr="007845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:rsidR="00597E82" w:rsidRPr="005B006E" w:rsidRDefault="00597E82" w:rsidP="007845CD">
            <w:pPr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</w:pPr>
            <w:r w:rsidRPr="005B006E"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  <w:t>Included</w:t>
            </w:r>
          </w:p>
        </w:tc>
        <w:tc>
          <w:tcPr>
            <w:tcW w:w="6570" w:type="dxa"/>
            <w:noWrap/>
            <w:hideMark/>
          </w:tcPr>
          <w:p w:rsidR="00597E82" w:rsidRPr="005B006E" w:rsidRDefault="00597E82" w:rsidP="007845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</w:pPr>
            <w:proofErr w:type="spellStart"/>
            <w:r w:rsidRPr="005B006E"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  <w:t>Title_pattern</w:t>
            </w:r>
            <w:proofErr w:type="spellEnd"/>
          </w:p>
        </w:tc>
        <w:tc>
          <w:tcPr>
            <w:tcW w:w="1440" w:type="dxa"/>
            <w:noWrap/>
            <w:hideMark/>
          </w:tcPr>
          <w:p w:rsidR="00597E82" w:rsidRPr="005B006E" w:rsidRDefault="00597E82" w:rsidP="007845C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</w:pPr>
            <w:r w:rsidRPr="005B006E"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  <w:t>0.165368405</w:t>
            </w:r>
          </w:p>
        </w:tc>
      </w:tr>
      <w:tr w:rsidR="00597E82" w:rsidRPr="005B006E" w:rsidTr="007845C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:rsidR="00597E82" w:rsidRPr="005B006E" w:rsidRDefault="00597E82" w:rsidP="007845CD">
            <w:pPr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</w:pPr>
            <w:r w:rsidRPr="005B006E"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  <w:t>Excluded</w:t>
            </w:r>
          </w:p>
        </w:tc>
        <w:tc>
          <w:tcPr>
            <w:tcW w:w="6570" w:type="dxa"/>
            <w:noWrap/>
            <w:hideMark/>
          </w:tcPr>
          <w:p w:rsidR="00597E82" w:rsidRPr="005B006E" w:rsidRDefault="00597E82" w:rsidP="007845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</w:pPr>
            <w:r w:rsidRPr="005B006E"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  <w:t>Topic 87: system, x-ray, radiation, synchrotron, resolution, imaging, image, laser, third-generation, light</w:t>
            </w:r>
          </w:p>
        </w:tc>
        <w:tc>
          <w:tcPr>
            <w:tcW w:w="1440" w:type="dxa"/>
            <w:noWrap/>
            <w:hideMark/>
          </w:tcPr>
          <w:p w:rsidR="00597E82" w:rsidRPr="005B006E" w:rsidRDefault="00597E82" w:rsidP="007845C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</w:pPr>
            <w:r w:rsidRPr="005B006E"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  <w:t>0.435001282</w:t>
            </w:r>
          </w:p>
        </w:tc>
      </w:tr>
      <w:tr w:rsidR="00597E82" w:rsidRPr="005B006E" w:rsidTr="007845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:rsidR="00597E82" w:rsidRPr="005B006E" w:rsidRDefault="00597E82" w:rsidP="007845CD">
            <w:pPr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</w:pPr>
            <w:r w:rsidRPr="005B006E"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  <w:t>Excluded</w:t>
            </w:r>
          </w:p>
        </w:tc>
        <w:tc>
          <w:tcPr>
            <w:tcW w:w="6570" w:type="dxa"/>
            <w:noWrap/>
            <w:hideMark/>
          </w:tcPr>
          <w:p w:rsidR="00597E82" w:rsidRPr="005B006E" w:rsidRDefault="00597E82" w:rsidP="007845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</w:pPr>
            <w:r w:rsidRPr="005B006E"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  <w:t>Topic 68: family, syndrome, generations, dominant, autosomal, familial, affected, members, congenital, inheritance</w:t>
            </w:r>
          </w:p>
        </w:tc>
        <w:tc>
          <w:tcPr>
            <w:tcW w:w="1440" w:type="dxa"/>
            <w:noWrap/>
            <w:hideMark/>
          </w:tcPr>
          <w:p w:rsidR="00597E82" w:rsidRPr="005B006E" w:rsidRDefault="00597E82" w:rsidP="007845C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</w:pPr>
            <w:r w:rsidRPr="005B006E"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  <w:t>0.292664949</w:t>
            </w:r>
          </w:p>
        </w:tc>
      </w:tr>
      <w:tr w:rsidR="00597E82" w:rsidRPr="005B006E" w:rsidTr="007845C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:rsidR="00597E82" w:rsidRPr="005B006E" w:rsidRDefault="00597E82" w:rsidP="007845CD">
            <w:pPr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</w:pPr>
            <w:r w:rsidRPr="005B006E"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  <w:t>Excluded</w:t>
            </w:r>
          </w:p>
        </w:tc>
        <w:tc>
          <w:tcPr>
            <w:tcW w:w="6570" w:type="dxa"/>
            <w:noWrap/>
            <w:hideMark/>
          </w:tcPr>
          <w:p w:rsidR="00597E82" w:rsidRPr="005B006E" w:rsidRDefault="00597E82" w:rsidP="007845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</w:pPr>
            <w:r w:rsidRPr="005B006E"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  <w:t xml:space="preserve">Title 3-Gram_third </w:t>
            </w:r>
            <w:proofErr w:type="spellStart"/>
            <w:r w:rsidRPr="005B006E"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  <w:t>gener</w:t>
            </w:r>
            <w:proofErr w:type="spellEnd"/>
            <w:r w:rsidRPr="005B006E"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  <w:t xml:space="preserve"> pill</w:t>
            </w:r>
          </w:p>
        </w:tc>
        <w:tc>
          <w:tcPr>
            <w:tcW w:w="1440" w:type="dxa"/>
            <w:noWrap/>
            <w:hideMark/>
          </w:tcPr>
          <w:p w:rsidR="00597E82" w:rsidRPr="005B006E" w:rsidRDefault="00597E82" w:rsidP="007845C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</w:pPr>
            <w:r w:rsidRPr="005B006E"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  <w:t>0.26640688</w:t>
            </w:r>
          </w:p>
        </w:tc>
      </w:tr>
      <w:tr w:rsidR="00597E82" w:rsidRPr="005B006E" w:rsidTr="007845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:rsidR="00597E82" w:rsidRPr="005B006E" w:rsidRDefault="00597E82" w:rsidP="007845CD">
            <w:pPr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</w:pPr>
            <w:r w:rsidRPr="005B006E"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  <w:t>Excluded</w:t>
            </w:r>
          </w:p>
        </w:tc>
        <w:tc>
          <w:tcPr>
            <w:tcW w:w="6570" w:type="dxa"/>
            <w:noWrap/>
            <w:hideMark/>
          </w:tcPr>
          <w:p w:rsidR="00597E82" w:rsidRPr="005B006E" w:rsidRDefault="00597E82" w:rsidP="007845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</w:pPr>
            <w:r w:rsidRPr="005B006E"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  <w:t>Topic 44: treatment, clinical, therapy, patients, agents, efficacy, trials, effective, drugs, therapeutic</w:t>
            </w:r>
          </w:p>
        </w:tc>
        <w:tc>
          <w:tcPr>
            <w:tcW w:w="1440" w:type="dxa"/>
            <w:noWrap/>
            <w:hideMark/>
          </w:tcPr>
          <w:p w:rsidR="00597E82" w:rsidRPr="005B006E" w:rsidRDefault="00597E82" w:rsidP="007845C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</w:pPr>
            <w:r w:rsidRPr="005B006E"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  <w:t>0.249872986</w:t>
            </w:r>
          </w:p>
        </w:tc>
      </w:tr>
      <w:tr w:rsidR="00597E82" w:rsidRPr="005B006E" w:rsidTr="007845C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:rsidR="00597E82" w:rsidRPr="005B006E" w:rsidRDefault="00597E82" w:rsidP="007845CD">
            <w:pPr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</w:pPr>
            <w:r w:rsidRPr="005B006E"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  <w:t>Excluded</w:t>
            </w:r>
          </w:p>
        </w:tc>
        <w:tc>
          <w:tcPr>
            <w:tcW w:w="6570" w:type="dxa"/>
            <w:noWrap/>
            <w:hideMark/>
          </w:tcPr>
          <w:p w:rsidR="00597E82" w:rsidRPr="005B006E" w:rsidRDefault="00597E82" w:rsidP="007845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</w:pPr>
            <w:r w:rsidRPr="005B006E"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  <w:t>Title 2-Gram_gener pill</w:t>
            </w:r>
          </w:p>
        </w:tc>
        <w:tc>
          <w:tcPr>
            <w:tcW w:w="1440" w:type="dxa"/>
            <w:noWrap/>
            <w:hideMark/>
          </w:tcPr>
          <w:p w:rsidR="00597E82" w:rsidRPr="005B006E" w:rsidRDefault="00597E82" w:rsidP="007845C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</w:pPr>
            <w:r w:rsidRPr="005B006E"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  <w:t>0.244392731</w:t>
            </w:r>
          </w:p>
        </w:tc>
      </w:tr>
      <w:tr w:rsidR="00597E82" w:rsidRPr="005B006E" w:rsidTr="007845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:rsidR="00597E82" w:rsidRPr="005B006E" w:rsidRDefault="00597E82" w:rsidP="007845CD">
            <w:pPr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</w:pPr>
            <w:r w:rsidRPr="005B006E"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  <w:t>Excluded</w:t>
            </w:r>
          </w:p>
        </w:tc>
        <w:tc>
          <w:tcPr>
            <w:tcW w:w="6570" w:type="dxa"/>
            <w:noWrap/>
            <w:hideMark/>
          </w:tcPr>
          <w:p w:rsidR="00597E82" w:rsidRPr="005B006E" w:rsidRDefault="00597E82" w:rsidP="007845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</w:pPr>
            <w:proofErr w:type="spellStart"/>
            <w:r w:rsidRPr="005B006E"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  <w:t>Title_pill</w:t>
            </w:r>
            <w:proofErr w:type="spellEnd"/>
          </w:p>
        </w:tc>
        <w:tc>
          <w:tcPr>
            <w:tcW w:w="1440" w:type="dxa"/>
            <w:noWrap/>
            <w:hideMark/>
          </w:tcPr>
          <w:p w:rsidR="00597E82" w:rsidRPr="005B006E" w:rsidRDefault="00597E82" w:rsidP="007845C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</w:pPr>
            <w:r w:rsidRPr="005B006E"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  <w:t>0.22968437</w:t>
            </w:r>
          </w:p>
        </w:tc>
      </w:tr>
      <w:tr w:rsidR="00597E82" w:rsidRPr="005B006E" w:rsidTr="007845C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:rsidR="00597E82" w:rsidRPr="005B006E" w:rsidRDefault="00597E82" w:rsidP="007845CD">
            <w:pPr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</w:pPr>
            <w:r w:rsidRPr="005B006E"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  <w:t>Excluded</w:t>
            </w:r>
          </w:p>
        </w:tc>
        <w:tc>
          <w:tcPr>
            <w:tcW w:w="6570" w:type="dxa"/>
            <w:noWrap/>
            <w:hideMark/>
          </w:tcPr>
          <w:p w:rsidR="00597E82" w:rsidRPr="005B006E" w:rsidRDefault="00597E82" w:rsidP="007845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</w:pPr>
            <w:r w:rsidRPr="005B006E"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  <w:t xml:space="preserve">Topic 27: rats, </w:t>
            </w:r>
            <w:proofErr w:type="spellStart"/>
            <w:r w:rsidRPr="005B006E"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  <w:t>hpv</w:t>
            </w:r>
            <w:proofErr w:type="spellEnd"/>
            <w:r w:rsidRPr="005B006E"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  <w:t xml:space="preserve">, blood, pressure, cervical, hypertensive, </w:t>
            </w:r>
            <w:proofErr w:type="spellStart"/>
            <w:r w:rsidRPr="005B006E"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  <w:t>shr</w:t>
            </w:r>
            <w:proofErr w:type="spellEnd"/>
            <w:r w:rsidRPr="005B006E"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  <w:t>, rat, male, female</w:t>
            </w:r>
          </w:p>
        </w:tc>
        <w:tc>
          <w:tcPr>
            <w:tcW w:w="1440" w:type="dxa"/>
            <w:noWrap/>
            <w:hideMark/>
          </w:tcPr>
          <w:p w:rsidR="00597E82" w:rsidRPr="005B006E" w:rsidRDefault="00597E82" w:rsidP="007845C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</w:pPr>
            <w:r w:rsidRPr="005B006E"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  <w:t>0.226790901</w:t>
            </w:r>
          </w:p>
        </w:tc>
      </w:tr>
      <w:tr w:rsidR="00597E82" w:rsidRPr="005B006E" w:rsidTr="007845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:rsidR="00597E82" w:rsidRPr="005B006E" w:rsidRDefault="00597E82" w:rsidP="007845CD">
            <w:pPr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</w:pPr>
            <w:r w:rsidRPr="005B006E"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  <w:t>Excluded</w:t>
            </w:r>
          </w:p>
        </w:tc>
        <w:tc>
          <w:tcPr>
            <w:tcW w:w="6570" w:type="dxa"/>
            <w:noWrap/>
            <w:hideMark/>
          </w:tcPr>
          <w:p w:rsidR="00597E82" w:rsidRPr="005B006E" w:rsidRDefault="00597E82" w:rsidP="007845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</w:pPr>
            <w:proofErr w:type="spellStart"/>
            <w:r w:rsidRPr="005B006E"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  <w:t>Title_schizophrenia</w:t>
            </w:r>
            <w:proofErr w:type="spellEnd"/>
          </w:p>
        </w:tc>
        <w:tc>
          <w:tcPr>
            <w:tcW w:w="1440" w:type="dxa"/>
            <w:noWrap/>
            <w:hideMark/>
          </w:tcPr>
          <w:p w:rsidR="00597E82" w:rsidRPr="005B006E" w:rsidRDefault="00597E82" w:rsidP="007845C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</w:pPr>
            <w:r w:rsidRPr="005B006E"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  <w:t>0.222196222</w:t>
            </w:r>
          </w:p>
        </w:tc>
      </w:tr>
      <w:tr w:rsidR="00597E82" w:rsidRPr="005B006E" w:rsidTr="007845C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:rsidR="00597E82" w:rsidRPr="005B006E" w:rsidRDefault="00597E82" w:rsidP="007845CD">
            <w:pPr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</w:pPr>
            <w:r w:rsidRPr="005B006E"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  <w:t>Excluded</w:t>
            </w:r>
          </w:p>
        </w:tc>
        <w:tc>
          <w:tcPr>
            <w:tcW w:w="6570" w:type="dxa"/>
            <w:noWrap/>
            <w:hideMark/>
          </w:tcPr>
          <w:p w:rsidR="00597E82" w:rsidRPr="005B006E" w:rsidRDefault="00597E82" w:rsidP="007845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</w:pPr>
            <w:r w:rsidRPr="005B006E"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  <w:t>Topic 46: linkage, chromosome, markers, locus, genetic, gene, analysis, loci, region, map</w:t>
            </w:r>
          </w:p>
        </w:tc>
        <w:tc>
          <w:tcPr>
            <w:tcW w:w="1440" w:type="dxa"/>
            <w:noWrap/>
            <w:hideMark/>
          </w:tcPr>
          <w:p w:rsidR="00597E82" w:rsidRPr="005B006E" w:rsidRDefault="00597E82" w:rsidP="007845C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</w:pPr>
            <w:r w:rsidRPr="005B006E"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  <w:t>0.202418979</w:t>
            </w:r>
          </w:p>
        </w:tc>
      </w:tr>
      <w:tr w:rsidR="00597E82" w:rsidRPr="005B006E" w:rsidTr="007845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:rsidR="00597E82" w:rsidRPr="005B006E" w:rsidRDefault="00597E82" w:rsidP="007845CD">
            <w:pPr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</w:pPr>
            <w:r w:rsidRPr="005B006E"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  <w:t>Excluded</w:t>
            </w:r>
          </w:p>
        </w:tc>
        <w:tc>
          <w:tcPr>
            <w:tcW w:w="6570" w:type="dxa"/>
            <w:noWrap/>
            <w:hideMark/>
          </w:tcPr>
          <w:p w:rsidR="00597E82" w:rsidRPr="005B006E" w:rsidRDefault="00597E82" w:rsidP="007845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</w:pPr>
            <w:r w:rsidRPr="005B006E"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  <w:t>Topic 72: schizophrenia, antipsychotics, antipsychotic, treatment, second-generation, olanzapine, patients, risperidone, effects, disorder</w:t>
            </w:r>
          </w:p>
        </w:tc>
        <w:tc>
          <w:tcPr>
            <w:tcW w:w="1440" w:type="dxa"/>
            <w:noWrap/>
            <w:hideMark/>
          </w:tcPr>
          <w:p w:rsidR="00597E82" w:rsidRPr="005B006E" w:rsidRDefault="00597E82" w:rsidP="007845C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</w:pPr>
            <w:r w:rsidRPr="005B006E"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  <w:t>0.20123555</w:t>
            </w:r>
          </w:p>
        </w:tc>
      </w:tr>
      <w:tr w:rsidR="00597E82" w:rsidRPr="005B006E" w:rsidTr="007845C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:rsidR="00597E82" w:rsidRPr="005B006E" w:rsidRDefault="00597E82" w:rsidP="007845CD">
            <w:pPr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</w:pPr>
            <w:r w:rsidRPr="005B006E"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  <w:t>Excluded</w:t>
            </w:r>
          </w:p>
        </w:tc>
        <w:tc>
          <w:tcPr>
            <w:tcW w:w="6570" w:type="dxa"/>
            <w:noWrap/>
            <w:hideMark/>
          </w:tcPr>
          <w:p w:rsidR="00597E82" w:rsidRPr="005B006E" w:rsidRDefault="00597E82" w:rsidP="007845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</w:pPr>
            <w:proofErr w:type="spellStart"/>
            <w:r w:rsidRPr="005B006E"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  <w:t>Title_tourett</w:t>
            </w:r>
            <w:proofErr w:type="spellEnd"/>
          </w:p>
        </w:tc>
        <w:tc>
          <w:tcPr>
            <w:tcW w:w="1440" w:type="dxa"/>
            <w:noWrap/>
            <w:hideMark/>
          </w:tcPr>
          <w:p w:rsidR="00597E82" w:rsidRPr="005B006E" w:rsidRDefault="00597E82" w:rsidP="007845C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</w:pPr>
            <w:r w:rsidRPr="005B006E"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  <w:t>0.200527178</w:t>
            </w:r>
          </w:p>
        </w:tc>
      </w:tr>
      <w:tr w:rsidR="00597E82" w:rsidRPr="005B006E" w:rsidTr="007845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:rsidR="00597E82" w:rsidRPr="005B006E" w:rsidRDefault="00597E82" w:rsidP="007845CD">
            <w:pPr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</w:pPr>
            <w:r w:rsidRPr="005B006E"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  <w:t>Excluded</w:t>
            </w:r>
          </w:p>
        </w:tc>
        <w:tc>
          <w:tcPr>
            <w:tcW w:w="6570" w:type="dxa"/>
            <w:noWrap/>
            <w:hideMark/>
          </w:tcPr>
          <w:p w:rsidR="00597E82" w:rsidRPr="005B006E" w:rsidRDefault="00597E82" w:rsidP="007845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</w:pPr>
            <w:r w:rsidRPr="005B006E"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  <w:t>Topic 91: retinal, visual, eye, corneal, eyes, dystrophy, cataract, ocular, glaucoma, lens</w:t>
            </w:r>
          </w:p>
        </w:tc>
        <w:tc>
          <w:tcPr>
            <w:tcW w:w="1440" w:type="dxa"/>
            <w:noWrap/>
            <w:hideMark/>
          </w:tcPr>
          <w:p w:rsidR="00597E82" w:rsidRPr="005B006E" w:rsidRDefault="00597E82" w:rsidP="007845C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</w:pPr>
            <w:r w:rsidRPr="005B006E"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  <w:t>0.19508883</w:t>
            </w:r>
          </w:p>
        </w:tc>
      </w:tr>
      <w:tr w:rsidR="00597E82" w:rsidRPr="005B006E" w:rsidTr="007845C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:rsidR="00597E82" w:rsidRPr="005B006E" w:rsidRDefault="00597E82" w:rsidP="007845CD">
            <w:pPr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</w:pPr>
            <w:r w:rsidRPr="005B006E"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  <w:t>Excluded</w:t>
            </w:r>
          </w:p>
        </w:tc>
        <w:tc>
          <w:tcPr>
            <w:tcW w:w="6570" w:type="dxa"/>
            <w:noWrap/>
            <w:hideMark/>
          </w:tcPr>
          <w:p w:rsidR="00597E82" w:rsidRPr="005B006E" w:rsidRDefault="00597E82" w:rsidP="007845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</w:pPr>
            <w:proofErr w:type="spellStart"/>
            <w:r w:rsidRPr="005B006E"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  <w:t>Title_thyrotropin</w:t>
            </w:r>
            <w:proofErr w:type="spellEnd"/>
          </w:p>
        </w:tc>
        <w:tc>
          <w:tcPr>
            <w:tcW w:w="1440" w:type="dxa"/>
            <w:noWrap/>
            <w:hideMark/>
          </w:tcPr>
          <w:p w:rsidR="00597E82" w:rsidRPr="005B006E" w:rsidRDefault="00597E82" w:rsidP="007845C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</w:pPr>
            <w:r w:rsidRPr="005B006E"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  <w:t>0.194265668</w:t>
            </w:r>
          </w:p>
        </w:tc>
      </w:tr>
      <w:tr w:rsidR="00597E82" w:rsidRPr="005B006E" w:rsidTr="007845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:rsidR="00597E82" w:rsidRPr="005B006E" w:rsidRDefault="00597E82" w:rsidP="007845CD">
            <w:pPr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</w:pPr>
            <w:r w:rsidRPr="005B006E"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  <w:t>Excluded</w:t>
            </w:r>
          </w:p>
        </w:tc>
        <w:tc>
          <w:tcPr>
            <w:tcW w:w="6570" w:type="dxa"/>
            <w:noWrap/>
            <w:hideMark/>
          </w:tcPr>
          <w:p w:rsidR="00597E82" w:rsidRPr="005B006E" w:rsidRDefault="00597E82" w:rsidP="007845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</w:pPr>
            <w:r w:rsidRPr="005B006E"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  <w:t>Topic 12: infections, tract, urinary, treatment, respiratory, antibiotic, ceftriaxone, oral, cephalosporin, antibiotics</w:t>
            </w:r>
          </w:p>
        </w:tc>
        <w:tc>
          <w:tcPr>
            <w:tcW w:w="1440" w:type="dxa"/>
            <w:noWrap/>
            <w:hideMark/>
          </w:tcPr>
          <w:p w:rsidR="00597E82" w:rsidRPr="005B006E" w:rsidRDefault="00597E82" w:rsidP="007845C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</w:pPr>
            <w:r w:rsidRPr="005B006E"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  <w:t>0.189847764</w:t>
            </w:r>
          </w:p>
        </w:tc>
      </w:tr>
      <w:tr w:rsidR="00597E82" w:rsidRPr="005B006E" w:rsidTr="007845C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:rsidR="00597E82" w:rsidRPr="005B006E" w:rsidRDefault="00597E82" w:rsidP="007845CD">
            <w:pPr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</w:pPr>
            <w:r w:rsidRPr="005B006E"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  <w:t>Excluded</w:t>
            </w:r>
          </w:p>
        </w:tc>
        <w:tc>
          <w:tcPr>
            <w:tcW w:w="6570" w:type="dxa"/>
            <w:noWrap/>
            <w:hideMark/>
          </w:tcPr>
          <w:p w:rsidR="00597E82" w:rsidRPr="005B006E" w:rsidRDefault="00597E82" w:rsidP="007845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</w:pPr>
            <w:proofErr w:type="spellStart"/>
            <w:r w:rsidRPr="005B006E"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  <w:t>Title_latent</w:t>
            </w:r>
            <w:proofErr w:type="spellEnd"/>
          </w:p>
        </w:tc>
        <w:tc>
          <w:tcPr>
            <w:tcW w:w="1440" w:type="dxa"/>
            <w:noWrap/>
            <w:hideMark/>
          </w:tcPr>
          <w:p w:rsidR="00597E82" w:rsidRPr="005B006E" w:rsidRDefault="00597E82" w:rsidP="007845C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</w:pPr>
            <w:r w:rsidRPr="005B006E"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  <w:t>0.186957293</w:t>
            </w:r>
          </w:p>
        </w:tc>
      </w:tr>
      <w:tr w:rsidR="00597E82" w:rsidRPr="005B006E" w:rsidTr="007845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:rsidR="00597E82" w:rsidRPr="005B006E" w:rsidRDefault="00597E82" w:rsidP="007845CD">
            <w:pPr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</w:pPr>
            <w:r w:rsidRPr="005B006E"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  <w:t>Excluded</w:t>
            </w:r>
          </w:p>
        </w:tc>
        <w:tc>
          <w:tcPr>
            <w:tcW w:w="6570" w:type="dxa"/>
            <w:noWrap/>
            <w:hideMark/>
          </w:tcPr>
          <w:p w:rsidR="00597E82" w:rsidRPr="005B006E" w:rsidRDefault="00597E82" w:rsidP="007845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</w:pPr>
            <w:r w:rsidRPr="005B006E"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  <w:t>Topic 57: family, families, genetic, familial, disease, affected, members, generations, relatives, age</w:t>
            </w:r>
          </w:p>
        </w:tc>
        <w:tc>
          <w:tcPr>
            <w:tcW w:w="1440" w:type="dxa"/>
            <w:noWrap/>
            <w:hideMark/>
          </w:tcPr>
          <w:p w:rsidR="00597E82" w:rsidRPr="005B006E" w:rsidRDefault="00597E82" w:rsidP="007845C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</w:pPr>
            <w:r w:rsidRPr="005B006E"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  <w:t>0.186911802</w:t>
            </w:r>
          </w:p>
        </w:tc>
      </w:tr>
      <w:tr w:rsidR="00597E82" w:rsidRPr="005B006E" w:rsidTr="007845C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:rsidR="00597E82" w:rsidRPr="005B006E" w:rsidRDefault="00597E82" w:rsidP="007845CD">
            <w:pPr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</w:pPr>
            <w:r w:rsidRPr="005B006E"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  <w:t>Excluded</w:t>
            </w:r>
          </w:p>
        </w:tc>
        <w:tc>
          <w:tcPr>
            <w:tcW w:w="6570" w:type="dxa"/>
            <w:noWrap/>
            <w:hideMark/>
          </w:tcPr>
          <w:p w:rsidR="00597E82" w:rsidRPr="005B006E" w:rsidRDefault="00597E82" w:rsidP="007845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</w:pPr>
            <w:r w:rsidRPr="005B006E"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  <w:t xml:space="preserve">Topic 26: oral, contraceptives, risk, women, venous, contraceptive, </w:t>
            </w:r>
            <w:proofErr w:type="spellStart"/>
            <w:r w:rsidRPr="005B006E"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  <w:t>ocs</w:t>
            </w:r>
            <w:proofErr w:type="spellEnd"/>
            <w:r w:rsidRPr="005B006E"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  <w:t>, generation, thrombosis, third-generation</w:t>
            </w:r>
          </w:p>
        </w:tc>
        <w:tc>
          <w:tcPr>
            <w:tcW w:w="1440" w:type="dxa"/>
            <w:noWrap/>
            <w:hideMark/>
          </w:tcPr>
          <w:p w:rsidR="00597E82" w:rsidRPr="005B006E" w:rsidRDefault="00597E82" w:rsidP="007845C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</w:pPr>
            <w:r w:rsidRPr="005B006E"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  <w:t>0.183303432</w:t>
            </w:r>
          </w:p>
        </w:tc>
      </w:tr>
      <w:tr w:rsidR="00597E82" w:rsidRPr="005B006E" w:rsidTr="007845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:rsidR="00597E82" w:rsidRPr="005B006E" w:rsidRDefault="00597E82" w:rsidP="007845CD">
            <w:pPr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</w:pPr>
            <w:r w:rsidRPr="005B006E"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  <w:t>Excluded</w:t>
            </w:r>
          </w:p>
        </w:tc>
        <w:tc>
          <w:tcPr>
            <w:tcW w:w="6570" w:type="dxa"/>
            <w:noWrap/>
            <w:hideMark/>
          </w:tcPr>
          <w:p w:rsidR="00597E82" w:rsidRPr="005B006E" w:rsidRDefault="00597E82" w:rsidP="007845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</w:pPr>
            <w:r w:rsidRPr="005B006E"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  <w:t xml:space="preserve">Topic 42: repeat, mitochondrial, repeats, expansion, anticipation, cag, disease, </w:t>
            </w:r>
            <w:proofErr w:type="spellStart"/>
            <w:r w:rsidRPr="005B006E"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  <w:t>mtdna</w:t>
            </w:r>
            <w:proofErr w:type="spellEnd"/>
            <w:r w:rsidRPr="005B006E"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  <w:t xml:space="preserve">, </w:t>
            </w:r>
            <w:proofErr w:type="spellStart"/>
            <w:r w:rsidRPr="005B006E"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  <w:t>sca</w:t>
            </w:r>
            <w:proofErr w:type="spellEnd"/>
            <w:r w:rsidRPr="005B006E"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  <w:t>, instability</w:t>
            </w:r>
          </w:p>
        </w:tc>
        <w:tc>
          <w:tcPr>
            <w:tcW w:w="1440" w:type="dxa"/>
            <w:noWrap/>
            <w:hideMark/>
          </w:tcPr>
          <w:p w:rsidR="00597E82" w:rsidRPr="005B006E" w:rsidRDefault="00597E82" w:rsidP="007845C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</w:pPr>
            <w:r w:rsidRPr="005B006E"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  <w:t>0.176160881</w:t>
            </w:r>
          </w:p>
        </w:tc>
      </w:tr>
      <w:tr w:rsidR="00597E82" w:rsidRPr="005B006E" w:rsidTr="007845C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:rsidR="00597E82" w:rsidRPr="005B006E" w:rsidRDefault="00597E82" w:rsidP="007845CD">
            <w:pPr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</w:pPr>
            <w:r w:rsidRPr="005B006E"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  <w:t>Excluded</w:t>
            </w:r>
          </w:p>
        </w:tc>
        <w:tc>
          <w:tcPr>
            <w:tcW w:w="6570" w:type="dxa"/>
            <w:noWrap/>
            <w:hideMark/>
          </w:tcPr>
          <w:p w:rsidR="00597E82" w:rsidRPr="005B006E" w:rsidRDefault="00597E82" w:rsidP="007845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</w:pPr>
            <w:proofErr w:type="spellStart"/>
            <w:r w:rsidRPr="005B006E"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  <w:t>Abstract_patient</w:t>
            </w:r>
            <w:proofErr w:type="spellEnd"/>
          </w:p>
        </w:tc>
        <w:tc>
          <w:tcPr>
            <w:tcW w:w="1440" w:type="dxa"/>
            <w:noWrap/>
            <w:hideMark/>
          </w:tcPr>
          <w:p w:rsidR="00597E82" w:rsidRPr="005B006E" w:rsidRDefault="00597E82" w:rsidP="007845C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</w:pPr>
            <w:r w:rsidRPr="005B006E"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  <w:t>0.174998869</w:t>
            </w:r>
          </w:p>
        </w:tc>
      </w:tr>
      <w:tr w:rsidR="00597E82" w:rsidRPr="005B006E" w:rsidTr="007845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:rsidR="00597E82" w:rsidRPr="005B006E" w:rsidRDefault="00597E82" w:rsidP="007845CD">
            <w:pPr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</w:pPr>
            <w:r w:rsidRPr="005B006E"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  <w:t>Excluded</w:t>
            </w:r>
          </w:p>
        </w:tc>
        <w:tc>
          <w:tcPr>
            <w:tcW w:w="6570" w:type="dxa"/>
            <w:noWrap/>
            <w:hideMark/>
          </w:tcPr>
          <w:p w:rsidR="00597E82" w:rsidRPr="005B006E" w:rsidRDefault="00597E82" w:rsidP="007845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</w:pPr>
            <w:proofErr w:type="spellStart"/>
            <w:r w:rsidRPr="005B006E"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  <w:t>Abstract_gulo</w:t>
            </w:r>
            <w:proofErr w:type="spellEnd"/>
          </w:p>
        </w:tc>
        <w:tc>
          <w:tcPr>
            <w:tcW w:w="1440" w:type="dxa"/>
            <w:noWrap/>
            <w:hideMark/>
          </w:tcPr>
          <w:p w:rsidR="00597E82" w:rsidRPr="005B006E" w:rsidRDefault="00597E82" w:rsidP="007845C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</w:pPr>
            <w:r w:rsidRPr="005B006E"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  <w:t>0.173535688</w:t>
            </w:r>
          </w:p>
        </w:tc>
      </w:tr>
      <w:tr w:rsidR="00597E82" w:rsidRPr="005B006E" w:rsidTr="007845C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:rsidR="00597E82" w:rsidRPr="005B006E" w:rsidRDefault="00597E82" w:rsidP="007845CD">
            <w:pPr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</w:pPr>
            <w:r w:rsidRPr="005B006E"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  <w:t>Excluded</w:t>
            </w:r>
          </w:p>
        </w:tc>
        <w:tc>
          <w:tcPr>
            <w:tcW w:w="6570" w:type="dxa"/>
            <w:noWrap/>
            <w:hideMark/>
          </w:tcPr>
          <w:p w:rsidR="00597E82" w:rsidRPr="005B006E" w:rsidRDefault="00597E82" w:rsidP="007845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</w:pPr>
            <w:r w:rsidRPr="005B006E"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  <w:t>Topic 61: family, clinical, disease, dominant, generations, autosomal, affected, muscle, onset, familial</w:t>
            </w:r>
          </w:p>
        </w:tc>
        <w:tc>
          <w:tcPr>
            <w:tcW w:w="1440" w:type="dxa"/>
            <w:noWrap/>
            <w:hideMark/>
          </w:tcPr>
          <w:p w:rsidR="00597E82" w:rsidRPr="005B006E" w:rsidRDefault="00597E82" w:rsidP="007845C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</w:pPr>
            <w:r w:rsidRPr="005B006E"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  <w:t>0.169153992</w:t>
            </w:r>
          </w:p>
        </w:tc>
      </w:tr>
      <w:tr w:rsidR="00597E82" w:rsidRPr="005B006E" w:rsidTr="007845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:rsidR="00597E82" w:rsidRPr="005B006E" w:rsidRDefault="00597E82" w:rsidP="007845CD">
            <w:pPr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</w:pPr>
            <w:r w:rsidRPr="005B006E"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  <w:t>Excluded</w:t>
            </w:r>
          </w:p>
        </w:tc>
        <w:tc>
          <w:tcPr>
            <w:tcW w:w="6570" w:type="dxa"/>
            <w:noWrap/>
            <w:hideMark/>
          </w:tcPr>
          <w:p w:rsidR="00597E82" w:rsidRPr="005B006E" w:rsidRDefault="00597E82" w:rsidP="007845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</w:pPr>
            <w:r w:rsidRPr="005B006E"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  <w:t>Topic 20: inhibitors, compounds, activity, inhibitor, potent, drug, generation, second-generation, inhibition, drugs</w:t>
            </w:r>
          </w:p>
        </w:tc>
        <w:tc>
          <w:tcPr>
            <w:tcW w:w="1440" w:type="dxa"/>
            <w:noWrap/>
            <w:hideMark/>
          </w:tcPr>
          <w:p w:rsidR="00597E82" w:rsidRPr="005B006E" w:rsidRDefault="00597E82" w:rsidP="007845C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</w:pPr>
            <w:r w:rsidRPr="005B006E"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  <w:t>0.168165698</w:t>
            </w:r>
          </w:p>
        </w:tc>
      </w:tr>
      <w:tr w:rsidR="00597E82" w:rsidRPr="005B006E" w:rsidTr="007845C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:rsidR="00597E82" w:rsidRPr="005B006E" w:rsidRDefault="00597E82" w:rsidP="007845CD">
            <w:pPr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</w:pPr>
            <w:r w:rsidRPr="005B006E"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  <w:t>Excluded</w:t>
            </w:r>
          </w:p>
        </w:tc>
        <w:tc>
          <w:tcPr>
            <w:tcW w:w="6570" w:type="dxa"/>
            <w:noWrap/>
            <w:hideMark/>
          </w:tcPr>
          <w:p w:rsidR="00597E82" w:rsidRPr="005B006E" w:rsidRDefault="00597E82" w:rsidP="007845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</w:pPr>
            <w:r w:rsidRPr="005B006E"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  <w:t xml:space="preserve">Topic 90: hepatitis, </w:t>
            </w:r>
            <w:proofErr w:type="spellStart"/>
            <w:r w:rsidRPr="005B006E"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  <w:t>hcv</w:t>
            </w:r>
            <w:proofErr w:type="spellEnd"/>
            <w:r w:rsidRPr="005B006E"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  <w:t>, patients, virus, infection, anti-</w:t>
            </w:r>
            <w:proofErr w:type="spellStart"/>
            <w:r w:rsidRPr="005B006E"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  <w:t>hcv</w:t>
            </w:r>
            <w:proofErr w:type="spellEnd"/>
            <w:r w:rsidRPr="005B006E"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  <w:t>, positive, liver, blood, antibodies</w:t>
            </w:r>
          </w:p>
        </w:tc>
        <w:tc>
          <w:tcPr>
            <w:tcW w:w="1440" w:type="dxa"/>
            <w:noWrap/>
            <w:hideMark/>
          </w:tcPr>
          <w:p w:rsidR="00597E82" w:rsidRPr="005B006E" w:rsidRDefault="00597E82" w:rsidP="007845C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</w:pPr>
            <w:r w:rsidRPr="005B006E"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  <w:t>0.165406151</w:t>
            </w:r>
          </w:p>
        </w:tc>
      </w:tr>
      <w:tr w:rsidR="00597E82" w:rsidRPr="005B006E" w:rsidTr="007845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:rsidR="00597E82" w:rsidRPr="005B006E" w:rsidRDefault="00597E82" w:rsidP="007845CD">
            <w:pPr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</w:pPr>
            <w:r w:rsidRPr="005B006E"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  <w:t>Excluded</w:t>
            </w:r>
          </w:p>
        </w:tc>
        <w:tc>
          <w:tcPr>
            <w:tcW w:w="6570" w:type="dxa"/>
            <w:noWrap/>
            <w:hideMark/>
          </w:tcPr>
          <w:p w:rsidR="00597E82" w:rsidRPr="005B006E" w:rsidRDefault="00597E82" w:rsidP="007845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</w:pPr>
            <w:r w:rsidRPr="005B006E"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  <w:t>Topic 45: chromosome, syndrome, translocation, normal, family, deletion, x-linked, generations, maternal, mother</w:t>
            </w:r>
          </w:p>
        </w:tc>
        <w:tc>
          <w:tcPr>
            <w:tcW w:w="1440" w:type="dxa"/>
            <w:noWrap/>
            <w:hideMark/>
          </w:tcPr>
          <w:p w:rsidR="00597E82" w:rsidRPr="005B006E" w:rsidRDefault="00597E82" w:rsidP="007845C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</w:pPr>
            <w:r w:rsidRPr="005B006E"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  <w:t>0.163886632</w:t>
            </w:r>
          </w:p>
        </w:tc>
      </w:tr>
      <w:tr w:rsidR="00597E82" w:rsidRPr="005B006E" w:rsidTr="007845C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:rsidR="00597E82" w:rsidRPr="005B006E" w:rsidRDefault="00597E82" w:rsidP="007845CD">
            <w:pPr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</w:pPr>
            <w:r w:rsidRPr="005B006E"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  <w:t>Excluded</w:t>
            </w:r>
          </w:p>
        </w:tc>
        <w:tc>
          <w:tcPr>
            <w:tcW w:w="6570" w:type="dxa"/>
            <w:noWrap/>
            <w:hideMark/>
          </w:tcPr>
          <w:p w:rsidR="00597E82" w:rsidRPr="005B006E" w:rsidRDefault="00597E82" w:rsidP="007845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</w:pPr>
            <w:proofErr w:type="spellStart"/>
            <w:r w:rsidRPr="005B006E"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  <w:t>Abstract_cnvr</w:t>
            </w:r>
            <w:proofErr w:type="spellEnd"/>
          </w:p>
        </w:tc>
        <w:tc>
          <w:tcPr>
            <w:tcW w:w="1440" w:type="dxa"/>
            <w:noWrap/>
            <w:hideMark/>
          </w:tcPr>
          <w:p w:rsidR="00597E82" w:rsidRPr="005B006E" w:rsidRDefault="00597E82" w:rsidP="007845C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</w:pPr>
            <w:r w:rsidRPr="005B006E"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  <w:t>0.162940535</w:t>
            </w:r>
          </w:p>
        </w:tc>
      </w:tr>
      <w:tr w:rsidR="00597E82" w:rsidRPr="005B006E" w:rsidTr="007845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:rsidR="00597E82" w:rsidRPr="005B006E" w:rsidRDefault="00597E82" w:rsidP="007845CD">
            <w:pPr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</w:pPr>
            <w:r w:rsidRPr="005B006E"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  <w:t>Excluded</w:t>
            </w:r>
          </w:p>
        </w:tc>
        <w:tc>
          <w:tcPr>
            <w:tcW w:w="6570" w:type="dxa"/>
            <w:noWrap/>
            <w:hideMark/>
          </w:tcPr>
          <w:p w:rsidR="00597E82" w:rsidRPr="005B006E" w:rsidRDefault="00597E82" w:rsidP="007845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</w:pPr>
            <w:proofErr w:type="spellStart"/>
            <w:r w:rsidRPr="005B006E"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  <w:t>Abstract_tourett</w:t>
            </w:r>
            <w:proofErr w:type="spellEnd"/>
          </w:p>
        </w:tc>
        <w:tc>
          <w:tcPr>
            <w:tcW w:w="1440" w:type="dxa"/>
            <w:noWrap/>
            <w:hideMark/>
          </w:tcPr>
          <w:p w:rsidR="00597E82" w:rsidRPr="005B006E" w:rsidRDefault="00597E82" w:rsidP="007845C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</w:pPr>
            <w:r w:rsidRPr="005B006E"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  <w:t>0.162789493</w:t>
            </w:r>
          </w:p>
        </w:tc>
      </w:tr>
      <w:tr w:rsidR="00597E82" w:rsidRPr="005B006E" w:rsidTr="007845C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:rsidR="00597E82" w:rsidRPr="005B006E" w:rsidRDefault="00597E82" w:rsidP="007845CD">
            <w:pPr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</w:pPr>
            <w:r w:rsidRPr="005B006E"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  <w:t>Excluded</w:t>
            </w:r>
          </w:p>
        </w:tc>
        <w:tc>
          <w:tcPr>
            <w:tcW w:w="6570" w:type="dxa"/>
            <w:noWrap/>
            <w:hideMark/>
          </w:tcPr>
          <w:p w:rsidR="00597E82" w:rsidRPr="005B006E" w:rsidRDefault="00597E82" w:rsidP="007845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</w:pPr>
            <w:proofErr w:type="spellStart"/>
            <w:r w:rsidRPr="005B006E"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  <w:t>Abstract_trab</w:t>
            </w:r>
            <w:proofErr w:type="spellEnd"/>
          </w:p>
        </w:tc>
        <w:tc>
          <w:tcPr>
            <w:tcW w:w="1440" w:type="dxa"/>
            <w:noWrap/>
            <w:hideMark/>
          </w:tcPr>
          <w:p w:rsidR="00597E82" w:rsidRPr="005B006E" w:rsidRDefault="00597E82" w:rsidP="007845C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</w:pPr>
            <w:r w:rsidRPr="005B006E"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  <w:t>0.162636369</w:t>
            </w:r>
          </w:p>
        </w:tc>
      </w:tr>
      <w:tr w:rsidR="00597E82" w:rsidRPr="005B006E" w:rsidTr="007845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:rsidR="00597E82" w:rsidRPr="005B006E" w:rsidRDefault="00597E82" w:rsidP="007845CD">
            <w:pPr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</w:pPr>
            <w:r w:rsidRPr="005B006E"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  <w:t>Excluded</w:t>
            </w:r>
          </w:p>
        </w:tc>
        <w:tc>
          <w:tcPr>
            <w:tcW w:w="6570" w:type="dxa"/>
            <w:noWrap/>
            <w:hideMark/>
          </w:tcPr>
          <w:p w:rsidR="00597E82" w:rsidRPr="005B006E" w:rsidRDefault="00597E82" w:rsidP="007845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</w:pPr>
            <w:proofErr w:type="spellStart"/>
            <w:r w:rsidRPr="005B006E"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  <w:t>Abstract_mtdna</w:t>
            </w:r>
            <w:proofErr w:type="spellEnd"/>
          </w:p>
        </w:tc>
        <w:tc>
          <w:tcPr>
            <w:tcW w:w="1440" w:type="dxa"/>
            <w:noWrap/>
            <w:hideMark/>
          </w:tcPr>
          <w:p w:rsidR="00597E82" w:rsidRPr="005B006E" w:rsidRDefault="00597E82" w:rsidP="007845C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</w:pPr>
            <w:r w:rsidRPr="005B006E"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  <w:t>0.161677698</w:t>
            </w:r>
          </w:p>
        </w:tc>
      </w:tr>
      <w:tr w:rsidR="00597E82" w:rsidRPr="005B006E" w:rsidTr="007845C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:rsidR="00597E82" w:rsidRPr="005B006E" w:rsidRDefault="00597E82" w:rsidP="007845CD">
            <w:pPr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</w:pPr>
            <w:r w:rsidRPr="005B006E"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  <w:t>Excluded</w:t>
            </w:r>
          </w:p>
        </w:tc>
        <w:tc>
          <w:tcPr>
            <w:tcW w:w="6570" w:type="dxa"/>
            <w:noWrap/>
            <w:hideMark/>
          </w:tcPr>
          <w:p w:rsidR="00597E82" w:rsidRPr="005B006E" w:rsidRDefault="00597E82" w:rsidP="007845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</w:pPr>
            <w:r w:rsidRPr="005B006E"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  <w:t>Topic 14: gene, cells, tumor, mice, vectors, human, vector, virus, vivo, tumors</w:t>
            </w:r>
          </w:p>
        </w:tc>
        <w:tc>
          <w:tcPr>
            <w:tcW w:w="1440" w:type="dxa"/>
            <w:noWrap/>
            <w:hideMark/>
          </w:tcPr>
          <w:p w:rsidR="00597E82" w:rsidRPr="005B006E" w:rsidRDefault="00597E82" w:rsidP="007845C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</w:pPr>
            <w:r w:rsidRPr="005B006E"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  <w:t>0.161580138</w:t>
            </w:r>
          </w:p>
        </w:tc>
      </w:tr>
    </w:tbl>
    <w:p w:rsidR="00597E82" w:rsidRDefault="00597E82" w:rsidP="00597E82"/>
    <w:p w:rsidR="00597E82" w:rsidRDefault="00597E82" w:rsidP="00597E82">
      <w:pPr>
        <w:rPr>
          <w:b/>
        </w:rPr>
      </w:pPr>
    </w:p>
    <w:p w:rsidR="00597E82" w:rsidRDefault="00597E82" w:rsidP="00597E82">
      <w:pPr>
        <w:rPr>
          <w:b/>
        </w:rPr>
      </w:pPr>
    </w:p>
    <w:p w:rsidR="00597E82" w:rsidRDefault="00597E82" w:rsidP="00597E82">
      <w:pPr>
        <w:rPr>
          <w:b/>
        </w:rPr>
      </w:pPr>
    </w:p>
    <w:p w:rsidR="00597E82" w:rsidRDefault="00597E82" w:rsidP="00597E82">
      <w:r w:rsidRPr="00554B27">
        <w:rPr>
          <w:b/>
        </w:rPr>
        <w:t>Table</w:t>
      </w:r>
      <w:r>
        <w:rPr>
          <w:b/>
        </w:rPr>
        <w:t xml:space="preserve"> </w:t>
      </w:r>
      <w:r w:rsidR="00DF521E">
        <w:rPr>
          <w:b/>
        </w:rPr>
        <w:t>4</w:t>
      </w:r>
      <w:bookmarkStart w:id="0" w:name="_GoBack"/>
      <w:bookmarkEnd w:id="0"/>
      <w:r w:rsidRPr="00554B27">
        <w:rPr>
          <w:b/>
        </w:rPr>
        <w:t>:</w:t>
      </w:r>
      <w:r>
        <w:t xml:space="preserve"> Examples of High Ranking Features, Neuropathic </w:t>
      </w:r>
      <w:proofErr w:type="spellStart"/>
      <w:r>
        <w:t>PainDataset</w:t>
      </w:r>
      <w:proofErr w:type="spellEnd"/>
      <w:r>
        <w:t xml:space="preserve"> (No </w:t>
      </w:r>
      <w:proofErr w:type="spellStart"/>
      <w:r>
        <w:t>MeSH</w:t>
      </w:r>
      <w:proofErr w:type="spellEnd"/>
      <w:r>
        <w:t>)</w:t>
      </w:r>
    </w:p>
    <w:tbl>
      <w:tblPr>
        <w:tblStyle w:val="PlainTable2"/>
        <w:tblW w:w="0" w:type="auto"/>
        <w:tblLayout w:type="fixed"/>
        <w:tblLook w:val="04A0" w:firstRow="1" w:lastRow="0" w:firstColumn="1" w:lastColumn="0" w:noHBand="0" w:noVBand="1"/>
      </w:tblPr>
      <w:tblGrid>
        <w:gridCol w:w="1350"/>
        <w:gridCol w:w="6570"/>
        <w:gridCol w:w="1440"/>
      </w:tblGrid>
      <w:tr w:rsidR="00597E82" w:rsidRPr="005B006E" w:rsidTr="007845C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:rsidR="00597E82" w:rsidRPr="005B006E" w:rsidRDefault="00597E82" w:rsidP="007845C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B006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abel</w:t>
            </w:r>
          </w:p>
        </w:tc>
        <w:tc>
          <w:tcPr>
            <w:tcW w:w="6570" w:type="dxa"/>
            <w:noWrap/>
            <w:hideMark/>
          </w:tcPr>
          <w:p w:rsidR="00597E82" w:rsidRPr="005B006E" w:rsidRDefault="00597E82" w:rsidP="007845C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B006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Feature name</w:t>
            </w:r>
          </w:p>
        </w:tc>
        <w:tc>
          <w:tcPr>
            <w:tcW w:w="1440" w:type="dxa"/>
            <w:noWrap/>
            <w:hideMark/>
          </w:tcPr>
          <w:p w:rsidR="00597E82" w:rsidRPr="005B006E" w:rsidRDefault="00597E82" w:rsidP="007845C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B006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bs(Weight)</w:t>
            </w:r>
          </w:p>
        </w:tc>
      </w:tr>
      <w:tr w:rsidR="00597E82" w:rsidRPr="005B006E" w:rsidTr="007845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:rsidR="00597E82" w:rsidRPr="005B006E" w:rsidRDefault="00597E82" w:rsidP="007845CD">
            <w:pPr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</w:pPr>
            <w:r w:rsidRPr="005B006E"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  <w:t>Included</w:t>
            </w:r>
          </w:p>
        </w:tc>
        <w:tc>
          <w:tcPr>
            <w:tcW w:w="6570" w:type="dxa"/>
            <w:noWrap/>
            <w:hideMark/>
          </w:tcPr>
          <w:p w:rsidR="00597E82" w:rsidRPr="005B006E" w:rsidRDefault="00597E82" w:rsidP="007845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</w:pPr>
            <w:r w:rsidRPr="005B006E"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  <w:t>Topic 0: nerve, neuropathic, injury, pain, spinal, ligation, peripheral, rats, sciatic, allodynia</w:t>
            </w:r>
          </w:p>
        </w:tc>
        <w:tc>
          <w:tcPr>
            <w:tcW w:w="1440" w:type="dxa"/>
            <w:noWrap/>
            <w:hideMark/>
          </w:tcPr>
          <w:p w:rsidR="00597E82" w:rsidRPr="005B006E" w:rsidRDefault="00597E82" w:rsidP="007845C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</w:pPr>
            <w:r w:rsidRPr="005B006E"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  <w:t>0.479143</w:t>
            </w:r>
          </w:p>
        </w:tc>
      </w:tr>
      <w:tr w:rsidR="00597E82" w:rsidRPr="005B006E" w:rsidTr="007845C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:rsidR="00597E82" w:rsidRPr="005B006E" w:rsidRDefault="00597E82" w:rsidP="007845CD">
            <w:pPr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</w:pPr>
            <w:r w:rsidRPr="005B006E"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  <w:t>Included</w:t>
            </w:r>
          </w:p>
        </w:tc>
        <w:tc>
          <w:tcPr>
            <w:tcW w:w="6570" w:type="dxa"/>
            <w:noWrap/>
            <w:hideMark/>
          </w:tcPr>
          <w:p w:rsidR="00597E82" w:rsidRPr="005B006E" w:rsidRDefault="00597E82" w:rsidP="007845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</w:pPr>
            <w:r w:rsidRPr="005B006E"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  <w:t>Topic 52: nerve, cci, injury, sciatic, neuropathic, rats, chronic, constriction, pain, model</w:t>
            </w:r>
          </w:p>
        </w:tc>
        <w:tc>
          <w:tcPr>
            <w:tcW w:w="1440" w:type="dxa"/>
            <w:noWrap/>
            <w:hideMark/>
          </w:tcPr>
          <w:p w:rsidR="00597E82" w:rsidRPr="005B006E" w:rsidRDefault="00597E82" w:rsidP="007845C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</w:pPr>
            <w:r w:rsidRPr="005B006E"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  <w:t>0.448684</w:t>
            </w:r>
          </w:p>
        </w:tc>
      </w:tr>
      <w:tr w:rsidR="00597E82" w:rsidRPr="005B006E" w:rsidTr="007845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:rsidR="00597E82" w:rsidRPr="005B006E" w:rsidRDefault="00597E82" w:rsidP="007845CD">
            <w:pPr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</w:pPr>
            <w:r w:rsidRPr="005B006E"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  <w:t>Included</w:t>
            </w:r>
          </w:p>
        </w:tc>
        <w:tc>
          <w:tcPr>
            <w:tcW w:w="6570" w:type="dxa"/>
            <w:noWrap/>
            <w:hideMark/>
          </w:tcPr>
          <w:p w:rsidR="00597E82" w:rsidRPr="005B006E" w:rsidRDefault="00597E82" w:rsidP="007845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</w:pPr>
            <w:r w:rsidRPr="005B006E"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  <w:t>Topic 5: mechanical, allodynia, hyperalgesia, pain, thermal, rats, model, withdrawal, hypersensitivity, paw</w:t>
            </w:r>
          </w:p>
        </w:tc>
        <w:tc>
          <w:tcPr>
            <w:tcW w:w="1440" w:type="dxa"/>
            <w:noWrap/>
            <w:hideMark/>
          </w:tcPr>
          <w:p w:rsidR="00597E82" w:rsidRPr="005B006E" w:rsidRDefault="00597E82" w:rsidP="007845C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</w:pPr>
            <w:r w:rsidRPr="005B006E"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  <w:t>0.404257</w:t>
            </w:r>
          </w:p>
        </w:tc>
      </w:tr>
      <w:tr w:rsidR="00597E82" w:rsidRPr="005B006E" w:rsidTr="007845C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:rsidR="00597E82" w:rsidRPr="005B006E" w:rsidRDefault="00597E82" w:rsidP="007845CD">
            <w:pPr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</w:pPr>
            <w:r w:rsidRPr="005B006E"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  <w:t>Included</w:t>
            </w:r>
          </w:p>
        </w:tc>
        <w:tc>
          <w:tcPr>
            <w:tcW w:w="6570" w:type="dxa"/>
            <w:noWrap/>
            <w:hideMark/>
          </w:tcPr>
          <w:p w:rsidR="00597E82" w:rsidRPr="005B006E" w:rsidRDefault="00597E82" w:rsidP="007845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</w:pPr>
            <w:proofErr w:type="spellStart"/>
            <w:r w:rsidRPr="005B006E"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  <w:t>Title_neuropath</w:t>
            </w:r>
            <w:proofErr w:type="spellEnd"/>
          </w:p>
        </w:tc>
        <w:tc>
          <w:tcPr>
            <w:tcW w:w="1440" w:type="dxa"/>
            <w:noWrap/>
            <w:hideMark/>
          </w:tcPr>
          <w:p w:rsidR="00597E82" w:rsidRPr="005B006E" w:rsidRDefault="00597E82" w:rsidP="007845C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</w:pPr>
            <w:r w:rsidRPr="005B006E"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  <w:t>0.295667</w:t>
            </w:r>
          </w:p>
        </w:tc>
      </w:tr>
      <w:tr w:rsidR="00597E82" w:rsidRPr="005B006E" w:rsidTr="007845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:rsidR="00597E82" w:rsidRPr="005B006E" w:rsidRDefault="00597E82" w:rsidP="007845CD">
            <w:pPr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</w:pPr>
            <w:r w:rsidRPr="005B006E"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  <w:t>Included</w:t>
            </w:r>
          </w:p>
        </w:tc>
        <w:tc>
          <w:tcPr>
            <w:tcW w:w="6570" w:type="dxa"/>
            <w:noWrap/>
            <w:hideMark/>
          </w:tcPr>
          <w:p w:rsidR="00597E82" w:rsidRPr="005B006E" w:rsidRDefault="00597E82" w:rsidP="007845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</w:pPr>
            <w:r w:rsidRPr="005B006E"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  <w:t xml:space="preserve">Topic 44: pain, neuropathic, chronic, models, treatment, acute, mechanisms, model, </w:t>
            </w:r>
            <w:proofErr w:type="spellStart"/>
            <w:r w:rsidRPr="005B006E"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  <w:t>elsevier</w:t>
            </w:r>
            <w:proofErr w:type="spellEnd"/>
            <w:r w:rsidRPr="005B006E"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  <w:t>, animal</w:t>
            </w:r>
          </w:p>
        </w:tc>
        <w:tc>
          <w:tcPr>
            <w:tcW w:w="1440" w:type="dxa"/>
            <w:noWrap/>
            <w:hideMark/>
          </w:tcPr>
          <w:p w:rsidR="00597E82" w:rsidRPr="005B006E" w:rsidRDefault="00597E82" w:rsidP="007845C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</w:pPr>
            <w:r w:rsidRPr="005B006E"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  <w:t>0.281713</w:t>
            </w:r>
          </w:p>
        </w:tc>
      </w:tr>
      <w:tr w:rsidR="00597E82" w:rsidRPr="005B006E" w:rsidTr="007845C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:rsidR="00597E82" w:rsidRPr="005B006E" w:rsidRDefault="00597E82" w:rsidP="007845CD">
            <w:pPr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</w:pPr>
            <w:r w:rsidRPr="005B006E"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  <w:t>Included</w:t>
            </w:r>
          </w:p>
        </w:tc>
        <w:tc>
          <w:tcPr>
            <w:tcW w:w="6570" w:type="dxa"/>
            <w:noWrap/>
            <w:hideMark/>
          </w:tcPr>
          <w:p w:rsidR="00597E82" w:rsidRPr="005B006E" w:rsidRDefault="00597E82" w:rsidP="007845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</w:pPr>
            <w:proofErr w:type="spellStart"/>
            <w:r w:rsidRPr="005B006E"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  <w:t>Abstract_cci</w:t>
            </w:r>
            <w:proofErr w:type="spellEnd"/>
          </w:p>
        </w:tc>
        <w:tc>
          <w:tcPr>
            <w:tcW w:w="1440" w:type="dxa"/>
            <w:noWrap/>
            <w:hideMark/>
          </w:tcPr>
          <w:p w:rsidR="00597E82" w:rsidRPr="005B006E" w:rsidRDefault="00597E82" w:rsidP="007845C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</w:pPr>
            <w:r w:rsidRPr="005B006E"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  <w:t>0.273325</w:t>
            </w:r>
          </w:p>
        </w:tc>
      </w:tr>
      <w:tr w:rsidR="00597E82" w:rsidRPr="005B006E" w:rsidTr="007845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:rsidR="00597E82" w:rsidRPr="005B006E" w:rsidRDefault="00597E82" w:rsidP="007845CD">
            <w:pPr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</w:pPr>
            <w:r w:rsidRPr="005B006E"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  <w:t>Included</w:t>
            </w:r>
          </w:p>
        </w:tc>
        <w:tc>
          <w:tcPr>
            <w:tcW w:w="6570" w:type="dxa"/>
            <w:noWrap/>
            <w:hideMark/>
          </w:tcPr>
          <w:p w:rsidR="00597E82" w:rsidRPr="005B006E" w:rsidRDefault="00597E82" w:rsidP="007845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</w:pPr>
            <w:proofErr w:type="spellStart"/>
            <w:r w:rsidRPr="005B006E"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  <w:t>Title_nerv</w:t>
            </w:r>
            <w:proofErr w:type="spellEnd"/>
          </w:p>
        </w:tc>
        <w:tc>
          <w:tcPr>
            <w:tcW w:w="1440" w:type="dxa"/>
            <w:noWrap/>
            <w:hideMark/>
          </w:tcPr>
          <w:p w:rsidR="00597E82" w:rsidRPr="005B006E" w:rsidRDefault="00597E82" w:rsidP="007845C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</w:pPr>
            <w:r w:rsidRPr="005B006E"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  <w:t>0.265309</w:t>
            </w:r>
          </w:p>
        </w:tc>
      </w:tr>
      <w:tr w:rsidR="00597E82" w:rsidRPr="005B006E" w:rsidTr="007845C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:rsidR="00597E82" w:rsidRPr="005B006E" w:rsidRDefault="00597E82" w:rsidP="007845CD">
            <w:pPr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</w:pPr>
            <w:r w:rsidRPr="005B006E"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  <w:t>Included</w:t>
            </w:r>
          </w:p>
        </w:tc>
        <w:tc>
          <w:tcPr>
            <w:tcW w:w="6570" w:type="dxa"/>
            <w:noWrap/>
            <w:hideMark/>
          </w:tcPr>
          <w:p w:rsidR="00597E82" w:rsidRPr="005B006E" w:rsidRDefault="00597E82" w:rsidP="007845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</w:pPr>
            <w:proofErr w:type="spellStart"/>
            <w:r w:rsidRPr="005B006E"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  <w:t>Title_injuri</w:t>
            </w:r>
            <w:proofErr w:type="spellEnd"/>
          </w:p>
        </w:tc>
        <w:tc>
          <w:tcPr>
            <w:tcW w:w="1440" w:type="dxa"/>
            <w:noWrap/>
            <w:hideMark/>
          </w:tcPr>
          <w:p w:rsidR="00597E82" w:rsidRPr="005B006E" w:rsidRDefault="00597E82" w:rsidP="007845C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</w:pPr>
            <w:r w:rsidRPr="005B006E"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  <w:t>0.243473</w:t>
            </w:r>
          </w:p>
        </w:tc>
      </w:tr>
      <w:tr w:rsidR="00597E82" w:rsidRPr="005B006E" w:rsidTr="007845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:rsidR="00597E82" w:rsidRPr="005B006E" w:rsidRDefault="00597E82" w:rsidP="007845CD">
            <w:pPr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</w:pPr>
            <w:r w:rsidRPr="005B006E"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  <w:t>Included</w:t>
            </w:r>
          </w:p>
        </w:tc>
        <w:tc>
          <w:tcPr>
            <w:tcW w:w="6570" w:type="dxa"/>
            <w:noWrap/>
            <w:hideMark/>
          </w:tcPr>
          <w:p w:rsidR="00597E82" w:rsidRPr="005B006E" w:rsidRDefault="00597E82" w:rsidP="007845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</w:pPr>
            <w:proofErr w:type="spellStart"/>
            <w:r w:rsidRPr="005B006E"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  <w:t>Title_model</w:t>
            </w:r>
            <w:proofErr w:type="spellEnd"/>
          </w:p>
        </w:tc>
        <w:tc>
          <w:tcPr>
            <w:tcW w:w="1440" w:type="dxa"/>
            <w:noWrap/>
            <w:hideMark/>
          </w:tcPr>
          <w:p w:rsidR="00597E82" w:rsidRPr="005B006E" w:rsidRDefault="00597E82" w:rsidP="007845C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</w:pPr>
            <w:r w:rsidRPr="005B006E"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  <w:t>0.236312</w:t>
            </w:r>
          </w:p>
        </w:tc>
      </w:tr>
      <w:tr w:rsidR="00597E82" w:rsidRPr="005B006E" w:rsidTr="007845C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:rsidR="00597E82" w:rsidRPr="005B006E" w:rsidRDefault="00597E82" w:rsidP="007845CD">
            <w:pPr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</w:pPr>
            <w:r w:rsidRPr="005B006E"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  <w:t>Included</w:t>
            </w:r>
          </w:p>
        </w:tc>
        <w:tc>
          <w:tcPr>
            <w:tcW w:w="6570" w:type="dxa"/>
            <w:noWrap/>
            <w:hideMark/>
          </w:tcPr>
          <w:p w:rsidR="00597E82" w:rsidRPr="005B006E" w:rsidRDefault="00597E82" w:rsidP="007845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</w:pPr>
            <w:proofErr w:type="spellStart"/>
            <w:r w:rsidRPr="005B006E"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  <w:t>Abstract_nerv</w:t>
            </w:r>
            <w:proofErr w:type="spellEnd"/>
          </w:p>
        </w:tc>
        <w:tc>
          <w:tcPr>
            <w:tcW w:w="1440" w:type="dxa"/>
            <w:noWrap/>
            <w:hideMark/>
          </w:tcPr>
          <w:p w:rsidR="00597E82" w:rsidRPr="005B006E" w:rsidRDefault="00597E82" w:rsidP="007845C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</w:pPr>
            <w:r w:rsidRPr="005B006E"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  <w:t>0.233496</w:t>
            </w:r>
          </w:p>
        </w:tc>
      </w:tr>
      <w:tr w:rsidR="00597E82" w:rsidRPr="005B006E" w:rsidTr="007845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:rsidR="00597E82" w:rsidRPr="005B006E" w:rsidRDefault="00597E82" w:rsidP="007845CD">
            <w:pPr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</w:pPr>
            <w:r w:rsidRPr="005B006E"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  <w:t>Included</w:t>
            </w:r>
          </w:p>
        </w:tc>
        <w:tc>
          <w:tcPr>
            <w:tcW w:w="6570" w:type="dxa"/>
            <w:noWrap/>
            <w:hideMark/>
          </w:tcPr>
          <w:p w:rsidR="00597E82" w:rsidRPr="005B006E" w:rsidRDefault="00597E82" w:rsidP="007845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</w:pPr>
            <w:r w:rsidRPr="005B006E"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  <w:t xml:space="preserve">Topic 60: diabetic, neuropathy, diabetes, rats, nerve, peripheral, conduction, treatment, weeks, </w:t>
            </w:r>
            <w:proofErr w:type="spellStart"/>
            <w:r w:rsidRPr="005B006E"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  <w:t>streptozotocin</w:t>
            </w:r>
            <w:proofErr w:type="spellEnd"/>
          </w:p>
        </w:tc>
        <w:tc>
          <w:tcPr>
            <w:tcW w:w="1440" w:type="dxa"/>
            <w:noWrap/>
            <w:hideMark/>
          </w:tcPr>
          <w:p w:rsidR="00597E82" w:rsidRPr="005B006E" w:rsidRDefault="00597E82" w:rsidP="007845C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</w:pPr>
            <w:r w:rsidRPr="005B006E"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  <w:t>0.222773</w:t>
            </w:r>
          </w:p>
        </w:tc>
      </w:tr>
      <w:tr w:rsidR="00597E82" w:rsidRPr="005B006E" w:rsidTr="007845C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:rsidR="00597E82" w:rsidRPr="005B006E" w:rsidRDefault="00597E82" w:rsidP="007845CD">
            <w:pPr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</w:pPr>
            <w:r w:rsidRPr="005B006E"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  <w:t>Included</w:t>
            </w:r>
          </w:p>
        </w:tc>
        <w:tc>
          <w:tcPr>
            <w:tcW w:w="6570" w:type="dxa"/>
            <w:noWrap/>
            <w:hideMark/>
          </w:tcPr>
          <w:p w:rsidR="00597E82" w:rsidRPr="005B006E" w:rsidRDefault="00597E82" w:rsidP="007845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</w:pPr>
            <w:r w:rsidRPr="005B006E"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  <w:t>Topic 88: spinal, cord, dorsal, horn, expression, neurons, rat, c-</w:t>
            </w:r>
            <w:proofErr w:type="spellStart"/>
            <w:r w:rsidRPr="005B006E"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  <w:t>fos</w:t>
            </w:r>
            <w:proofErr w:type="spellEnd"/>
            <w:r w:rsidRPr="005B006E"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  <w:t>, laminae, increased</w:t>
            </w:r>
          </w:p>
        </w:tc>
        <w:tc>
          <w:tcPr>
            <w:tcW w:w="1440" w:type="dxa"/>
            <w:noWrap/>
            <w:hideMark/>
          </w:tcPr>
          <w:p w:rsidR="00597E82" w:rsidRPr="005B006E" w:rsidRDefault="00597E82" w:rsidP="007845C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</w:pPr>
            <w:r w:rsidRPr="005B006E"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  <w:t>0.219537</w:t>
            </w:r>
          </w:p>
        </w:tc>
      </w:tr>
      <w:tr w:rsidR="00597E82" w:rsidRPr="005B006E" w:rsidTr="007845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:rsidR="00597E82" w:rsidRPr="005B006E" w:rsidRDefault="00597E82" w:rsidP="007845CD">
            <w:pPr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</w:pPr>
            <w:r w:rsidRPr="005B006E"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  <w:t>Included</w:t>
            </w:r>
          </w:p>
        </w:tc>
        <w:tc>
          <w:tcPr>
            <w:tcW w:w="6570" w:type="dxa"/>
            <w:noWrap/>
            <w:hideMark/>
          </w:tcPr>
          <w:p w:rsidR="00597E82" w:rsidRPr="005B006E" w:rsidRDefault="00597E82" w:rsidP="007845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</w:pPr>
            <w:proofErr w:type="spellStart"/>
            <w:r w:rsidRPr="005B006E"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  <w:t>Title_chronic</w:t>
            </w:r>
            <w:proofErr w:type="spellEnd"/>
          </w:p>
        </w:tc>
        <w:tc>
          <w:tcPr>
            <w:tcW w:w="1440" w:type="dxa"/>
            <w:noWrap/>
            <w:hideMark/>
          </w:tcPr>
          <w:p w:rsidR="00597E82" w:rsidRPr="005B006E" w:rsidRDefault="00597E82" w:rsidP="007845C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</w:pPr>
            <w:r w:rsidRPr="005B006E"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  <w:t>0.215224</w:t>
            </w:r>
          </w:p>
        </w:tc>
      </w:tr>
      <w:tr w:rsidR="00597E82" w:rsidRPr="005B006E" w:rsidTr="007845C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:rsidR="00597E82" w:rsidRPr="005B006E" w:rsidRDefault="00597E82" w:rsidP="007845CD">
            <w:pPr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</w:pPr>
            <w:r w:rsidRPr="005B006E"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  <w:t>Included</w:t>
            </w:r>
          </w:p>
        </w:tc>
        <w:tc>
          <w:tcPr>
            <w:tcW w:w="6570" w:type="dxa"/>
            <w:noWrap/>
            <w:hideMark/>
          </w:tcPr>
          <w:p w:rsidR="00597E82" w:rsidRPr="005B006E" w:rsidRDefault="00597E82" w:rsidP="007845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</w:pPr>
            <w:proofErr w:type="spellStart"/>
            <w:r w:rsidRPr="005B006E"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  <w:t>Abstract_neuropath</w:t>
            </w:r>
            <w:proofErr w:type="spellEnd"/>
          </w:p>
        </w:tc>
        <w:tc>
          <w:tcPr>
            <w:tcW w:w="1440" w:type="dxa"/>
            <w:noWrap/>
            <w:hideMark/>
          </w:tcPr>
          <w:p w:rsidR="00597E82" w:rsidRPr="005B006E" w:rsidRDefault="00597E82" w:rsidP="007845C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</w:pPr>
            <w:r w:rsidRPr="005B006E"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  <w:t>0.211611</w:t>
            </w:r>
          </w:p>
        </w:tc>
      </w:tr>
      <w:tr w:rsidR="00597E82" w:rsidRPr="005B006E" w:rsidTr="007845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:rsidR="00597E82" w:rsidRPr="005B006E" w:rsidRDefault="00597E82" w:rsidP="007845CD">
            <w:pPr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</w:pPr>
            <w:r w:rsidRPr="005B006E"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  <w:t>Included</w:t>
            </w:r>
          </w:p>
        </w:tc>
        <w:tc>
          <w:tcPr>
            <w:tcW w:w="6570" w:type="dxa"/>
            <w:noWrap/>
            <w:hideMark/>
          </w:tcPr>
          <w:p w:rsidR="00597E82" w:rsidRPr="005B006E" w:rsidRDefault="00597E82" w:rsidP="007845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</w:pPr>
            <w:proofErr w:type="spellStart"/>
            <w:r w:rsidRPr="005B006E"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  <w:t>Title_pain</w:t>
            </w:r>
            <w:proofErr w:type="spellEnd"/>
          </w:p>
        </w:tc>
        <w:tc>
          <w:tcPr>
            <w:tcW w:w="1440" w:type="dxa"/>
            <w:noWrap/>
            <w:hideMark/>
          </w:tcPr>
          <w:p w:rsidR="00597E82" w:rsidRPr="005B006E" w:rsidRDefault="00597E82" w:rsidP="007845C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</w:pPr>
            <w:r w:rsidRPr="005B006E"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  <w:t>0.201592</w:t>
            </w:r>
          </w:p>
        </w:tc>
      </w:tr>
      <w:tr w:rsidR="00597E82" w:rsidRPr="005B006E" w:rsidTr="007845C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:rsidR="00597E82" w:rsidRPr="005B006E" w:rsidRDefault="00597E82" w:rsidP="007845CD">
            <w:pPr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</w:pPr>
            <w:r w:rsidRPr="005B006E"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  <w:t>Included</w:t>
            </w:r>
          </w:p>
        </w:tc>
        <w:tc>
          <w:tcPr>
            <w:tcW w:w="6570" w:type="dxa"/>
            <w:noWrap/>
            <w:hideMark/>
          </w:tcPr>
          <w:p w:rsidR="00597E82" w:rsidRPr="005B006E" w:rsidRDefault="00597E82" w:rsidP="007845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</w:pPr>
            <w:proofErr w:type="spellStart"/>
            <w:r w:rsidRPr="005B006E"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  <w:t>Title_allodynia</w:t>
            </w:r>
            <w:proofErr w:type="spellEnd"/>
          </w:p>
        </w:tc>
        <w:tc>
          <w:tcPr>
            <w:tcW w:w="1440" w:type="dxa"/>
            <w:noWrap/>
            <w:hideMark/>
          </w:tcPr>
          <w:p w:rsidR="00597E82" w:rsidRPr="005B006E" w:rsidRDefault="00597E82" w:rsidP="007845C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</w:pPr>
            <w:r w:rsidRPr="005B006E"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  <w:t>0.191297</w:t>
            </w:r>
          </w:p>
        </w:tc>
      </w:tr>
      <w:tr w:rsidR="00597E82" w:rsidRPr="005B006E" w:rsidTr="007845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:rsidR="00597E82" w:rsidRPr="005B006E" w:rsidRDefault="00597E82" w:rsidP="007845CD">
            <w:pPr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</w:pPr>
            <w:r w:rsidRPr="005B006E"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  <w:t>Included</w:t>
            </w:r>
          </w:p>
        </w:tc>
        <w:tc>
          <w:tcPr>
            <w:tcW w:w="6570" w:type="dxa"/>
            <w:noWrap/>
            <w:hideMark/>
          </w:tcPr>
          <w:p w:rsidR="00597E82" w:rsidRPr="005B006E" w:rsidRDefault="00597E82" w:rsidP="007845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</w:pPr>
            <w:proofErr w:type="spellStart"/>
            <w:r w:rsidRPr="005B006E"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  <w:t>Title_hyperalgesia</w:t>
            </w:r>
            <w:proofErr w:type="spellEnd"/>
          </w:p>
        </w:tc>
        <w:tc>
          <w:tcPr>
            <w:tcW w:w="1440" w:type="dxa"/>
            <w:noWrap/>
            <w:hideMark/>
          </w:tcPr>
          <w:p w:rsidR="00597E82" w:rsidRPr="005B006E" w:rsidRDefault="00597E82" w:rsidP="007845C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</w:pPr>
            <w:r w:rsidRPr="005B006E"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  <w:t>0.189667</w:t>
            </w:r>
          </w:p>
        </w:tc>
      </w:tr>
      <w:tr w:rsidR="00597E82" w:rsidRPr="005B006E" w:rsidTr="007845C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:rsidR="00597E82" w:rsidRPr="005B006E" w:rsidRDefault="00597E82" w:rsidP="007845CD">
            <w:pPr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</w:pPr>
            <w:r w:rsidRPr="005B006E"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  <w:t>Included</w:t>
            </w:r>
          </w:p>
        </w:tc>
        <w:tc>
          <w:tcPr>
            <w:tcW w:w="6570" w:type="dxa"/>
            <w:noWrap/>
            <w:hideMark/>
          </w:tcPr>
          <w:p w:rsidR="00597E82" w:rsidRPr="005B006E" w:rsidRDefault="00597E82" w:rsidP="007845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</w:pPr>
            <w:proofErr w:type="spellStart"/>
            <w:r w:rsidRPr="005B006E"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  <w:t>Abstract_msh</w:t>
            </w:r>
            <w:proofErr w:type="spellEnd"/>
          </w:p>
        </w:tc>
        <w:tc>
          <w:tcPr>
            <w:tcW w:w="1440" w:type="dxa"/>
            <w:noWrap/>
            <w:hideMark/>
          </w:tcPr>
          <w:p w:rsidR="00597E82" w:rsidRPr="005B006E" w:rsidRDefault="00597E82" w:rsidP="007845C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</w:pPr>
            <w:r w:rsidRPr="005B006E"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  <w:t>0.180727</w:t>
            </w:r>
          </w:p>
        </w:tc>
      </w:tr>
      <w:tr w:rsidR="00597E82" w:rsidRPr="005B006E" w:rsidTr="007845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:rsidR="00597E82" w:rsidRPr="005B006E" w:rsidRDefault="00597E82" w:rsidP="007845CD">
            <w:pPr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</w:pPr>
            <w:r w:rsidRPr="005B006E"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  <w:t>Included</w:t>
            </w:r>
          </w:p>
        </w:tc>
        <w:tc>
          <w:tcPr>
            <w:tcW w:w="6570" w:type="dxa"/>
            <w:noWrap/>
            <w:hideMark/>
          </w:tcPr>
          <w:p w:rsidR="00597E82" w:rsidRPr="005B006E" w:rsidRDefault="00597E82" w:rsidP="007845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</w:pPr>
            <w:r w:rsidRPr="005B006E"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  <w:t>Title 2-Gram_neuropath pain</w:t>
            </w:r>
          </w:p>
        </w:tc>
        <w:tc>
          <w:tcPr>
            <w:tcW w:w="1440" w:type="dxa"/>
            <w:noWrap/>
            <w:hideMark/>
          </w:tcPr>
          <w:p w:rsidR="00597E82" w:rsidRPr="005B006E" w:rsidRDefault="00597E82" w:rsidP="007845C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</w:pPr>
            <w:r w:rsidRPr="005B006E"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  <w:t>0.180289</w:t>
            </w:r>
          </w:p>
        </w:tc>
      </w:tr>
      <w:tr w:rsidR="00597E82" w:rsidRPr="005B006E" w:rsidTr="007845C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:rsidR="00597E82" w:rsidRPr="005B006E" w:rsidRDefault="00597E82" w:rsidP="007845CD">
            <w:pPr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</w:pPr>
            <w:r w:rsidRPr="005B006E"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  <w:t>Included</w:t>
            </w:r>
          </w:p>
        </w:tc>
        <w:tc>
          <w:tcPr>
            <w:tcW w:w="6570" w:type="dxa"/>
            <w:noWrap/>
            <w:hideMark/>
          </w:tcPr>
          <w:p w:rsidR="00597E82" w:rsidRPr="005B006E" w:rsidRDefault="00597E82" w:rsidP="007845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</w:pPr>
            <w:proofErr w:type="spellStart"/>
            <w:r w:rsidRPr="005B006E"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  <w:t>Title_snl</w:t>
            </w:r>
            <w:proofErr w:type="spellEnd"/>
          </w:p>
        </w:tc>
        <w:tc>
          <w:tcPr>
            <w:tcW w:w="1440" w:type="dxa"/>
            <w:noWrap/>
            <w:hideMark/>
          </w:tcPr>
          <w:p w:rsidR="00597E82" w:rsidRPr="005B006E" w:rsidRDefault="00597E82" w:rsidP="007845C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</w:pPr>
            <w:r w:rsidRPr="005B006E"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  <w:t>0.178032</w:t>
            </w:r>
          </w:p>
        </w:tc>
      </w:tr>
      <w:tr w:rsidR="00597E82" w:rsidRPr="005B006E" w:rsidTr="007845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:rsidR="00597E82" w:rsidRPr="005B006E" w:rsidRDefault="00597E82" w:rsidP="007845CD">
            <w:pPr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</w:pPr>
            <w:r w:rsidRPr="005B006E"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  <w:t>Included</w:t>
            </w:r>
          </w:p>
        </w:tc>
        <w:tc>
          <w:tcPr>
            <w:tcW w:w="6570" w:type="dxa"/>
            <w:noWrap/>
            <w:hideMark/>
          </w:tcPr>
          <w:p w:rsidR="00597E82" w:rsidRPr="005B006E" w:rsidRDefault="00597E82" w:rsidP="007845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</w:pPr>
            <w:proofErr w:type="spellStart"/>
            <w:r w:rsidRPr="005B006E"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  <w:t>Abstract_sciatic</w:t>
            </w:r>
            <w:proofErr w:type="spellEnd"/>
          </w:p>
        </w:tc>
        <w:tc>
          <w:tcPr>
            <w:tcW w:w="1440" w:type="dxa"/>
            <w:noWrap/>
            <w:hideMark/>
          </w:tcPr>
          <w:p w:rsidR="00597E82" w:rsidRPr="005B006E" w:rsidRDefault="00597E82" w:rsidP="007845C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</w:pPr>
            <w:r w:rsidRPr="005B006E"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  <w:t>0.171488</w:t>
            </w:r>
          </w:p>
        </w:tc>
      </w:tr>
      <w:tr w:rsidR="00597E82" w:rsidRPr="005B006E" w:rsidTr="007845C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:rsidR="00597E82" w:rsidRPr="005B006E" w:rsidRDefault="00597E82" w:rsidP="007845CD">
            <w:pPr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</w:pPr>
            <w:r w:rsidRPr="005B006E"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  <w:t>Included</w:t>
            </w:r>
          </w:p>
        </w:tc>
        <w:tc>
          <w:tcPr>
            <w:tcW w:w="6570" w:type="dxa"/>
            <w:noWrap/>
            <w:hideMark/>
          </w:tcPr>
          <w:p w:rsidR="00597E82" w:rsidRPr="005B006E" w:rsidRDefault="00597E82" w:rsidP="007845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</w:pPr>
            <w:proofErr w:type="spellStart"/>
            <w:r w:rsidRPr="005B006E"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  <w:t>Abstract_acrylamid</w:t>
            </w:r>
            <w:proofErr w:type="spellEnd"/>
          </w:p>
        </w:tc>
        <w:tc>
          <w:tcPr>
            <w:tcW w:w="1440" w:type="dxa"/>
            <w:noWrap/>
            <w:hideMark/>
          </w:tcPr>
          <w:p w:rsidR="00597E82" w:rsidRPr="005B006E" w:rsidRDefault="00597E82" w:rsidP="007845C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</w:pPr>
            <w:r w:rsidRPr="005B006E"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  <w:t>0.171477</w:t>
            </w:r>
          </w:p>
        </w:tc>
      </w:tr>
      <w:tr w:rsidR="00597E82" w:rsidRPr="005B006E" w:rsidTr="007845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:rsidR="00597E82" w:rsidRPr="005B006E" w:rsidRDefault="00597E82" w:rsidP="007845CD">
            <w:pPr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</w:pPr>
            <w:r w:rsidRPr="005B006E"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  <w:t>Included</w:t>
            </w:r>
          </w:p>
        </w:tc>
        <w:tc>
          <w:tcPr>
            <w:tcW w:w="6570" w:type="dxa"/>
            <w:noWrap/>
            <w:hideMark/>
          </w:tcPr>
          <w:p w:rsidR="00597E82" w:rsidRPr="005B006E" w:rsidRDefault="00597E82" w:rsidP="007845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</w:pPr>
            <w:r w:rsidRPr="005B006E"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  <w:t>Title 2-Gram_on the</w:t>
            </w:r>
          </w:p>
        </w:tc>
        <w:tc>
          <w:tcPr>
            <w:tcW w:w="1440" w:type="dxa"/>
            <w:noWrap/>
            <w:hideMark/>
          </w:tcPr>
          <w:p w:rsidR="00597E82" w:rsidRPr="005B006E" w:rsidRDefault="00597E82" w:rsidP="007845C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</w:pPr>
            <w:r w:rsidRPr="005B006E"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  <w:t>0.160989</w:t>
            </w:r>
          </w:p>
        </w:tc>
      </w:tr>
      <w:tr w:rsidR="00597E82" w:rsidRPr="005B006E" w:rsidTr="007845C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:rsidR="00597E82" w:rsidRPr="005B006E" w:rsidRDefault="00597E82" w:rsidP="007845CD">
            <w:pPr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</w:pPr>
            <w:r w:rsidRPr="005B006E"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  <w:t>Included</w:t>
            </w:r>
          </w:p>
        </w:tc>
        <w:tc>
          <w:tcPr>
            <w:tcW w:w="6570" w:type="dxa"/>
            <w:noWrap/>
            <w:hideMark/>
          </w:tcPr>
          <w:p w:rsidR="00597E82" w:rsidRPr="005B006E" w:rsidRDefault="00597E82" w:rsidP="007845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</w:pPr>
            <w:proofErr w:type="spellStart"/>
            <w:r w:rsidRPr="005B006E"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  <w:t>Abstract_snl</w:t>
            </w:r>
            <w:proofErr w:type="spellEnd"/>
          </w:p>
        </w:tc>
        <w:tc>
          <w:tcPr>
            <w:tcW w:w="1440" w:type="dxa"/>
            <w:noWrap/>
            <w:hideMark/>
          </w:tcPr>
          <w:p w:rsidR="00597E82" w:rsidRPr="005B006E" w:rsidRDefault="00597E82" w:rsidP="007845C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</w:pPr>
            <w:r w:rsidRPr="005B006E"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  <w:t>0.157462</w:t>
            </w:r>
          </w:p>
        </w:tc>
      </w:tr>
      <w:tr w:rsidR="00597E82" w:rsidRPr="005B006E" w:rsidTr="007845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:rsidR="00597E82" w:rsidRPr="005B006E" w:rsidRDefault="00597E82" w:rsidP="007845CD">
            <w:pPr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</w:pPr>
            <w:r w:rsidRPr="005B006E"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  <w:t>Included</w:t>
            </w:r>
          </w:p>
        </w:tc>
        <w:tc>
          <w:tcPr>
            <w:tcW w:w="6570" w:type="dxa"/>
            <w:noWrap/>
            <w:hideMark/>
          </w:tcPr>
          <w:p w:rsidR="00597E82" w:rsidRPr="005B006E" w:rsidRDefault="00597E82" w:rsidP="007845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</w:pPr>
            <w:proofErr w:type="spellStart"/>
            <w:r w:rsidRPr="005B006E"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  <w:t>Title_selol</w:t>
            </w:r>
            <w:proofErr w:type="spellEnd"/>
          </w:p>
        </w:tc>
        <w:tc>
          <w:tcPr>
            <w:tcW w:w="1440" w:type="dxa"/>
            <w:noWrap/>
            <w:hideMark/>
          </w:tcPr>
          <w:p w:rsidR="00597E82" w:rsidRPr="005B006E" w:rsidRDefault="00597E82" w:rsidP="007845C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</w:pPr>
            <w:r w:rsidRPr="005B006E"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  <w:t>0.156925</w:t>
            </w:r>
          </w:p>
        </w:tc>
      </w:tr>
      <w:tr w:rsidR="00597E82" w:rsidRPr="005B006E" w:rsidTr="007845C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:rsidR="00597E82" w:rsidRPr="005B006E" w:rsidRDefault="00597E82" w:rsidP="007845CD">
            <w:pPr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</w:pPr>
            <w:r w:rsidRPr="005B006E"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  <w:t>Included</w:t>
            </w:r>
          </w:p>
        </w:tc>
        <w:tc>
          <w:tcPr>
            <w:tcW w:w="6570" w:type="dxa"/>
            <w:noWrap/>
            <w:hideMark/>
          </w:tcPr>
          <w:p w:rsidR="00597E82" w:rsidRPr="005B006E" w:rsidRDefault="00597E82" w:rsidP="007845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</w:pPr>
            <w:proofErr w:type="spellStart"/>
            <w:r w:rsidRPr="005B006E"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  <w:t>Abstract_selol</w:t>
            </w:r>
            <w:proofErr w:type="spellEnd"/>
          </w:p>
        </w:tc>
        <w:tc>
          <w:tcPr>
            <w:tcW w:w="1440" w:type="dxa"/>
            <w:noWrap/>
            <w:hideMark/>
          </w:tcPr>
          <w:p w:rsidR="00597E82" w:rsidRPr="005B006E" w:rsidRDefault="00597E82" w:rsidP="007845C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</w:pPr>
            <w:r w:rsidRPr="005B006E"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  <w:t>0.154095</w:t>
            </w:r>
          </w:p>
        </w:tc>
      </w:tr>
      <w:tr w:rsidR="00597E82" w:rsidRPr="005B006E" w:rsidTr="007845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:rsidR="00597E82" w:rsidRPr="005B006E" w:rsidRDefault="00597E82" w:rsidP="007845CD">
            <w:pPr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</w:pPr>
            <w:r w:rsidRPr="005B006E"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  <w:t>Excluded</w:t>
            </w:r>
          </w:p>
        </w:tc>
        <w:tc>
          <w:tcPr>
            <w:tcW w:w="6570" w:type="dxa"/>
            <w:noWrap/>
            <w:hideMark/>
          </w:tcPr>
          <w:p w:rsidR="00597E82" w:rsidRPr="005B006E" w:rsidRDefault="00597E82" w:rsidP="007845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</w:pPr>
            <w:r w:rsidRPr="005B006E"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  <w:t>Topic 7: diabetic, rats, diabetes, vascular, responses, response, relaxation, control, arteries, muscle</w:t>
            </w:r>
          </w:p>
        </w:tc>
        <w:tc>
          <w:tcPr>
            <w:tcW w:w="1440" w:type="dxa"/>
            <w:noWrap/>
            <w:hideMark/>
          </w:tcPr>
          <w:p w:rsidR="00597E82" w:rsidRPr="005B006E" w:rsidRDefault="00597E82" w:rsidP="007845C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</w:pPr>
            <w:r w:rsidRPr="005B006E"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  <w:t>0.292018</w:t>
            </w:r>
          </w:p>
        </w:tc>
      </w:tr>
      <w:tr w:rsidR="00597E82" w:rsidRPr="005B006E" w:rsidTr="007845C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:rsidR="00597E82" w:rsidRPr="005B006E" w:rsidRDefault="00597E82" w:rsidP="007845CD">
            <w:pPr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</w:pPr>
            <w:r w:rsidRPr="005B006E"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  <w:t>Excluded</w:t>
            </w:r>
          </w:p>
        </w:tc>
        <w:tc>
          <w:tcPr>
            <w:tcW w:w="6570" w:type="dxa"/>
            <w:noWrap/>
            <w:hideMark/>
          </w:tcPr>
          <w:p w:rsidR="00597E82" w:rsidRPr="005B006E" w:rsidRDefault="00597E82" w:rsidP="007845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</w:pPr>
            <w:r w:rsidRPr="005B006E"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  <w:t>Topic 91: hyperalgesia, injection, paw, thermal, nociceptive, formalin, inflammatory, rats, induced, rat</w:t>
            </w:r>
          </w:p>
        </w:tc>
        <w:tc>
          <w:tcPr>
            <w:tcW w:w="1440" w:type="dxa"/>
            <w:noWrap/>
            <w:hideMark/>
          </w:tcPr>
          <w:p w:rsidR="00597E82" w:rsidRPr="005B006E" w:rsidRDefault="00597E82" w:rsidP="007845C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</w:pPr>
            <w:r w:rsidRPr="005B006E"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  <w:t>0.26056</w:t>
            </w:r>
          </w:p>
        </w:tc>
      </w:tr>
      <w:tr w:rsidR="00597E82" w:rsidRPr="005B006E" w:rsidTr="007845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:rsidR="00597E82" w:rsidRPr="005B006E" w:rsidRDefault="00597E82" w:rsidP="007845CD">
            <w:pPr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</w:pPr>
            <w:r w:rsidRPr="005B006E"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  <w:t>Excluded</w:t>
            </w:r>
          </w:p>
        </w:tc>
        <w:tc>
          <w:tcPr>
            <w:tcW w:w="6570" w:type="dxa"/>
            <w:noWrap/>
            <w:hideMark/>
          </w:tcPr>
          <w:p w:rsidR="00597E82" w:rsidRPr="005B006E" w:rsidRDefault="00597E82" w:rsidP="007845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</w:pPr>
            <w:r w:rsidRPr="005B006E"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  <w:t>Topic 90: clinical, therapeutic, disease, studies, review, development, potential, models, animal, recent</w:t>
            </w:r>
          </w:p>
        </w:tc>
        <w:tc>
          <w:tcPr>
            <w:tcW w:w="1440" w:type="dxa"/>
            <w:noWrap/>
            <w:hideMark/>
          </w:tcPr>
          <w:p w:rsidR="00597E82" w:rsidRPr="005B006E" w:rsidRDefault="00597E82" w:rsidP="007845C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</w:pPr>
            <w:r w:rsidRPr="005B006E"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  <w:t>0.237113</w:t>
            </w:r>
          </w:p>
        </w:tc>
      </w:tr>
      <w:tr w:rsidR="00597E82" w:rsidRPr="005B006E" w:rsidTr="007845C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:rsidR="00597E82" w:rsidRPr="005B006E" w:rsidRDefault="00597E82" w:rsidP="007845CD">
            <w:pPr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</w:pPr>
            <w:r w:rsidRPr="005B006E"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  <w:t>Excluded</w:t>
            </w:r>
          </w:p>
        </w:tc>
        <w:tc>
          <w:tcPr>
            <w:tcW w:w="6570" w:type="dxa"/>
            <w:noWrap/>
            <w:hideMark/>
          </w:tcPr>
          <w:p w:rsidR="00597E82" w:rsidRPr="005B006E" w:rsidRDefault="00597E82" w:rsidP="007845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</w:pPr>
            <w:proofErr w:type="spellStart"/>
            <w:r w:rsidRPr="005B006E"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  <w:t>Title_role</w:t>
            </w:r>
            <w:proofErr w:type="spellEnd"/>
          </w:p>
        </w:tc>
        <w:tc>
          <w:tcPr>
            <w:tcW w:w="1440" w:type="dxa"/>
            <w:noWrap/>
            <w:hideMark/>
          </w:tcPr>
          <w:p w:rsidR="00597E82" w:rsidRPr="005B006E" w:rsidRDefault="00597E82" w:rsidP="007845C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</w:pPr>
            <w:r w:rsidRPr="005B006E"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  <w:t>0.233859</w:t>
            </w:r>
          </w:p>
        </w:tc>
      </w:tr>
      <w:tr w:rsidR="00597E82" w:rsidRPr="005B006E" w:rsidTr="007845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:rsidR="00597E82" w:rsidRPr="005B006E" w:rsidRDefault="00597E82" w:rsidP="007845CD">
            <w:pPr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</w:pPr>
            <w:r w:rsidRPr="005B006E"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  <w:t>Excluded</w:t>
            </w:r>
          </w:p>
        </w:tc>
        <w:tc>
          <w:tcPr>
            <w:tcW w:w="6570" w:type="dxa"/>
            <w:noWrap/>
            <w:hideMark/>
          </w:tcPr>
          <w:p w:rsidR="00597E82" w:rsidRPr="005B006E" w:rsidRDefault="00597E82" w:rsidP="007845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</w:pPr>
            <w:proofErr w:type="spellStart"/>
            <w:r w:rsidRPr="005B006E"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  <w:t>Title_agonist</w:t>
            </w:r>
            <w:proofErr w:type="spellEnd"/>
          </w:p>
        </w:tc>
        <w:tc>
          <w:tcPr>
            <w:tcW w:w="1440" w:type="dxa"/>
            <w:noWrap/>
            <w:hideMark/>
          </w:tcPr>
          <w:p w:rsidR="00597E82" w:rsidRPr="005B006E" w:rsidRDefault="00597E82" w:rsidP="007845C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</w:pPr>
            <w:r w:rsidRPr="005B006E"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  <w:t>0.227598</w:t>
            </w:r>
          </w:p>
        </w:tc>
      </w:tr>
      <w:tr w:rsidR="00597E82" w:rsidRPr="005B006E" w:rsidTr="007845C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:rsidR="00597E82" w:rsidRPr="005B006E" w:rsidRDefault="00597E82" w:rsidP="007845CD">
            <w:pPr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</w:pPr>
            <w:r w:rsidRPr="005B006E"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  <w:t>Excluded</w:t>
            </w:r>
          </w:p>
        </w:tc>
        <w:tc>
          <w:tcPr>
            <w:tcW w:w="6570" w:type="dxa"/>
            <w:noWrap/>
            <w:hideMark/>
          </w:tcPr>
          <w:p w:rsidR="00597E82" w:rsidRPr="005B006E" w:rsidRDefault="00597E82" w:rsidP="007845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</w:pPr>
            <w:r w:rsidRPr="005B006E"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  <w:t>Topic 77: treatment, patients, clinical, therapy, studies, management, trials, review, efficacy, effective</w:t>
            </w:r>
          </w:p>
        </w:tc>
        <w:tc>
          <w:tcPr>
            <w:tcW w:w="1440" w:type="dxa"/>
            <w:noWrap/>
            <w:hideMark/>
          </w:tcPr>
          <w:p w:rsidR="00597E82" w:rsidRPr="005B006E" w:rsidRDefault="00597E82" w:rsidP="007845C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</w:pPr>
            <w:r w:rsidRPr="005B006E"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  <w:t>0.224898</w:t>
            </w:r>
          </w:p>
        </w:tc>
      </w:tr>
      <w:tr w:rsidR="00597E82" w:rsidRPr="005B006E" w:rsidTr="007845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:rsidR="00597E82" w:rsidRPr="005B006E" w:rsidRDefault="00597E82" w:rsidP="007845CD">
            <w:pPr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</w:pPr>
            <w:r w:rsidRPr="005B006E"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  <w:t>Excluded</w:t>
            </w:r>
          </w:p>
        </w:tc>
        <w:tc>
          <w:tcPr>
            <w:tcW w:w="6570" w:type="dxa"/>
            <w:noWrap/>
            <w:hideMark/>
          </w:tcPr>
          <w:p w:rsidR="00597E82" w:rsidRPr="005B006E" w:rsidRDefault="00597E82" w:rsidP="007845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</w:pPr>
            <w:r w:rsidRPr="005B006E"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  <w:t>Topic 93: model, studies, study, animal, data, time, results, analysis, models, human</w:t>
            </w:r>
          </w:p>
        </w:tc>
        <w:tc>
          <w:tcPr>
            <w:tcW w:w="1440" w:type="dxa"/>
            <w:noWrap/>
            <w:hideMark/>
          </w:tcPr>
          <w:p w:rsidR="00597E82" w:rsidRPr="005B006E" w:rsidRDefault="00597E82" w:rsidP="007845C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</w:pPr>
            <w:r w:rsidRPr="005B006E"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  <w:t>0.224662</w:t>
            </w:r>
          </w:p>
        </w:tc>
      </w:tr>
      <w:tr w:rsidR="00597E82" w:rsidRPr="005B006E" w:rsidTr="007845C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:rsidR="00597E82" w:rsidRPr="005B006E" w:rsidRDefault="00597E82" w:rsidP="007845CD">
            <w:pPr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</w:pPr>
            <w:r w:rsidRPr="005B006E"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  <w:t>Excluded</w:t>
            </w:r>
          </w:p>
        </w:tc>
        <w:tc>
          <w:tcPr>
            <w:tcW w:w="6570" w:type="dxa"/>
            <w:noWrap/>
            <w:hideMark/>
          </w:tcPr>
          <w:p w:rsidR="00597E82" w:rsidRPr="005B006E" w:rsidRDefault="00597E82" w:rsidP="007845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</w:pPr>
            <w:r w:rsidRPr="005B006E"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  <w:t xml:space="preserve">Topic 32: neurons, currents, current, </w:t>
            </w:r>
            <w:proofErr w:type="spellStart"/>
            <w:r w:rsidRPr="005B006E"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  <w:t>drg</w:t>
            </w:r>
            <w:proofErr w:type="spellEnd"/>
            <w:r w:rsidRPr="005B006E"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  <w:t>, ganglion, dorsal, root, excitability, rat, sensory</w:t>
            </w:r>
          </w:p>
        </w:tc>
        <w:tc>
          <w:tcPr>
            <w:tcW w:w="1440" w:type="dxa"/>
            <w:noWrap/>
            <w:hideMark/>
          </w:tcPr>
          <w:p w:rsidR="00597E82" w:rsidRPr="005B006E" w:rsidRDefault="00597E82" w:rsidP="007845C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</w:pPr>
            <w:r w:rsidRPr="005B006E"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  <w:t>0.222851</w:t>
            </w:r>
          </w:p>
        </w:tc>
      </w:tr>
      <w:tr w:rsidR="00597E82" w:rsidRPr="005B006E" w:rsidTr="007845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:rsidR="00597E82" w:rsidRPr="005B006E" w:rsidRDefault="00597E82" w:rsidP="007845CD">
            <w:pPr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</w:pPr>
            <w:r w:rsidRPr="005B006E"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  <w:t>Excluded</w:t>
            </w:r>
          </w:p>
        </w:tc>
        <w:tc>
          <w:tcPr>
            <w:tcW w:w="6570" w:type="dxa"/>
            <w:noWrap/>
            <w:hideMark/>
          </w:tcPr>
          <w:p w:rsidR="00597E82" w:rsidRPr="005B006E" w:rsidRDefault="00597E82" w:rsidP="007845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</w:pPr>
            <w:r w:rsidRPr="005B006E"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  <w:t>Topic 95: case, patient, diagnosis, cases, pain, report, syndrome, disease, symptoms, revealed</w:t>
            </w:r>
          </w:p>
        </w:tc>
        <w:tc>
          <w:tcPr>
            <w:tcW w:w="1440" w:type="dxa"/>
            <w:noWrap/>
            <w:hideMark/>
          </w:tcPr>
          <w:p w:rsidR="00597E82" w:rsidRPr="005B006E" w:rsidRDefault="00597E82" w:rsidP="007845C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</w:pPr>
            <w:r w:rsidRPr="005B006E"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  <w:t>0.215847</w:t>
            </w:r>
          </w:p>
        </w:tc>
      </w:tr>
      <w:tr w:rsidR="00597E82" w:rsidRPr="005B006E" w:rsidTr="007845C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:rsidR="00597E82" w:rsidRPr="005B006E" w:rsidRDefault="00597E82" w:rsidP="007845CD">
            <w:pPr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</w:pPr>
            <w:r w:rsidRPr="005B006E"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  <w:t>Excluded</w:t>
            </w:r>
          </w:p>
        </w:tc>
        <w:tc>
          <w:tcPr>
            <w:tcW w:w="6570" w:type="dxa"/>
            <w:noWrap/>
            <w:hideMark/>
          </w:tcPr>
          <w:p w:rsidR="00597E82" w:rsidRPr="005B006E" w:rsidRDefault="00597E82" w:rsidP="007845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</w:pPr>
            <w:proofErr w:type="spellStart"/>
            <w:r w:rsidRPr="005B006E"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  <w:t>Title_repair</w:t>
            </w:r>
            <w:proofErr w:type="spellEnd"/>
          </w:p>
        </w:tc>
        <w:tc>
          <w:tcPr>
            <w:tcW w:w="1440" w:type="dxa"/>
            <w:noWrap/>
            <w:hideMark/>
          </w:tcPr>
          <w:p w:rsidR="00597E82" w:rsidRPr="005B006E" w:rsidRDefault="00597E82" w:rsidP="007845C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</w:pPr>
            <w:r w:rsidRPr="005B006E"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  <w:t>0.199155</w:t>
            </w:r>
          </w:p>
        </w:tc>
      </w:tr>
      <w:tr w:rsidR="00597E82" w:rsidRPr="005B006E" w:rsidTr="007845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:rsidR="00597E82" w:rsidRPr="005B006E" w:rsidRDefault="00597E82" w:rsidP="007845CD">
            <w:pPr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</w:pPr>
            <w:r w:rsidRPr="005B006E"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  <w:t>Excluded</w:t>
            </w:r>
          </w:p>
        </w:tc>
        <w:tc>
          <w:tcPr>
            <w:tcW w:w="6570" w:type="dxa"/>
            <w:noWrap/>
            <w:hideMark/>
          </w:tcPr>
          <w:p w:rsidR="00597E82" w:rsidRPr="005B006E" w:rsidRDefault="00597E82" w:rsidP="007845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</w:pPr>
            <w:r w:rsidRPr="005B006E"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  <w:t>Topic 72: synaptic, spinal, neurons, dorsal, horn, transmission, inhibitory, cord, postsynaptic, excitatory</w:t>
            </w:r>
          </w:p>
        </w:tc>
        <w:tc>
          <w:tcPr>
            <w:tcW w:w="1440" w:type="dxa"/>
            <w:noWrap/>
            <w:hideMark/>
          </w:tcPr>
          <w:p w:rsidR="00597E82" w:rsidRPr="005B006E" w:rsidRDefault="00597E82" w:rsidP="007845C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</w:pPr>
            <w:r w:rsidRPr="005B006E"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  <w:t>0.191145</w:t>
            </w:r>
          </w:p>
        </w:tc>
      </w:tr>
      <w:tr w:rsidR="00597E82" w:rsidRPr="005B006E" w:rsidTr="007845C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:rsidR="00597E82" w:rsidRPr="005B006E" w:rsidRDefault="00597E82" w:rsidP="007845CD">
            <w:pPr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</w:pPr>
            <w:r w:rsidRPr="005B006E"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  <w:t>Excluded</w:t>
            </w:r>
          </w:p>
        </w:tc>
        <w:tc>
          <w:tcPr>
            <w:tcW w:w="6570" w:type="dxa"/>
            <w:noWrap/>
            <w:hideMark/>
          </w:tcPr>
          <w:p w:rsidR="00597E82" w:rsidRPr="005B006E" w:rsidRDefault="00597E82" w:rsidP="007845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</w:pPr>
            <w:r w:rsidRPr="005B006E"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  <w:t>Title 3-Gram_injuri and repair</w:t>
            </w:r>
          </w:p>
        </w:tc>
        <w:tc>
          <w:tcPr>
            <w:tcW w:w="1440" w:type="dxa"/>
            <w:noWrap/>
            <w:hideMark/>
          </w:tcPr>
          <w:p w:rsidR="00597E82" w:rsidRPr="005B006E" w:rsidRDefault="00597E82" w:rsidP="007845C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</w:pPr>
            <w:r w:rsidRPr="005B006E"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  <w:t>0.182696</w:t>
            </w:r>
          </w:p>
        </w:tc>
      </w:tr>
      <w:tr w:rsidR="00597E82" w:rsidRPr="005B006E" w:rsidTr="007845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:rsidR="00597E82" w:rsidRPr="005B006E" w:rsidRDefault="00597E82" w:rsidP="007845CD">
            <w:pPr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</w:pPr>
            <w:r w:rsidRPr="005B006E"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  <w:t>Excluded</w:t>
            </w:r>
          </w:p>
        </w:tc>
        <w:tc>
          <w:tcPr>
            <w:tcW w:w="6570" w:type="dxa"/>
            <w:noWrap/>
            <w:hideMark/>
          </w:tcPr>
          <w:p w:rsidR="00597E82" w:rsidRPr="005B006E" w:rsidRDefault="00597E82" w:rsidP="007845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</w:pPr>
            <w:proofErr w:type="spellStart"/>
            <w:r w:rsidRPr="005B006E"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  <w:t>Abstract_bcp</w:t>
            </w:r>
            <w:proofErr w:type="spellEnd"/>
          </w:p>
        </w:tc>
        <w:tc>
          <w:tcPr>
            <w:tcW w:w="1440" w:type="dxa"/>
            <w:noWrap/>
            <w:hideMark/>
          </w:tcPr>
          <w:p w:rsidR="00597E82" w:rsidRPr="005B006E" w:rsidRDefault="00597E82" w:rsidP="007845C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</w:pPr>
            <w:r w:rsidRPr="005B006E"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  <w:t>0.177821</w:t>
            </w:r>
          </w:p>
        </w:tc>
      </w:tr>
      <w:tr w:rsidR="00597E82" w:rsidRPr="005B006E" w:rsidTr="007845C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:rsidR="00597E82" w:rsidRPr="005B006E" w:rsidRDefault="00597E82" w:rsidP="007845CD">
            <w:pPr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</w:pPr>
            <w:r w:rsidRPr="005B006E"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  <w:t>Excluded</w:t>
            </w:r>
          </w:p>
        </w:tc>
        <w:tc>
          <w:tcPr>
            <w:tcW w:w="6570" w:type="dxa"/>
            <w:noWrap/>
            <w:hideMark/>
          </w:tcPr>
          <w:p w:rsidR="00597E82" w:rsidRPr="005B006E" w:rsidRDefault="00597E82" w:rsidP="007845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</w:pPr>
            <w:r w:rsidRPr="005B006E"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  <w:t>Title 2-Gram_and repair</w:t>
            </w:r>
          </w:p>
        </w:tc>
        <w:tc>
          <w:tcPr>
            <w:tcW w:w="1440" w:type="dxa"/>
            <w:noWrap/>
            <w:hideMark/>
          </w:tcPr>
          <w:p w:rsidR="00597E82" w:rsidRPr="005B006E" w:rsidRDefault="00597E82" w:rsidP="007845C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</w:pPr>
            <w:r w:rsidRPr="005B006E"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  <w:t>0.174141</w:t>
            </w:r>
          </w:p>
        </w:tc>
      </w:tr>
      <w:tr w:rsidR="00597E82" w:rsidRPr="005B006E" w:rsidTr="007845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:rsidR="00597E82" w:rsidRPr="005B006E" w:rsidRDefault="00597E82" w:rsidP="007845CD">
            <w:pPr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</w:pPr>
            <w:r w:rsidRPr="005B006E"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  <w:t>Excluded</w:t>
            </w:r>
          </w:p>
        </w:tc>
        <w:tc>
          <w:tcPr>
            <w:tcW w:w="6570" w:type="dxa"/>
            <w:noWrap/>
            <w:hideMark/>
          </w:tcPr>
          <w:p w:rsidR="00597E82" w:rsidRPr="005B006E" w:rsidRDefault="00597E82" w:rsidP="007845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</w:pPr>
            <w:proofErr w:type="spellStart"/>
            <w:r w:rsidRPr="005B006E"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  <w:t>Abstract_remsd</w:t>
            </w:r>
            <w:proofErr w:type="spellEnd"/>
          </w:p>
        </w:tc>
        <w:tc>
          <w:tcPr>
            <w:tcW w:w="1440" w:type="dxa"/>
            <w:noWrap/>
            <w:hideMark/>
          </w:tcPr>
          <w:p w:rsidR="00597E82" w:rsidRPr="005B006E" w:rsidRDefault="00597E82" w:rsidP="007845C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</w:pPr>
            <w:r w:rsidRPr="005B006E"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  <w:t>0.171937</w:t>
            </w:r>
          </w:p>
        </w:tc>
      </w:tr>
      <w:tr w:rsidR="00597E82" w:rsidRPr="005B006E" w:rsidTr="007845C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:rsidR="00597E82" w:rsidRPr="005B006E" w:rsidRDefault="00597E82" w:rsidP="007845CD">
            <w:pPr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</w:pPr>
            <w:r w:rsidRPr="005B006E"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  <w:t>Excluded</w:t>
            </w:r>
          </w:p>
        </w:tc>
        <w:tc>
          <w:tcPr>
            <w:tcW w:w="6570" w:type="dxa"/>
            <w:noWrap/>
            <w:hideMark/>
          </w:tcPr>
          <w:p w:rsidR="00597E82" w:rsidRPr="005B006E" w:rsidRDefault="00597E82" w:rsidP="007845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</w:pPr>
            <w:proofErr w:type="spellStart"/>
            <w:r w:rsidRPr="005B006E"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  <w:t>Title_inhibitor</w:t>
            </w:r>
            <w:proofErr w:type="spellEnd"/>
          </w:p>
        </w:tc>
        <w:tc>
          <w:tcPr>
            <w:tcW w:w="1440" w:type="dxa"/>
            <w:noWrap/>
            <w:hideMark/>
          </w:tcPr>
          <w:p w:rsidR="00597E82" w:rsidRPr="005B006E" w:rsidRDefault="00597E82" w:rsidP="007845C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</w:pPr>
            <w:r w:rsidRPr="005B006E"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  <w:t>0.16216</w:t>
            </w:r>
          </w:p>
        </w:tc>
      </w:tr>
      <w:tr w:rsidR="00597E82" w:rsidRPr="005B006E" w:rsidTr="007845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:rsidR="00597E82" w:rsidRPr="005B006E" w:rsidRDefault="00597E82" w:rsidP="007845CD">
            <w:pPr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</w:pPr>
            <w:r w:rsidRPr="005B006E"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  <w:t>Excluded</w:t>
            </w:r>
          </w:p>
        </w:tc>
        <w:tc>
          <w:tcPr>
            <w:tcW w:w="6570" w:type="dxa"/>
            <w:noWrap/>
            <w:hideMark/>
          </w:tcPr>
          <w:p w:rsidR="00597E82" w:rsidRPr="005B006E" w:rsidRDefault="00597E82" w:rsidP="007845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</w:pPr>
            <w:proofErr w:type="spellStart"/>
            <w:r w:rsidRPr="005B006E"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  <w:t>Title_test</w:t>
            </w:r>
            <w:proofErr w:type="spellEnd"/>
          </w:p>
        </w:tc>
        <w:tc>
          <w:tcPr>
            <w:tcW w:w="1440" w:type="dxa"/>
            <w:noWrap/>
            <w:hideMark/>
          </w:tcPr>
          <w:p w:rsidR="00597E82" w:rsidRPr="005B006E" w:rsidRDefault="00597E82" w:rsidP="007845C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</w:pPr>
            <w:r w:rsidRPr="005B006E"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  <w:t>0.160896</w:t>
            </w:r>
          </w:p>
        </w:tc>
      </w:tr>
      <w:tr w:rsidR="00597E82" w:rsidRPr="005B006E" w:rsidTr="007845C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:rsidR="00597E82" w:rsidRPr="005B006E" w:rsidRDefault="00597E82" w:rsidP="007845CD">
            <w:pPr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</w:pPr>
            <w:r w:rsidRPr="005B006E"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  <w:t>Excluded</w:t>
            </w:r>
          </w:p>
        </w:tc>
        <w:tc>
          <w:tcPr>
            <w:tcW w:w="6570" w:type="dxa"/>
            <w:noWrap/>
            <w:hideMark/>
          </w:tcPr>
          <w:p w:rsidR="00597E82" w:rsidRPr="005B006E" w:rsidRDefault="00597E82" w:rsidP="007845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</w:pPr>
            <w:proofErr w:type="spellStart"/>
            <w:r w:rsidRPr="005B006E"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  <w:t>Abstract_ten</w:t>
            </w:r>
            <w:proofErr w:type="spellEnd"/>
          </w:p>
        </w:tc>
        <w:tc>
          <w:tcPr>
            <w:tcW w:w="1440" w:type="dxa"/>
            <w:noWrap/>
            <w:hideMark/>
          </w:tcPr>
          <w:p w:rsidR="00597E82" w:rsidRPr="005B006E" w:rsidRDefault="00597E82" w:rsidP="007845C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</w:pPr>
            <w:r w:rsidRPr="005B006E"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  <w:t>0.159778</w:t>
            </w:r>
          </w:p>
        </w:tc>
      </w:tr>
      <w:tr w:rsidR="00597E82" w:rsidRPr="005B006E" w:rsidTr="007845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:rsidR="00597E82" w:rsidRPr="005B006E" w:rsidRDefault="00597E82" w:rsidP="007845CD">
            <w:pPr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</w:pPr>
            <w:r w:rsidRPr="005B006E"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  <w:t>Excluded</w:t>
            </w:r>
          </w:p>
        </w:tc>
        <w:tc>
          <w:tcPr>
            <w:tcW w:w="6570" w:type="dxa"/>
            <w:noWrap/>
            <w:hideMark/>
          </w:tcPr>
          <w:p w:rsidR="00597E82" w:rsidRPr="005B006E" w:rsidRDefault="00597E82" w:rsidP="007845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</w:pPr>
            <w:proofErr w:type="spellStart"/>
            <w:r w:rsidRPr="005B006E"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  <w:t>Abstract_acid</w:t>
            </w:r>
            <w:proofErr w:type="spellEnd"/>
          </w:p>
        </w:tc>
        <w:tc>
          <w:tcPr>
            <w:tcW w:w="1440" w:type="dxa"/>
            <w:noWrap/>
            <w:hideMark/>
          </w:tcPr>
          <w:p w:rsidR="00597E82" w:rsidRPr="005B006E" w:rsidRDefault="00597E82" w:rsidP="007845C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</w:pPr>
            <w:r w:rsidRPr="005B006E"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  <w:t>0.159102</w:t>
            </w:r>
          </w:p>
        </w:tc>
      </w:tr>
      <w:tr w:rsidR="00597E82" w:rsidRPr="005B006E" w:rsidTr="007845C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:rsidR="00597E82" w:rsidRPr="005B006E" w:rsidRDefault="00597E82" w:rsidP="007845CD">
            <w:pPr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</w:pPr>
            <w:r w:rsidRPr="005B006E"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  <w:t>Excluded</w:t>
            </w:r>
          </w:p>
        </w:tc>
        <w:tc>
          <w:tcPr>
            <w:tcW w:w="6570" w:type="dxa"/>
            <w:noWrap/>
            <w:hideMark/>
          </w:tcPr>
          <w:p w:rsidR="00597E82" w:rsidRPr="005B006E" w:rsidRDefault="00597E82" w:rsidP="007845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</w:pPr>
            <w:proofErr w:type="spellStart"/>
            <w:r w:rsidRPr="005B006E"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  <w:t>Title_glutam</w:t>
            </w:r>
            <w:proofErr w:type="spellEnd"/>
          </w:p>
        </w:tc>
        <w:tc>
          <w:tcPr>
            <w:tcW w:w="1440" w:type="dxa"/>
            <w:noWrap/>
            <w:hideMark/>
          </w:tcPr>
          <w:p w:rsidR="00597E82" w:rsidRPr="005B006E" w:rsidRDefault="00597E82" w:rsidP="007845C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</w:pPr>
            <w:r w:rsidRPr="005B006E"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  <w:t>0.15674</w:t>
            </w:r>
          </w:p>
        </w:tc>
      </w:tr>
      <w:tr w:rsidR="00597E82" w:rsidRPr="005B006E" w:rsidTr="007845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:rsidR="00597E82" w:rsidRPr="005B006E" w:rsidRDefault="00597E82" w:rsidP="007845CD">
            <w:pPr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</w:pPr>
            <w:r w:rsidRPr="005B006E"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  <w:t>Excluded</w:t>
            </w:r>
          </w:p>
        </w:tc>
        <w:tc>
          <w:tcPr>
            <w:tcW w:w="6570" w:type="dxa"/>
            <w:noWrap/>
            <w:hideMark/>
          </w:tcPr>
          <w:p w:rsidR="00597E82" w:rsidRPr="005B006E" w:rsidRDefault="00597E82" w:rsidP="007845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</w:pPr>
            <w:proofErr w:type="spellStart"/>
            <w:r w:rsidRPr="005B006E"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  <w:t>Abstract_inhibitor</w:t>
            </w:r>
            <w:proofErr w:type="spellEnd"/>
          </w:p>
        </w:tc>
        <w:tc>
          <w:tcPr>
            <w:tcW w:w="1440" w:type="dxa"/>
            <w:noWrap/>
            <w:hideMark/>
          </w:tcPr>
          <w:p w:rsidR="00597E82" w:rsidRPr="005B006E" w:rsidRDefault="00597E82" w:rsidP="007845C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</w:pPr>
            <w:r w:rsidRPr="005B006E"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  <w:t>0.154414</w:t>
            </w:r>
          </w:p>
        </w:tc>
      </w:tr>
      <w:tr w:rsidR="00597E82" w:rsidRPr="005B006E" w:rsidTr="007845C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:rsidR="00597E82" w:rsidRPr="005B006E" w:rsidRDefault="00597E82" w:rsidP="007845CD">
            <w:pPr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</w:pPr>
            <w:r w:rsidRPr="005B006E"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  <w:t>Excluded</w:t>
            </w:r>
          </w:p>
        </w:tc>
        <w:tc>
          <w:tcPr>
            <w:tcW w:w="6570" w:type="dxa"/>
            <w:noWrap/>
            <w:hideMark/>
          </w:tcPr>
          <w:p w:rsidR="00597E82" w:rsidRPr="005B006E" w:rsidRDefault="00597E82" w:rsidP="007845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</w:pPr>
            <w:proofErr w:type="spellStart"/>
            <w:r w:rsidRPr="005B006E"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  <w:t>Title_acid</w:t>
            </w:r>
            <w:proofErr w:type="spellEnd"/>
          </w:p>
        </w:tc>
        <w:tc>
          <w:tcPr>
            <w:tcW w:w="1440" w:type="dxa"/>
            <w:noWrap/>
            <w:hideMark/>
          </w:tcPr>
          <w:p w:rsidR="00597E82" w:rsidRPr="005B006E" w:rsidRDefault="00597E82" w:rsidP="007845C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</w:pPr>
            <w:r w:rsidRPr="005B006E"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  <w:t>0.154387</w:t>
            </w:r>
          </w:p>
        </w:tc>
      </w:tr>
      <w:tr w:rsidR="00597E82" w:rsidRPr="005B006E" w:rsidTr="007845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:rsidR="00597E82" w:rsidRPr="005B006E" w:rsidRDefault="00597E82" w:rsidP="007845CD">
            <w:pPr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</w:pPr>
            <w:r w:rsidRPr="005B006E"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  <w:t>Excluded</w:t>
            </w:r>
          </w:p>
        </w:tc>
        <w:tc>
          <w:tcPr>
            <w:tcW w:w="6570" w:type="dxa"/>
            <w:noWrap/>
            <w:hideMark/>
          </w:tcPr>
          <w:p w:rsidR="00597E82" w:rsidRPr="005B006E" w:rsidRDefault="00597E82" w:rsidP="007845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</w:pPr>
            <w:r w:rsidRPr="005B006E"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  <w:t>Title 2-Gram_natur cb2</w:t>
            </w:r>
          </w:p>
        </w:tc>
        <w:tc>
          <w:tcPr>
            <w:tcW w:w="1440" w:type="dxa"/>
            <w:noWrap/>
            <w:hideMark/>
          </w:tcPr>
          <w:p w:rsidR="00597E82" w:rsidRPr="005B006E" w:rsidRDefault="00597E82" w:rsidP="007845C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</w:pPr>
            <w:r w:rsidRPr="005B006E"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  <w:t>0.152172</w:t>
            </w:r>
          </w:p>
        </w:tc>
      </w:tr>
      <w:tr w:rsidR="00597E82" w:rsidRPr="005B006E" w:rsidTr="007845C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:rsidR="00597E82" w:rsidRPr="005B006E" w:rsidRDefault="00597E82" w:rsidP="007845CD">
            <w:pPr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</w:pPr>
            <w:r w:rsidRPr="005B006E"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  <w:t>Excluded</w:t>
            </w:r>
          </w:p>
        </w:tc>
        <w:tc>
          <w:tcPr>
            <w:tcW w:w="6570" w:type="dxa"/>
            <w:noWrap/>
            <w:hideMark/>
          </w:tcPr>
          <w:p w:rsidR="00597E82" w:rsidRPr="005B006E" w:rsidRDefault="00597E82" w:rsidP="007845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</w:pPr>
            <w:r w:rsidRPr="005B006E"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  <w:t xml:space="preserve">Topic 14: inflammation, inflammatory, joint, arthritis, adjuvant, </w:t>
            </w:r>
            <w:proofErr w:type="spellStart"/>
            <w:r w:rsidRPr="005B006E"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  <w:t>cfa</w:t>
            </w:r>
            <w:proofErr w:type="spellEnd"/>
            <w:r w:rsidRPr="005B006E"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  <w:t xml:space="preserve">, complete, </w:t>
            </w:r>
            <w:proofErr w:type="spellStart"/>
            <w:r w:rsidRPr="005B006E"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  <w:t>freund's</w:t>
            </w:r>
            <w:proofErr w:type="spellEnd"/>
            <w:r w:rsidRPr="005B006E"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  <w:t>, injection, pain</w:t>
            </w:r>
          </w:p>
        </w:tc>
        <w:tc>
          <w:tcPr>
            <w:tcW w:w="1440" w:type="dxa"/>
            <w:noWrap/>
            <w:hideMark/>
          </w:tcPr>
          <w:p w:rsidR="00597E82" w:rsidRPr="005B006E" w:rsidRDefault="00597E82" w:rsidP="007845C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</w:pPr>
            <w:r w:rsidRPr="005B006E"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  <w:t>0.152098</w:t>
            </w:r>
          </w:p>
        </w:tc>
      </w:tr>
    </w:tbl>
    <w:p w:rsidR="00BC6BE8" w:rsidRDefault="00BC6BE8"/>
    <w:sectPr w:rsidR="00BC6BE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7E82"/>
    <w:rsid w:val="00002D9B"/>
    <w:rsid w:val="00002FC4"/>
    <w:rsid w:val="00003166"/>
    <w:rsid w:val="00013FDE"/>
    <w:rsid w:val="00016285"/>
    <w:rsid w:val="00020B9E"/>
    <w:rsid w:val="000223D6"/>
    <w:rsid w:val="000229D9"/>
    <w:rsid w:val="00031A9E"/>
    <w:rsid w:val="00032329"/>
    <w:rsid w:val="000341E2"/>
    <w:rsid w:val="00036F13"/>
    <w:rsid w:val="00041FD4"/>
    <w:rsid w:val="00043494"/>
    <w:rsid w:val="000458E7"/>
    <w:rsid w:val="00046EA1"/>
    <w:rsid w:val="00051ABF"/>
    <w:rsid w:val="00056970"/>
    <w:rsid w:val="00060584"/>
    <w:rsid w:val="000617F2"/>
    <w:rsid w:val="0006210D"/>
    <w:rsid w:val="00063C92"/>
    <w:rsid w:val="0007665C"/>
    <w:rsid w:val="0008219A"/>
    <w:rsid w:val="000822F5"/>
    <w:rsid w:val="0008453B"/>
    <w:rsid w:val="00090B24"/>
    <w:rsid w:val="00096024"/>
    <w:rsid w:val="000A31A4"/>
    <w:rsid w:val="000A560D"/>
    <w:rsid w:val="000A785E"/>
    <w:rsid w:val="000B03E6"/>
    <w:rsid w:val="000B2186"/>
    <w:rsid w:val="000B5364"/>
    <w:rsid w:val="000B583A"/>
    <w:rsid w:val="000B7DD2"/>
    <w:rsid w:val="000C34B4"/>
    <w:rsid w:val="000D0240"/>
    <w:rsid w:val="000D2635"/>
    <w:rsid w:val="000D7301"/>
    <w:rsid w:val="000E017C"/>
    <w:rsid w:val="000E4E19"/>
    <w:rsid w:val="000F7417"/>
    <w:rsid w:val="001001E5"/>
    <w:rsid w:val="001002E8"/>
    <w:rsid w:val="00100A64"/>
    <w:rsid w:val="0010607C"/>
    <w:rsid w:val="00107C9A"/>
    <w:rsid w:val="001116EB"/>
    <w:rsid w:val="00113DD5"/>
    <w:rsid w:val="00114057"/>
    <w:rsid w:val="001141B4"/>
    <w:rsid w:val="00123347"/>
    <w:rsid w:val="00123E38"/>
    <w:rsid w:val="001252AF"/>
    <w:rsid w:val="001329E2"/>
    <w:rsid w:val="00133180"/>
    <w:rsid w:val="00140600"/>
    <w:rsid w:val="0014238D"/>
    <w:rsid w:val="00144E05"/>
    <w:rsid w:val="00151246"/>
    <w:rsid w:val="00151A11"/>
    <w:rsid w:val="00153D69"/>
    <w:rsid w:val="00161476"/>
    <w:rsid w:val="00162CBF"/>
    <w:rsid w:val="00163ABE"/>
    <w:rsid w:val="001649A7"/>
    <w:rsid w:val="001674D6"/>
    <w:rsid w:val="00167B69"/>
    <w:rsid w:val="00173D17"/>
    <w:rsid w:val="001770FE"/>
    <w:rsid w:val="00181DC9"/>
    <w:rsid w:val="00187CF3"/>
    <w:rsid w:val="00197711"/>
    <w:rsid w:val="001A0B03"/>
    <w:rsid w:val="001A1087"/>
    <w:rsid w:val="001A3972"/>
    <w:rsid w:val="001A3CA9"/>
    <w:rsid w:val="001A581F"/>
    <w:rsid w:val="001B04F2"/>
    <w:rsid w:val="001B3651"/>
    <w:rsid w:val="001B65C9"/>
    <w:rsid w:val="001C015A"/>
    <w:rsid w:val="001C4004"/>
    <w:rsid w:val="001C4120"/>
    <w:rsid w:val="001D0D9A"/>
    <w:rsid w:val="001D305E"/>
    <w:rsid w:val="001E0F3B"/>
    <w:rsid w:val="001E1103"/>
    <w:rsid w:val="001E5230"/>
    <w:rsid w:val="001F0A85"/>
    <w:rsid w:val="001F2775"/>
    <w:rsid w:val="001F341D"/>
    <w:rsid w:val="001F4C90"/>
    <w:rsid w:val="001F4DBC"/>
    <w:rsid w:val="001F5033"/>
    <w:rsid w:val="00200638"/>
    <w:rsid w:val="002075E8"/>
    <w:rsid w:val="0021586C"/>
    <w:rsid w:val="00220C70"/>
    <w:rsid w:val="0022328D"/>
    <w:rsid w:val="00230964"/>
    <w:rsid w:val="002401DF"/>
    <w:rsid w:val="0025319B"/>
    <w:rsid w:val="002565E6"/>
    <w:rsid w:val="00261568"/>
    <w:rsid w:val="00262D3C"/>
    <w:rsid w:val="002653C8"/>
    <w:rsid w:val="002733F5"/>
    <w:rsid w:val="00274BCF"/>
    <w:rsid w:val="00281132"/>
    <w:rsid w:val="002833DF"/>
    <w:rsid w:val="002851F2"/>
    <w:rsid w:val="00287D62"/>
    <w:rsid w:val="00297877"/>
    <w:rsid w:val="002A3C70"/>
    <w:rsid w:val="002A6A5B"/>
    <w:rsid w:val="002B4088"/>
    <w:rsid w:val="002C05EA"/>
    <w:rsid w:val="002C2BB7"/>
    <w:rsid w:val="002D12E6"/>
    <w:rsid w:val="002D3EAA"/>
    <w:rsid w:val="002D42CF"/>
    <w:rsid w:val="002D4E70"/>
    <w:rsid w:val="002D7412"/>
    <w:rsid w:val="002E03BF"/>
    <w:rsid w:val="002E3C65"/>
    <w:rsid w:val="002E3D4E"/>
    <w:rsid w:val="002E46BB"/>
    <w:rsid w:val="002E5284"/>
    <w:rsid w:val="002F35BE"/>
    <w:rsid w:val="002F6279"/>
    <w:rsid w:val="002F7CC3"/>
    <w:rsid w:val="00300555"/>
    <w:rsid w:val="00305271"/>
    <w:rsid w:val="003103CC"/>
    <w:rsid w:val="00310F73"/>
    <w:rsid w:val="00315B94"/>
    <w:rsid w:val="00317F02"/>
    <w:rsid w:val="0032617E"/>
    <w:rsid w:val="00327186"/>
    <w:rsid w:val="003345F5"/>
    <w:rsid w:val="00343CC4"/>
    <w:rsid w:val="00356972"/>
    <w:rsid w:val="0036354A"/>
    <w:rsid w:val="00365E85"/>
    <w:rsid w:val="00367058"/>
    <w:rsid w:val="00371681"/>
    <w:rsid w:val="003747B7"/>
    <w:rsid w:val="00381727"/>
    <w:rsid w:val="00391A09"/>
    <w:rsid w:val="0039240C"/>
    <w:rsid w:val="003A10F7"/>
    <w:rsid w:val="003A57C6"/>
    <w:rsid w:val="003B06B5"/>
    <w:rsid w:val="003B0C95"/>
    <w:rsid w:val="003B0E0A"/>
    <w:rsid w:val="003B3B35"/>
    <w:rsid w:val="003B6A82"/>
    <w:rsid w:val="003B7528"/>
    <w:rsid w:val="003C336F"/>
    <w:rsid w:val="003D1C73"/>
    <w:rsid w:val="003D2ACD"/>
    <w:rsid w:val="003E6F3C"/>
    <w:rsid w:val="003F1CE4"/>
    <w:rsid w:val="003F4858"/>
    <w:rsid w:val="003F5614"/>
    <w:rsid w:val="003F7F11"/>
    <w:rsid w:val="0040055E"/>
    <w:rsid w:val="00404053"/>
    <w:rsid w:val="00410CF2"/>
    <w:rsid w:val="00411162"/>
    <w:rsid w:val="0041158E"/>
    <w:rsid w:val="00423219"/>
    <w:rsid w:val="004255F5"/>
    <w:rsid w:val="00431C19"/>
    <w:rsid w:val="00431FB6"/>
    <w:rsid w:val="00434354"/>
    <w:rsid w:val="004455B1"/>
    <w:rsid w:val="0044604E"/>
    <w:rsid w:val="00446D2A"/>
    <w:rsid w:val="00457F61"/>
    <w:rsid w:val="00462292"/>
    <w:rsid w:val="00464DBC"/>
    <w:rsid w:val="004658A8"/>
    <w:rsid w:val="00465BF6"/>
    <w:rsid w:val="00465DD8"/>
    <w:rsid w:val="004663C9"/>
    <w:rsid w:val="004738CF"/>
    <w:rsid w:val="00481DF5"/>
    <w:rsid w:val="004836EC"/>
    <w:rsid w:val="004839BF"/>
    <w:rsid w:val="004901BE"/>
    <w:rsid w:val="00497620"/>
    <w:rsid w:val="004A66B6"/>
    <w:rsid w:val="004B3C3C"/>
    <w:rsid w:val="004C0DB5"/>
    <w:rsid w:val="004C259C"/>
    <w:rsid w:val="004C39D1"/>
    <w:rsid w:val="004C47E8"/>
    <w:rsid w:val="004C50DA"/>
    <w:rsid w:val="004C5F69"/>
    <w:rsid w:val="004D0FB6"/>
    <w:rsid w:val="004D4243"/>
    <w:rsid w:val="004D7420"/>
    <w:rsid w:val="004E1DC9"/>
    <w:rsid w:val="004E2F9B"/>
    <w:rsid w:val="004E3536"/>
    <w:rsid w:val="004F1685"/>
    <w:rsid w:val="004F3B0F"/>
    <w:rsid w:val="005022CE"/>
    <w:rsid w:val="0050580D"/>
    <w:rsid w:val="005063E4"/>
    <w:rsid w:val="00506E6E"/>
    <w:rsid w:val="00513CD3"/>
    <w:rsid w:val="00516F82"/>
    <w:rsid w:val="005179BC"/>
    <w:rsid w:val="0052104D"/>
    <w:rsid w:val="00522087"/>
    <w:rsid w:val="00525E62"/>
    <w:rsid w:val="00526915"/>
    <w:rsid w:val="005271F4"/>
    <w:rsid w:val="005522EF"/>
    <w:rsid w:val="0055285F"/>
    <w:rsid w:val="0055475B"/>
    <w:rsid w:val="00555697"/>
    <w:rsid w:val="00557302"/>
    <w:rsid w:val="00563C4B"/>
    <w:rsid w:val="00570E83"/>
    <w:rsid w:val="00570EC8"/>
    <w:rsid w:val="00572702"/>
    <w:rsid w:val="0057679E"/>
    <w:rsid w:val="0059309E"/>
    <w:rsid w:val="005938CC"/>
    <w:rsid w:val="00597876"/>
    <w:rsid w:val="00597E82"/>
    <w:rsid w:val="005A0675"/>
    <w:rsid w:val="005A0847"/>
    <w:rsid w:val="005A19C8"/>
    <w:rsid w:val="005A3305"/>
    <w:rsid w:val="005B4C88"/>
    <w:rsid w:val="005B63F0"/>
    <w:rsid w:val="005C0286"/>
    <w:rsid w:val="005C1279"/>
    <w:rsid w:val="005C35FF"/>
    <w:rsid w:val="005C5209"/>
    <w:rsid w:val="005C5C8F"/>
    <w:rsid w:val="005E16A2"/>
    <w:rsid w:val="005E49E2"/>
    <w:rsid w:val="005E4A69"/>
    <w:rsid w:val="005F15E2"/>
    <w:rsid w:val="005F16C1"/>
    <w:rsid w:val="005F4DEE"/>
    <w:rsid w:val="005F7457"/>
    <w:rsid w:val="00602822"/>
    <w:rsid w:val="00602A5B"/>
    <w:rsid w:val="00602CA9"/>
    <w:rsid w:val="0060346A"/>
    <w:rsid w:val="0061349D"/>
    <w:rsid w:val="006158E6"/>
    <w:rsid w:val="006200B5"/>
    <w:rsid w:val="00622446"/>
    <w:rsid w:val="00623048"/>
    <w:rsid w:val="00625AC4"/>
    <w:rsid w:val="00626C43"/>
    <w:rsid w:val="00627895"/>
    <w:rsid w:val="00632F42"/>
    <w:rsid w:val="00636E37"/>
    <w:rsid w:val="00636E49"/>
    <w:rsid w:val="0064366D"/>
    <w:rsid w:val="006450EC"/>
    <w:rsid w:val="00646283"/>
    <w:rsid w:val="006512F0"/>
    <w:rsid w:val="00652568"/>
    <w:rsid w:val="00663419"/>
    <w:rsid w:val="0066345C"/>
    <w:rsid w:val="00670A61"/>
    <w:rsid w:val="00674D1B"/>
    <w:rsid w:val="0068389C"/>
    <w:rsid w:val="00692BAB"/>
    <w:rsid w:val="00695CDE"/>
    <w:rsid w:val="006A4951"/>
    <w:rsid w:val="006A74A0"/>
    <w:rsid w:val="006B3985"/>
    <w:rsid w:val="006C1252"/>
    <w:rsid w:val="006C2470"/>
    <w:rsid w:val="006D21DD"/>
    <w:rsid w:val="006E4AEC"/>
    <w:rsid w:val="006F07D2"/>
    <w:rsid w:val="006F3E75"/>
    <w:rsid w:val="006F6D5C"/>
    <w:rsid w:val="00702DC8"/>
    <w:rsid w:val="007054D6"/>
    <w:rsid w:val="0070794F"/>
    <w:rsid w:val="00710C71"/>
    <w:rsid w:val="007118FD"/>
    <w:rsid w:val="0073054D"/>
    <w:rsid w:val="00733A48"/>
    <w:rsid w:val="00733D1F"/>
    <w:rsid w:val="00733E98"/>
    <w:rsid w:val="007343BA"/>
    <w:rsid w:val="00737D92"/>
    <w:rsid w:val="00737EE3"/>
    <w:rsid w:val="007408E5"/>
    <w:rsid w:val="007506ED"/>
    <w:rsid w:val="00753A07"/>
    <w:rsid w:val="007554F1"/>
    <w:rsid w:val="00757984"/>
    <w:rsid w:val="007579A5"/>
    <w:rsid w:val="00763FD7"/>
    <w:rsid w:val="00765D3C"/>
    <w:rsid w:val="00766334"/>
    <w:rsid w:val="00766EB7"/>
    <w:rsid w:val="007724E0"/>
    <w:rsid w:val="00774190"/>
    <w:rsid w:val="007745E7"/>
    <w:rsid w:val="00782FAC"/>
    <w:rsid w:val="007836CD"/>
    <w:rsid w:val="00793462"/>
    <w:rsid w:val="007A1295"/>
    <w:rsid w:val="007A3287"/>
    <w:rsid w:val="007A4AF8"/>
    <w:rsid w:val="007A5F78"/>
    <w:rsid w:val="007B02C0"/>
    <w:rsid w:val="007B160A"/>
    <w:rsid w:val="007B1A39"/>
    <w:rsid w:val="007C127E"/>
    <w:rsid w:val="007C29AC"/>
    <w:rsid w:val="007D4E74"/>
    <w:rsid w:val="007E1A0F"/>
    <w:rsid w:val="007E2B3F"/>
    <w:rsid w:val="007F1E61"/>
    <w:rsid w:val="00803215"/>
    <w:rsid w:val="008058D2"/>
    <w:rsid w:val="008157AD"/>
    <w:rsid w:val="0082367E"/>
    <w:rsid w:val="008266C6"/>
    <w:rsid w:val="00835CD8"/>
    <w:rsid w:val="00836D22"/>
    <w:rsid w:val="00837C84"/>
    <w:rsid w:val="0084044B"/>
    <w:rsid w:val="0084277C"/>
    <w:rsid w:val="00842792"/>
    <w:rsid w:val="008445DF"/>
    <w:rsid w:val="00844D26"/>
    <w:rsid w:val="00847AFC"/>
    <w:rsid w:val="00850691"/>
    <w:rsid w:val="00852138"/>
    <w:rsid w:val="008577C0"/>
    <w:rsid w:val="008606F7"/>
    <w:rsid w:val="00860F64"/>
    <w:rsid w:val="00861393"/>
    <w:rsid w:val="008700AC"/>
    <w:rsid w:val="00871466"/>
    <w:rsid w:val="00876290"/>
    <w:rsid w:val="00877A41"/>
    <w:rsid w:val="00884732"/>
    <w:rsid w:val="0088509B"/>
    <w:rsid w:val="00890422"/>
    <w:rsid w:val="00891A5D"/>
    <w:rsid w:val="008931D7"/>
    <w:rsid w:val="008A0894"/>
    <w:rsid w:val="008A222B"/>
    <w:rsid w:val="008A2E78"/>
    <w:rsid w:val="008A3D38"/>
    <w:rsid w:val="008A7143"/>
    <w:rsid w:val="008B2969"/>
    <w:rsid w:val="008B3FA1"/>
    <w:rsid w:val="008B4029"/>
    <w:rsid w:val="008C085B"/>
    <w:rsid w:val="008C5E38"/>
    <w:rsid w:val="008D14C1"/>
    <w:rsid w:val="008D3DC9"/>
    <w:rsid w:val="008D4616"/>
    <w:rsid w:val="008D4825"/>
    <w:rsid w:val="008D4EA0"/>
    <w:rsid w:val="008D79B5"/>
    <w:rsid w:val="008E0A8C"/>
    <w:rsid w:val="008E3685"/>
    <w:rsid w:val="008E3FCA"/>
    <w:rsid w:val="008E6A5F"/>
    <w:rsid w:val="008F3A34"/>
    <w:rsid w:val="008F63DB"/>
    <w:rsid w:val="009009F0"/>
    <w:rsid w:val="00903106"/>
    <w:rsid w:val="00906390"/>
    <w:rsid w:val="00922D28"/>
    <w:rsid w:val="00923F27"/>
    <w:rsid w:val="00926CA8"/>
    <w:rsid w:val="009270EE"/>
    <w:rsid w:val="00927BB8"/>
    <w:rsid w:val="009304F5"/>
    <w:rsid w:val="00930D17"/>
    <w:rsid w:val="00931F5E"/>
    <w:rsid w:val="00934CB8"/>
    <w:rsid w:val="00934E57"/>
    <w:rsid w:val="00937542"/>
    <w:rsid w:val="00937691"/>
    <w:rsid w:val="00937A12"/>
    <w:rsid w:val="00940BB6"/>
    <w:rsid w:val="00945BA0"/>
    <w:rsid w:val="0095042E"/>
    <w:rsid w:val="00952F64"/>
    <w:rsid w:val="009554F0"/>
    <w:rsid w:val="00957EEC"/>
    <w:rsid w:val="00961980"/>
    <w:rsid w:val="00963EFB"/>
    <w:rsid w:val="009700EA"/>
    <w:rsid w:val="00971CB8"/>
    <w:rsid w:val="00971E2D"/>
    <w:rsid w:val="00972FA0"/>
    <w:rsid w:val="009730CF"/>
    <w:rsid w:val="009745A5"/>
    <w:rsid w:val="00984CAE"/>
    <w:rsid w:val="00987C23"/>
    <w:rsid w:val="009937BB"/>
    <w:rsid w:val="00994925"/>
    <w:rsid w:val="00996072"/>
    <w:rsid w:val="009A007E"/>
    <w:rsid w:val="009A383A"/>
    <w:rsid w:val="009A4134"/>
    <w:rsid w:val="009A735B"/>
    <w:rsid w:val="009B0515"/>
    <w:rsid w:val="009B6BEC"/>
    <w:rsid w:val="009C39D8"/>
    <w:rsid w:val="009C7F4F"/>
    <w:rsid w:val="009D385A"/>
    <w:rsid w:val="009D7C43"/>
    <w:rsid w:val="009E0395"/>
    <w:rsid w:val="009E39FD"/>
    <w:rsid w:val="009E48C5"/>
    <w:rsid w:val="009E6361"/>
    <w:rsid w:val="009E73DB"/>
    <w:rsid w:val="009F31DE"/>
    <w:rsid w:val="009F470E"/>
    <w:rsid w:val="00A06032"/>
    <w:rsid w:val="00A10A5C"/>
    <w:rsid w:val="00A13345"/>
    <w:rsid w:val="00A13752"/>
    <w:rsid w:val="00A14854"/>
    <w:rsid w:val="00A15309"/>
    <w:rsid w:val="00A1561F"/>
    <w:rsid w:val="00A16EB6"/>
    <w:rsid w:val="00A20363"/>
    <w:rsid w:val="00A236B2"/>
    <w:rsid w:val="00A24F0D"/>
    <w:rsid w:val="00A3443C"/>
    <w:rsid w:val="00A35FC2"/>
    <w:rsid w:val="00A36188"/>
    <w:rsid w:val="00A36B55"/>
    <w:rsid w:val="00A373BA"/>
    <w:rsid w:val="00A3766E"/>
    <w:rsid w:val="00A37C62"/>
    <w:rsid w:val="00A37EFA"/>
    <w:rsid w:val="00A41E7C"/>
    <w:rsid w:val="00A44BC0"/>
    <w:rsid w:val="00A4785E"/>
    <w:rsid w:val="00A500C3"/>
    <w:rsid w:val="00A5155B"/>
    <w:rsid w:val="00A62926"/>
    <w:rsid w:val="00A7332A"/>
    <w:rsid w:val="00A735FD"/>
    <w:rsid w:val="00A8137D"/>
    <w:rsid w:val="00A840E2"/>
    <w:rsid w:val="00A848D5"/>
    <w:rsid w:val="00A964EE"/>
    <w:rsid w:val="00AA1815"/>
    <w:rsid w:val="00AA7088"/>
    <w:rsid w:val="00AD050C"/>
    <w:rsid w:val="00AD1827"/>
    <w:rsid w:val="00AD3BDB"/>
    <w:rsid w:val="00AD4093"/>
    <w:rsid w:val="00AD68FC"/>
    <w:rsid w:val="00AE00A1"/>
    <w:rsid w:val="00AE2CB6"/>
    <w:rsid w:val="00AE69FD"/>
    <w:rsid w:val="00AF20CD"/>
    <w:rsid w:val="00AF24B9"/>
    <w:rsid w:val="00AF2C0E"/>
    <w:rsid w:val="00B01D1D"/>
    <w:rsid w:val="00B03B4E"/>
    <w:rsid w:val="00B07196"/>
    <w:rsid w:val="00B07D0E"/>
    <w:rsid w:val="00B156F5"/>
    <w:rsid w:val="00B16947"/>
    <w:rsid w:val="00B34DCD"/>
    <w:rsid w:val="00B35A06"/>
    <w:rsid w:val="00B44264"/>
    <w:rsid w:val="00B47FAF"/>
    <w:rsid w:val="00B51804"/>
    <w:rsid w:val="00B52044"/>
    <w:rsid w:val="00B609F7"/>
    <w:rsid w:val="00B60D16"/>
    <w:rsid w:val="00B64A5E"/>
    <w:rsid w:val="00B65CF1"/>
    <w:rsid w:val="00B66266"/>
    <w:rsid w:val="00B70C16"/>
    <w:rsid w:val="00B71C4A"/>
    <w:rsid w:val="00B72156"/>
    <w:rsid w:val="00B72F2B"/>
    <w:rsid w:val="00B77761"/>
    <w:rsid w:val="00B8045B"/>
    <w:rsid w:val="00B946A6"/>
    <w:rsid w:val="00B966BD"/>
    <w:rsid w:val="00BA60C4"/>
    <w:rsid w:val="00BA77D0"/>
    <w:rsid w:val="00BB03A4"/>
    <w:rsid w:val="00BB2BE2"/>
    <w:rsid w:val="00BB3525"/>
    <w:rsid w:val="00BC0FAC"/>
    <w:rsid w:val="00BC521B"/>
    <w:rsid w:val="00BC610C"/>
    <w:rsid w:val="00BC6BE8"/>
    <w:rsid w:val="00BC6DA4"/>
    <w:rsid w:val="00BD0CEF"/>
    <w:rsid w:val="00BD67E0"/>
    <w:rsid w:val="00BE0139"/>
    <w:rsid w:val="00BE0CF0"/>
    <w:rsid w:val="00BE0FCB"/>
    <w:rsid w:val="00BE2599"/>
    <w:rsid w:val="00BF0EF2"/>
    <w:rsid w:val="00BF101F"/>
    <w:rsid w:val="00C0397A"/>
    <w:rsid w:val="00C06EC3"/>
    <w:rsid w:val="00C374CF"/>
    <w:rsid w:val="00C41840"/>
    <w:rsid w:val="00C41DBE"/>
    <w:rsid w:val="00C43E46"/>
    <w:rsid w:val="00C449B1"/>
    <w:rsid w:val="00C45AC9"/>
    <w:rsid w:val="00C534F9"/>
    <w:rsid w:val="00C57EA8"/>
    <w:rsid w:val="00C6215A"/>
    <w:rsid w:val="00C7065B"/>
    <w:rsid w:val="00C7146D"/>
    <w:rsid w:val="00C75AFE"/>
    <w:rsid w:val="00C75EB3"/>
    <w:rsid w:val="00C770C3"/>
    <w:rsid w:val="00C7754A"/>
    <w:rsid w:val="00C835E9"/>
    <w:rsid w:val="00C8461B"/>
    <w:rsid w:val="00C849EA"/>
    <w:rsid w:val="00C873B3"/>
    <w:rsid w:val="00CA2C82"/>
    <w:rsid w:val="00CA60F3"/>
    <w:rsid w:val="00CB0D7B"/>
    <w:rsid w:val="00CB12A8"/>
    <w:rsid w:val="00CB3E51"/>
    <w:rsid w:val="00CB63F6"/>
    <w:rsid w:val="00CB6F33"/>
    <w:rsid w:val="00CC0FD5"/>
    <w:rsid w:val="00CC1C96"/>
    <w:rsid w:val="00CC346C"/>
    <w:rsid w:val="00CC34D4"/>
    <w:rsid w:val="00CC4AFB"/>
    <w:rsid w:val="00CD0724"/>
    <w:rsid w:val="00CD2FCA"/>
    <w:rsid w:val="00CD434D"/>
    <w:rsid w:val="00CE3672"/>
    <w:rsid w:val="00CE3B18"/>
    <w:rsid w:val="00CE4B29"/>
    <w:rsid w:val="00CE5AB7"/>
    <w:rsid w:val="00CE69D9"/>
    <w:rsid w:val="00CF1FE7"/>
    <w:rsid w:val="00CF6186"/>
    <w:rsid w:val="00CF7899"/>
    <w:rsid w:val="00D02BED"/>
    <w:rsid w:val="00D03292"/>
    <w:rsid w:val="00D06D93"/>
    <w:rsid w:val="00D11F92"/>
    <w:rsid w:val="00D15245"/>
    <w:rsid w:val="00D160BC"/>
    <w:rsid w:val="00D21032"/>
    <w:rsid w:val="00D2189B"/>
    <w:rsid w:val="00D22EAA"/>
    <w:rsid w:val="00D26ABB"/>
    <w:rsid w:val="00D271D4"/>
    <w:rsid w:val="00D27622"/>
    <w:rsid w:val="00D27BB0"/>
    <w:rsid w:val="00D319FC"/>
    <w:rsid w:val="00D35143"/>
    <w:rsid w:val="00D3605E"/>
    <w:rsid w:val="00D37D3F"/>
    <w:rsid w:val="00D45E94"/>
    <w:rsid w:val="00D47613"/>
    <w:rsid w:val="00D5189E"/>
    <w:rsid w:val="00D53EBA"/>
    <w:rsid w:val="00D5508E"/>
    <w:rsid w:val="00D57686"/>
    <w:rsid w:val="00D57F54"/>
    <w:rsid w:val="00D64B07"/>
    <w:rsid w:val="00D6665D"/>
    <w:rsid w:val="00D70658"/>
    <w:rsid w:val="00D732C5"/>
    <w:rsid w:val="00D75A93"/>
    <w:rsid w:val="00D77486"/>
    <w:rsid w:val="00D81385"/>
    <w:rsid w:val="00D82091"/>
    <w:rsid w:val="00D92766"/>
    <w:rsid w:val="00D96CE4"/>
    <w:rsid w:val="00DA3F6D"/>
    <w:rsid w:val="00DA4151"/>
    <w:rsid w:val="00DB64FB"/>
    <w:rsid w:val="00DC7E02"/>
    <w:rsid w:val="00DD14CB"/>
    <w:rsid w:val="00DD7F32"/>
    <w:rsid w:val="00DE1AF9"/>
    <w:rsid w:val="00DE5599"/>
    <w:rsid w:val="00DE5FD7"/>
    <w:rsid w:val="00DE7947"/>
    <w:rsid w:val="00DE7BD3"/>
    <w:rsid w:val="00DF073E"/>
    <w:rsid w:val="00DF07CF"/>
    <w:rsid w:val="00DF4A51"/>
    <w:rsid w:val="00DF521E"/>
    <w:rsid w:val="00E064F3"/>
    <w:rsid w:val="00E12A99"/>
    <w:rsid w:val="00E14C06"/>
    <w:rsid w:val="00E21F04"/>
    <w:rsid w:val="00E24A0C"/>
    <w:rsid w:val="00E24B7E"/>
    <w:rsid w:val="00E33593"/>
    <w:rsid w:val="00E40D9A"/>
    <w:rsid w:val="00E41029"/>
    <w:rsid w:val="00E463E0"/>
    <w:rsid w:val="00E4775D"/>
    <w:rsid w:val="00E531B5"/>
    <w:rsid w:val="00E566D7"/>
    <w:rsid w:val="00E56870"/>
    <w:rsid w:val="00E5763C"/>
    <w:rsid w:val="00E60310"/>
    <w:rsid w:val="00E667FF"/>
    <w:rsid w:val="00E716EC"/>
    <w:rsid w:val="00E731D9"/>
    <w:rsid w:val="00E73F3D"/>
    <w:rsid w:val="00E8400D"/>
    <w:rsid w:val="00E9154E"/>
    <w:rsid w:val="00E94EF3"/>
    <w:rsid w:val="00E95C03"/>
    <w:rsid w:val="00EA2048"/>
    <w:rsid w:val="00EA4006"/>
    <w:rsid w:val="00EB0054"/>
    <w:rsid w:val="00EB181F"/>
    <w:rsid w:val="00EB20D3"/>
    <w:rsid w:val="00EB48E6"/>
    <w:rsid w:val="00EB4B40"/>
    <w:rsid w:val="00EC23FE"/>
    <w:rsid w:val="00EC50CA"/>
    <w:rsid w:val="00EC5C30"/>
    <w:rsid w:val="00ED14DD"/>
    <w:rsid w:val="00ED55B2"/>
    <w:rsid w:val="00ED6A72"/>
    <w:rsid w:val="00ED74AB"/>
    <w:rsid w:val="00EE4B58"/>
    <w:rsid w:val="00EE5B2C"/>
    <w:rsid w:val="00EF0C3D"/>
    <w:rsid w:val="00EF4D3B"/>
    <w:rsid w:val="00EF65C6"/>
    <w:rsid w:val="00EF676A"/>
    <w:rsid w:val="00F012A6"/>
    <w:rsid w:val="00F1126F"/>
    <w:rsid w:val="00F12296"/>
    <w:rsid w:val="00F13384"/>
    <w:rsid w:val="00F15F4A"/>
    <w:rsid w:val="00F17E17"/>
    <w:rsid w:val="00F20150"/>
    <w:rsid w:val="00F214BC"/>
    <w:rsid w:val="00F33512"/>
    <w:rsid w:val="00F34129"/>
    <w:rsid w:val="00F34FDE"/>
    <w:rsid w:val="00F420FF"/>
    <w:rsid w:val="00F432E1"/>
    <w:rsid w:val="00F4466A"/>
    <w:rsid w:val="00F457C8"/>
    <w:rsid w:val="00F50216"/>
    <w:rsid w:val="00F51605"/>
    <w:rsid w:val="00F63523"/>
    <w:rsid w:val="00F6623B"/>
    <w:rsid w:val="00F7148B"/>
    <w:rsid w:val="00F75F9E"/>
    <w:rsid w:val="00F76F5F"/>
    <w:rsid w:val="00F81A41"/>
    <w:rsid w:val="00F911C2"/>
    <w:rsid w:val="00F9192C"/>
    <w:rsid w:val="00F938B4"/>
    <w:rsid w:val="00F94EB1"/>
    <w:rsid w:val="00F95379"/>
    <w:rsid w:val="00F97820"/>
    <w:rsid w:val="00FA0F39"/>
    <w:rsid w:val="00FA1808"/>
    <w:rsid w:val="00FA4671"/>
    <w:rsid w:val="00FA5592"/>
    <w:rsid w:val="00FA65CA"/>
    <w:rsid w:val="00FA75B6"/>
    <w:rsid w:val="00FA797D"/>
    <w:rsid w:val="00FB42E8"/>
    <w:rsid w:val="00FC470A"/>
    <w:rsid w:val="00FC7BB4"/>
    <w:rsid w:val="00FD105B"/>
    <w:rsid w:val="00FD4FD3"/>
    <w:rsid w:val="00FD661E"/>
    <w:rsid w:val="00FE5AB6"/>
    <w:rsid w:val="00FF0878"/>
    <w:rsid w:val="00FF300C"/>
    <w:rsid w:val="00FF4D0A"/>
    <w:rsid w:val="00FF61B1"/>
    <w:rsid w:val="00FF73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30010D"/>
  <w15:chartTrackingRefBased/>
  <w15:docId w15:val="{F4007029-DE2F-48C7-BB3E-3EA73AF11C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597E82"/>
    <w:pPr>
      <w:spacing w:line="276" w:lineRule="auto"/>
    </w:pPr>
    <w:rPr>
      <w:rFonts w:eastAsiaTheme="minorEastAsia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597E82"/>
    <w:pPr>
      <w:spacing w:after="0" w:line="240" w:lineRule="auto"/>
    </w:pPr>
    <w:rPr>
      <w:rFonts w:eastAsiaTheme="minorEastAsia"/>
      <w:sz w:val="21"/>
      <w:szCs w:val="21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8</Pages>
  <Words>2184</Words>
  <Characters>12455</Characters>
  <Application>Microsoft Office Word</Application>
  <DocSecurity>0</DocSecurity>
  <Lines>103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an</dc:creator>
  <cp:keywords/>
  <dc:description/>
  <cp:lastModifiedBy>Brian Howard</cp:lastModifiedBy>
  <cp:revision>2</cp:revision>
  <dcterms:created xsi:type="dcterms:W3CDTF">2015-07-17T21:55:00Z</dcterms:created>
  <dcterms:modified xsi:type="dcterms:W3CDTF">2016-02-25T14:23:00Z</dcterms:modified>
</cp:coreProperties>
</file>